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F2835A" w14:textId="77777777" w:rsidR="00D810B8" w:rsidRDefault="00D810B8" w:rsidP="00D810B8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bookmarkStart w:id="0" w:name="OLE_LINK5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Dietary Patterns </w:t>
      </w:r>
      <w:r w:rsidRPr="001D6F73">
        <w:rPr>
          <w:rFonts w:ascii="Times New Roman" w:hAnsi="Times New Roman"/>
          <w:b/>
          <w:bCs/>
          <w:color w:val="000000"/>
          <w:sz w:val="24"/>
          <w:szCs w:val="24"/>
        </w:rPr>
        <w:t>Associat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ed</w:t>
      </w:r>
      <w:r w:rsidRPr="001D6F73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with</w:t>
      </w:r>
      <w:r w:rsidRPr="001D6F73">
        <w:rPr>
          <w:rFonts w:ascii="Times New Roman" w:hAnsi="Times New Roman"/>
          <w:b/>
          <w:bCs/>
          <w:color w:val="000000"/>
          <w:sz w:val="24"/>
          <w:szCs w:val="24"/>
        </w:rPr>
        <w:t xml:space="preserve"> Benign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B</w:t>
      </w:r>
      <w:r w:rsidRPr="001D6F73">
        <w:rPr>
          <w:rFonts w:ascii="Times New Roman" w:hAnsi="Times New Roman"/>
          <w:b/>
          <w:bCs/>
          <w:color w:val="000000"/>
          <w:sz w:val="24"/>
          <w:szCs w:val="24"/>
        </w:rPr>
        <w:t xml:space="preserve">reast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Nodule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by Subtypes</w:t>
      </w:r>
      <w:r w:rsidRPr="001D6F73">
        <w:rPr>
          <w:rFonts w:ascii="Times New Roman" w:hAnsi="Times New Roman"/>
          <w:b/>
          <w:bCs/>
          <w:color w:val="000000"/>
          <w:sz w:val="24"/>
          <w:szCs w:val="24"/>
        </w:rPr>
        <w:t xml:space="preserve">: A </w:t>
      </w:r>
      <w:bookmarkStart w:id="1" w:name="OLE_LINK14"/>
      <w:r w:rsidRPr="001D6F73">
        <w:rPr>
          <w:rFonts w:ascii="Times New Roman" w:hAnsi="Times New Roman"/>
          <w:b/>
          <w:bCs/>
          <w:color w:val="000000"/>
          <w:sz w:val="24"/>
          <w:szCs w:val="24"/>
        </w:rPr>
        <w:t>Cros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-</w:t>
      </w:r>
      <w:r w:rsidRPr="001D6F73">
        <w:rPr>
          <w:rFonts w:ascii="Times New Roman" w:hAnsi="Times New Roman"/>
          <w:b/>
          <w:bCs/>
          <w:color w:val="000000"/>
          <w:sz w:val="24"/>
          <w:szCs w:val="24"/>
        </w:rPr>
        <w:t>Sectional Study</w:t>
      </w:r>
      <w:bookmarkEnd w:id="1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in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Southeast</w:t>
      </w:r>
      <w:bookmarkEnd w:id="0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C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hina</w:t>
      </w:r>
    </w:p>
    <w:p w14:paraId="1DA5E273" w14:textId="77777777" w:rsidR="002B0C86" w:rsidRPr="00360EAE" w:rsidRDefault="00D810B8">
      <w:pPr>
        <w:rPr>
          <w:rFonts w:ascii="Times New Roman" w:hAnsi="Times New Roman"/>
          <w:b/>
          <w:sz w:val="28"/>
        </w:rPr>
      </w:pPr>
      <w:r w:rsidRPr="00360EAE">
        <w:rPr>
          <w:rFonts w:ascii="Times New Roman" w:hAnsi="Times New Roman"/>
          <w:b/>
          <w:sz w:val="28"/>
        </w:rPr>
        <w:t>Supplementary materials</w:t>
      </w:r>
    </w:p>
    <w:p w14:paraId="7FED0594" w14:textId="77777777" w:rsidR="00D810B8" w:rsidRDefault="00D810B8">
      <w:pPr>
        <w:rPr>
          <w:rFonts w:ascii="Times New Roman" w:hAnsi="Times New Roman"/>
          <w:sz w:val="28"/>
        </w:rPr>
      </w:pPr>
    </w:p>
    <w:p w14:paraId="42FBFA9F" w14:textId="77777777" w:rsidR="00D810B8" w:rsidRPr="00360EAE" w:rsidRDefault="00D810B8">
      <w:pPr>
        <w:rPr>
          <w:rFonts w:ascii="Times New Roman" w:hAnsi="Times New Roman"/>
          <w:sz w:val="24"/>
          <w:szCs w:val="24"/>
        </w:rPr>
      </w:pPr>
    </w:p>
    <w:p w14:paraId="57CA8957" w14:textId="77777777" w:rsidR="00360EAE" w:rsidRPr="00360EAE" w:rsidRDefault="00360EAE" w:rsidP="00360EAE">
      <w:pPr>
        <w:rPr>
          <w:rFonts w:ascii="Times New Roman" w:hAnsi="Times New Roman"/>
          <w:sz w:val="24"/>
          <w:szCs w:val="24"/>
        </w:rPr>
      </w:pPr>
      <w:r w:rsidRPr="00360EAE">
        <w:rPr>
          <w:rFonts w:ascii="Times New Roman" w:hAnsi="Times New Roman"/>
          <w:sz w:val="24"/>
          <w:szCs w:val="24"/>
        </w:rPr>
        <w:t>Supplementa</w:t>
      </w:r>
      <w:r>
        <w:rPr>
          <w:rFonts w:ascii="Times New Roman" w:hAnsi="Times New Roman"/>
          <w:sz w:val="24"/>
          <w:szCs w:val="24"/>
        </w:rPr>
        <w:t>ry</w:t>
      </w:r>
      <w:r w:rsidRPr="00360EAE">
        <w:rPr>
          <w:rFonts w:ascii="Times New Roman" w:hAnsi="Times New Roman"/>
          <w:sz w:val="24"/>
          <w:szCs w:val="24"/>
        </w:rPr>
        <w:t xml:space="preserve"> Table 1</w:t>
      </w:r>
      <w:r>
        <w:rPr>
          <w:rFonts w:ascii="Times New Roman" w:hAnsi="Times New Roman"/>
          <w:sz w:val="24"/>
          <w:szCs w:val="24"/>
        </w:rPr>
        <w:t>.</w:t>
      </w:r>
      <w:r w:rsidRPr="00360EAE">
        <w:rPr>
          <w:rFonts w:ascii="Times New Roman" w:hAnsi="Times New Roman"/>
          <w:sz w:val="24"/>
          <w:szCs w:val="24"/>
        </w:rPr>
        <w:t xml:space="preserve">  Food items in the dietary survey</w:t>
      </w:r>
    </w:p>
    <w:p w14:paraId="1003B7CF" w14:textId="77777777" w:rsidR="00360EAE" w:rsidRPr="00360EAE" w:rsidRDefault="00360EAE">
      <w:pPr>
        <w:rPr>
          <w:rFonts w:ascii="Times New Roman" w:hAnsi="Times New Roman"/>
          <w:sz w:val="24"/>
          <w:szCs w:val="24"/>
        </w:rPr>
      </w:pPr>
    </w:p>
    <w:p w14:paraId="79AF3492" w14:textId="0B3D29DA" w:rsidR="00360EAE" w:rsidRPr="00360EAE" w:rsidRDefault="00360EAE" w:rsidP="00360EAE">
      <w:pPr>
        <w:spacing w:line="36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360EAE">
        <w:rPr>
          <w:rFonts w:ascii="Times New Roman" w:hAnsi="Times New Roman"/>
          <w:bCs/>
          <w:color w:val="000000"/>
          <w:sz w:val="24"/>
          <w:szCs w:val="24"/>
        </w:rPr>
        <w:t>Supplementary T</w:t>
      </w:r>
      <w:r w:rsidRPr="00360EAE">
        <w:rPr>
          <w:rFonts w:ascii="Times New Roman" w:hAnsi="Times New Roman" w:hint="eastAsia"/>
          <w:bCs/>
          <w:color w:val="000000"/>
          <w:sz w:val="24"/>
          <w:szCs w:val="24"/>
        </w:rPr>
        <w:t>able</w:t>
      </w:r>
      <w:r w:rsidRPr="00360EAE">
        <w:rPr>
          <w:rFonts w:ascii="Times New Roman" w:hAnsi="Times New Roman"/>
          <w:bCs/>
          <w:color w:val="000000"/>
          <w:sz w:val="24"/>
          <w:szCs w:val="24"/>
        </w:rPr>
        <w:t xml:space="preserve"> 2. </w:t>
      </w:r>
      <w:r w:rsidR="000E4D5B" w:rsidRPr="000E4D5B">
        <w:rPr>
          <w:rFonts w:ascii="Times New Roman" w:hAnsi="Times New Roman"/>
          <w:bCs/>
          <w:color w:val="000000"/>
          <w:sz w:val="24"/>
          <w:szCs w:val="24"/>
        </w:rPr>
        <w:t>Logistic regression for the associations of cystic and solid breast nodules with different dietary patterns, by menopausal status</w:t>
      </w:r>
      <w:r w:rsidR="000E4D5B" w:rsidRPr="000E4D5B" w:rsidDel="000E4D5B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</w:p>
    <w:p w14:paraId="5180C3F8" w14:textId="77777777" w:rsidR="00360EAE" w:rsidRPr="00360EAE" w:rsidRDefault="00360EAE">
      <w:pPr>
        <w:rPr>
          <w:rFonts w:ascii="Times New Roman" w:hAnsi="Times New Roman"/>
          <w:sz w:val="24"/>
          <w:szCs w:val="24"/>
        </w:rPr>
      </w:pPr>
    </w:p>
    <w:p w14:paraId="53EACF8B" w14:textId="4744B624" w:rsidR="00360EAE" w:rsidRPr="0094000F" w:rsidRDefault="00360EAE" w:rsidP="00360EAE">
      <w:pPr>
        <w:rPr>
          <w:rFonts w:ascii="Times New Roman" w:hAnsi="Times New Roman"/>
          <w:bCs/>
          <w:sz w:val="24"/>
          <w:szCs w:val="24"/>
        </w:rPr>
      </w:pPr>
      <w:r w:rsidRPr="00360EAE">
        <w:rPr>
          <w:rFonts w:ascii="Times New Roman" w:hAnsi="Times New Roman"/>
          <w:bCs/>
          <w:sz w:val="24"/>
          <w:szCs w:val="24"/>
        </w:rPr>
        <w:t xml:space="preserve">Supplementary Table 3. </w:t>
      </w:r>
      <w:r w:rsidR="000E4D5B" w:rsidRPr="000E4D5B">
        <w:rPr>
          <w:rFonts w:ascii="Times New Roman" w:hAnsi="Times New Roman"/>
          <w:bCs/>
          <w:sz w:val="24"/>
          <w:szCs w:val="24"/>
        </w:rPr>
        <w:t>Logistic regression analysis of different dietary pattern scores on the risk of single and multiple breast nodules</w:t>
      </w:r>
      <w:r w:rsidR="000E4D5B" w:rsidRPr="000E4D5B" w:rsidDel="000E4D5B">
        <w:rPr>
          <w:rFonts w:ascii="Times New Roman" w:hAnsi="Times New Roman"/>
          <w:bCs/>
          <w:sz w:val="24"/>
          <w:szCs w:val="24"/>
        </w:rPr>
        <w:t xml:space="preserve"> </w:t>
      </w:r>
    </w:p>
    <w:p w14:paraId="7228E827" w14:textId="77777777" w:rsidR="00360EAE" w:rsidRPr="00360EAE" w:rsidRDefault="00360EAE">
      <w:pPr>
        <w:rPr>
          <w:rFonts w:ascii="Times New Roman" w:hAnsi="Times New Roman"/>
          <w:sz w:val="24"/>
          <w:szCs w:val="24"/>
        </w:rPr>
      </w:pPr>
    </w:p>
    <w:p w14:paraId="265F0626" w14:textId="77777777" w:rsidR="00360EAE" w:rsidRPr="00360EAE" w:rsidRDefault="00360EAE" w:rsidP="00360EAE">
      <w:pPr>
        <w:spacing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360EAE">
        <w:rPr>
          <w:rFonts w:ascii="Times New Roman" w:hAnsi="Times New Roman"/>
          <w:bCs/>
          <w:sz w:val="24"/>
          <w:szCs w:val="24"/>
        </w:rPr>
        <w:t>Supplementary Figure 1</w:t>
      </w:r>
      <w:r w:rsidRPr="00360EAE">
        <w:rPr>
          <w:rFonts w:ascii="Times New Roman" w:hAnsi="Times New Roman"/>
          <w:bCs/>
          <w:color w:val="000000"/>
          <w:sz w:val="24"/>
          <w:szCs w:val="24"/>
        </w:rPr>
        <w:t>. Flow chart of inclusion of the study population.</w:t>
      </w:r>
    </w:p>
    <w:p w14:paraId="267B9B86" w14:textId="59F7AD46" w:rsidR="00360EAE" w:rsidRDefault="00360EAE">
      <w:pPr>
        <w:rPr>
          <w:rFonts w:ascii="Times New Roman" w:hAnsi="Times New Roman"/>
          <w:sz w:val="24"/>
          <w:szCs w:val="24"/>
        </w:rPr>
      </w:pPr>
    </w:p>
    <w:p w14:paraId="7A63BBF8" w14:textId="4854E3F9" w:rsidR="006E520D" w:rsidRPr="00360EAE" w:rsidRDefault="006E520D" w:rsidP="006E520D">
      <w:pPr>
        <w:rPr>
          <w:rFonts w:ascii="Times New Roman" w:hAnsi="Times New Roman"/>
          <w:sz w:val="24"/>
          <w:szCs w:val="24"/>
        </w:rPr>
      </w:pPr>
      <w:r w:rsidRPr="00360EAE">
        <w:rPr>
          <w:rFonts w:ascii="Times New Roman" w:hAnsi="Times New Roman"/>
          <w:sz w:val="24"/>
          <w:szCs w:val="24"/>
        </w:rPr>
        <w:t>Supplementa</w:t>
      </w:r>
      <w:r>
        <w:rPr>
          <w:rFonts w:ascii="Times New Roman" w:hAnsi="Times New Roman"/>
          <w:sz w:val="24"/>
          <w:szCs w:val="24"/>
        </w:rPr>
        <w:t>ry</w:t>
      </w:r>
      <w:r w:rsidRPr="00360EA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questionnaire</w:t>
      </w:r>
      <w:r w:rsidRPr="00360EA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:</w:t>
      </w:r>
      <w:r w:rsidRPr="006E520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ood Frequency Questionnaire in Fuqing Cohort</w:t>
      </w:r>
    </w:p>
    <w:p w14:paraId="0DBF2E66" w14:textId="4CB8D153" w:rsidR="006E520D" w:rsidRPr="00360EAE" w:rsidRDefault="006E520D">
      <w:pPr>
        <w:rPr>
          <w:rFonts w:ascii="Times New Roman" w:hAnsi="Times New Roman"/>
          <w:sz w:val="24"/>
          <w:szCs w:val="24"/>
        </w:rPr>
        <w:sectPr w:rsidR="006E520D" w:rsidRPr="00360EAE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6F0A349A" w14:textId="77777777" w:rsidR="00D810B8" w:rsidRPr="000E4D5B" w:rsidRDefault="00360EAE">
      <w:pPr>
        <w:rPr>
          <w:ins w:id="2" w:author="PX Zhu" w:date="2025-02-04T18:07:00Z"/>
          <w:rFonts w:ascii="Times New Roman" w:hAnsi="Times New Roman"/>
          <w:sz w:val="24"/>
          <w:szCs w:val="24"/>
          <w:rPrChange w:id="3" w:author="PX Zhu" w:date="2025-02-06T16:37:00Z">
            <w:rPr>
              <w:ins w:id="4" w:author="PX Zhu" w:date="2025-02-04T18:07:00Z"/>
              <w:rFonts w:ascii="Times New Roman" w:hAnsi="Times New Roman"/>
              <w:sz w:val="28"/>
            </w:rPr>
          </w:rPrChange>
        </w:rPr>
      </w:pPr>
      <w:r w:rsidRPr="000E4D5B">
        <w:rPr>
          <w:rFonts w:ascii="Times New Roman" w:hAnsi="Times New Roman"/>
          <w:sz w:val="24"/>
          <w:szCs w:val="24"/>
          <w:rPrChange w:id="5" w:author="PX Zhu" w:date="2025-02-06T16:37:00Z">
            <w:rPr>
              <w:rFonts w:ascii="Times New Roman" w:hAnsi="Times New Roman"/>
              <w:sz w:val="28"/>
            </w:rPr>
          </w:rPrChange>
        </w:rPr>
        <w:lastRenderedPageBreak/>
        <w:t>Supplementary</w:t>
      </w:r>
      <w:r w:rsidR="00D810B8" w:rsidRPr="000E4D5B">
        <w:rPr>
          <w:rFonts w:ascii="Times New Roman" w:hAnsi="Times New Roman"/>
          <w:sz w:val="24"/>
          <w:szCs w:val="24"/>
          <w:rPrChange w:id="6" w:author="PX Zhu" w:date="2025-02-06T16:37:00Z">
            <w:rPr>
              <w:rFonts w:ascii="Times New Roman" w:hAnsi="Times New Roman"/>
              <w:sz w:val="28"/>
            </w:rPr>
          </w:rPrChange>
        </w:rPr>
        <w:t xml:space="preserve"> Table 1</w:t>
      </w:r>
      <w:r w:rsidRPr="000E4D5B">
        <w:rPr>
          <w:rFonts w:ascii="Times New Roman" w:hAnsi="Times New Roman"/>
          <w:sz w:val="24"/>
          <w:szCs w:val="24"/>
          <w:rPrChange w:id="7" w:author="PX Zhu" w:date="2025-02-06T16:37:00Z">
            <w:rPr>
              <w:rFonts w:ascii="Times New Roman" w:hAnsi="Times New Roman"/>
              <w:sz w:val="28"/>
            </w:rPr>
          </w:rPrChange>
        </w:rPr>
        <w:t>.</w:t>
      </w:r>
      <w:r w:rsidR="00D810B8" w:rsidRPr="000E4D5B">
        <w:rPr>
          <w:rFonts w:ascii="Times New Roman" w:hAnsi="Times New Roman"/>
          <w:sz w:val="24"/>
          <w:szCs w:val="24"/>
          <w:rPrChange w:id="8" w:author="PX Zhu" w:date="2025-02-06T16:37:00Z">
            <w:rPr>
              <w:rFonts w:ascii="Times New Roman" w:hAnsi="Times New Roman"/>
              <w:sz w:val="28"/>
            </w:rPr>
          </w:rPrChange>
        </w:rPr>
        <w:t xml:space="preserve">  Food items in the dietary survey</w:t>
      </w:r>
    </w:p>
    <w:tbl>
      <w:tblPr>
        <w:tblW w:w="12758" w:type="dxa"/>
        <w:tblLook w:val="04A0" w:firstRow="1" w:lastRow="0" w:firstColumn="1" w:lastColumn="0" w:noHBand="0" w:noVBand="1"/>
      </w:tblPr>
      <w:tblGrid>
        <w:gridCol w:w="3119"/>
        <w:gridCol w:w="9639"/>
      </w:tblGrid>
      <w:tr w:rsidR="00A35E47" w14:paraId="75B63C42" w14:textId="77777777" w:rsidTr="00D96C3D">
        <w:trPr>
          <w:trHeight w:val="34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4BE31E" w14:textId="77777777" w:rsidR="00A35E47" w:rsidRPr="00A35E47" w:rsidRDefault="00A35E47" w:rsidP="00A35E47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Food groups</w:t>
            </w:r>
          </w:p>
        </w:tc>
        <w:tc>
          <w:tcPr>
            <w:tcW w:w="9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54A7CD" w14:textId="77777777" w:rsidR="00A35E47" w:rsidRPr="00A35E47" w:rsidRDefault="00A35E47" w:rsidP="00A35E47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Food names</w:t>
            </w:r>
          </w:p>
        </w:tc>
      </w:tr>
      <w:tr w:rsidR="00A35E47" w14:paraId="1D668B67" w14:textId="77777777" w:rsidTr="00D96C3D">
        <w:trPr>
          <w:trHeight w:val="34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32B98B" w14:textId="77777777" w:rsidR="00A35E47" w:rsidRPr="00A35E47" w:rsidRDefault="00A35E47" w:rsidP="00A35E47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aple food</w:t>
            </w:r>
            <w:r w:rsidRPr="00A35E47"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4F638" w14:textId="77777777" w:rsidR="00A35E47" w:rsidRPr="00A35E47" w:rsidRDefault="00A35E47" w:rsidP="00A35E47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ice</w:t>
            </w:r>
            <w:r w:rsidRPr="00A35E47"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 p</w:t>
            </w:r>
            <w:r w:rsidRPr="00A35E4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ridge</w:t>
            </w:r>
            <w:r w:rsidRPr="00A35E47"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 w:rsidRPr="00A35E4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ice noodle</w:t>
            </w:r>
            <w:r w:rsidRPr="00A35E47"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 or vermicelli, pasta (noodles), steamed bread, meat buns, vegetable buns, corn, dumplings, wontons or meat swallows, kompyang, packed instant noodles, multi-grain porridge, buns (sweet potato filling), buns (peanut filling), oatmeal</w:t>
            </w:r>
          </w:p>
        </w:tc>
      </w:tr>
      <w:tr w:rsidR="00A35E47" w14:paraId="1F29D31A" w14:textId="77777777" w:rsidTr="00D96C3D">
        <w:trPr>
          <w:trHeight w:val="34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FEA5B8" w14:textId="77777777" w:rsidR="00A35E47" w:rsidRPr="00A35E47" w:rsidRDefault="00A35E47" w:rsidP="00A35E47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ubers</w:t>
            </w:r>
          </w:p>
        </w:tc>
        <w:tc>
          <w:tcPr>
            <w:tcW w:w="9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283945" w14:textId="77777777" w:rsidR="00A35E47" w:rsidRPr="00A35E47" w:rsidRDefault="00A35E47" w:rsidP="00A35E47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otatoes</w:t>
            </w:r>
          </w:p>
        </w:tc>
      </w:tr>
      <w:tr w:rsidR="00A35E47" w14:paraId="0E7252AD" w14:textId="77777777" w:rsidTr="00D96C3D">
        <w:trPr>
          <w:trHeight w:val="34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945E6B" w14:textId="77777777" w:rsidR="00A35E47" w:rsidRPr="00A35E47" w:rsidRDefault="00A35E47" w:rsidP="00A35E47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ggs</w:t>
            </w:r>
          </w:p>
        </w:tc>
        <w:tc>
          <w:tcPr>
            <w:tcW w:w="9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6FDC6" w14:textId="77777777" w:rsidR="00A35E47" w:rsidRPr="00A35E47" w:rsidRDefault="00A35E47" w:rsidP="00A35E47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hicken eggs, duck eggs, quail eggs, goose eggs, salted eggs, preserved eggs</w:t>
            </w:r>
          </w:p>
        </w:tc>
      </w:tr>
      <w:tr w:rsidR="00A35E47" w14:paraId="3888D169" w14:textId="77777777" w:rsidTr="00D96C3D">
        <w:trPr>
          <w:trHeight w:val="34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DA5DBC" w14:textId="77777777" w:rsidR="00A35E47" w:rsidRPr="00A35E47" w:rsidRDefault="00A35E47" w:rsidP="00A35E47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eat</w:t>
            </w:r>
          </w:p>
        </w:tc>
        <w:tc>
          <w:tcPr>
            <w:tcW w:w="9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4AD98E" w14:textId="77777777" w:rsidR="00A35E47" w:rsidRPr="00A35E47" w:rsidRDefault="00A35E47" w:rsidP="00A35E47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A35E47"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ork, beef/lamb/rabbit, chicken/duck/goose, liver or chicken heart, other viscera, processed meats</w:t>
            </w:r>
          </w:p>
        </w:tc>
      </w:tr>
      <w:tr w:rsidR="00A35E47" w14:paraId="4BF36FA3" w14:textId="77777777" w:rsidTr="00D96C3D">
        <w:trPr>
          <w:trHeight w:val="34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D68527" w14:textId="77777777" w:rsidR="00A35E47" w:rsidRPr="00A35E47" w:rsidRDefault="00A35E47" w:rsidP="00A35E47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ish and fishery products</w:t>
            </w:r>
          </w:p>
        </w:tc>
        <w:tc>
          <w:tcPr>
            <w:tcW w:w="9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BF2B79" w14:textId="0A7D85DA" w:rsidR="00A35E47" w:rsidRPr="0094000F" w:rsidRDefault="00A35E47" w:rsidP="00A35E47">
            <w:pPr>
              <w:widowControl/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Freshwater fish, sea fish, squid or octopuses, shrimp, crabs, shellfish, jellyfish, sea tangle, laver, fish balls, dried fish/flatfish, dried shellfish(clam/oyster/scallop)</w:t>
            </w:r>
            <w:r w:rsidR="000E4D5B">
              <w:rPr>
                <w:rFonts w:ascii="Times New Roman" w:eastAsiaTheme="minorEastAsia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 w:rsidR="000E4D5B" w:rsidRPr="000E4D5B"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 w:val="24"/>
                <w:szCs w:val="24"/>
              </w:rPr>
              <w:t>Cured fish(salted fish)</w:t>
            </w:r>
          </w:p>
        </w:tc>
      </w:tr>
      <w:tr w:rsidR="00A35E47" w14:paraId="5D4E2CCA" w14:textId="77777777" w:rsidTr="00D96C3D">
        <w:trPr>
          <w:trHeight w:val="34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0EA046" w14:textId="77777777" w:rsidR="00A35E47" w:rsidRPr="00A35E47" w:rsidRDefault="00A35E47" w:rsidP="00A35E47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ilk and dairy products</w:t>
            </w:r>
          </w:p>
        </w:tc>
        <w:tc>
          <w:tcPr>
            <w:tcW w:w="9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277206" w14:textId="77777777" w:rsidR="00A35E47" w:rsidRPr="00A35E47" w:rsidRDefault="00A35E47" w:rsidP="00A35E47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Fresh/boxed milk, yogurt, milk powder</w:t>
            </w:r>
          </w:p>
        </w:tc>
      </w:tr>
      <w:tr w:rsidR="00A35E47" w:rsidRPr="00D96C3D" w14:paraId="11AE8D34" w14:textId="77777777" w:rsidTr="00D96C3D">
        <w:trPr>
          <w:trHeight w:val="34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192EB5" w14:textId="77777777" w:rsidR="00A35E47" w:rsidRPr="00A35E47" w:rsidRDefault="00A35E47" w:rsidP="00A35E47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eans and soy products</w:t>
            </w:r>
          </w:p>
        </w:tc>
        <w:tc>
          <w:tcPr>
            <w:tcW w:w="9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189C1" w14:textId="77777777" w:rsidR="00A35E47" w:rsidRPr="00A35E47" w:rsidRDefault="00A35E47" w:rsidP="00A35E47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Yellow beans, other dried beans, tofu, soybean milk, bean products, fried bean products, bean curd and bean paste</w:t>
            </w:r>
          </w:p>
        </w:tc>
      </w:tr>
      <w:tr w:rsidR="00A35E47" w14:paraId="6531F886" w14:textId="77777777" w:rsidTr="00D96C3D">
        <w:trPr>
          <w:trHeight w:val="34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6BC06E" w14:textId="77777777" w:rsidR="00A35E47" w:rsidRPr="00A35E47" w:rsidRDefault="00A35E47" w:rsidP="00A35E47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egetables</w:t>
            </w:r>
          </w:p>
        </w:tc>
        <w:tc>
          <w:tcPr>
            <w:tcW w:w="9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C2332B" w14:textId="77777777" w:rsidR="00A35E47" w:rsidRPr="00A35E47" w:rsidRDefault="00A35E47" w:rsidP="00A35E47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Legumes/fresh beans, solanaceae fruits, melon vegetables, onions and garlic, dark vegetables, light-colored vegetables, water vegetables, fungi, pickled vegetables</w:t>
            </w:r>
          </w:p>
        </w:tc>
      </w:tr>
      <w:tr w:rsidR="00A35E47" w14:paraId="358A18CD" w14:textId="77777777" w:rsidTr="00D96C3D">
        <w:trPr>
          <w:trHeight w:val="34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1808EB" w14:textId="77777777" w:rsidR="00A35E47" w:rsidRPr="00A35E47" w:rsidRDefault="00A35E47" w:rsidP="00A35E47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ruits</w:t>
            </w:r>
          </w:p>
        </w:tc>
        <w:tc>
          <w:tcPr>
            <w:tcW w:w="9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1AE9DA" w14:textId="0AEAA62C" w:rsidR="00A35E47" w:rsidRPr="00A35E47" w:rsidRDefault="00A35E47" w:rsidP="00A35E47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A35E47"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ples, pears, peaches, plums, winter/green jujube, grapes and raisins, strawberries, citrus/oranges/grapefruits, guavas, pineapples, longan, lychees, mangoes, bananas, papayas, loquats, pitaya, watermelons, cantaloupe, musk melon, ginseng fruit, kiwi fruit</w:t>
            </w:r>
          </w:p>
        </w:tc>
      </w:tr>
      <w:tr w:rsidR="00A35E47" w14:paraId="6D920723" w14:textId="77777777" w:rsidTr="00D96C3D">
        <w:trPr>
          <w:trHeight w:val="34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64AB1" w14:textId="77777777" w:rsidR="00A35E47" w:rsidRPr="00A35E47" w:rsidRDefault="00A35E47" w:rsidP="00A35E47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eds and nuts</w:t>
            </w:r>
          </w:p>
        </w:tc>
        <w:tc>
          <w:tcPr>
            <w:tcW w:w="9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C1016" w14:textId="77777777" w:rsidR="00A35E47" w:rsidRPr="00A35E47" w:rsidRDefault="00A35E47" w:rsidP="00A35E47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ree nuts, dried fruits, peanuts, peanut soup/paste</w:t>
            </w:r>
          </w:p>
        </w:tc>
      </w:tr>
      <w:tr w:rsidR="00A35E47" w14:paraId="1683AF79" w14:textId="77777777" w:rsidTr="00D96C3D">
        <w:trPr>
          <w:trHeight w:val="34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28C02E" w14:textId="77777777" w:rsidR="00A35E47" w:rsidRPr="00A35E47" w:rsidRDefault="00A35E47" w:rsidP="00A35E47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nacks and desserts</w:t>
            </w:r>
          </w:p>
        </w:tc>
        <w:tc>
          <w:tcPr>
            <w:tcW w:w="9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615EEE" w14:textId="77777777" w:rsidR="00A35E47" w:rsidRPr="00A35E47" w:rsidRDefault="00A35E47" w:rsidP="00A35E47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Western pastries, cookies, candy/compote/chocolate, ice cream</w:t>
            </w:r>
          </w:p>
        </w:tc>
      </w:tr>
      <w:tr w:rsidR="00A35E47" w14:paraId="00D45519" w14:textId="77777777" w:rsidTr="00D96C3D">
        <w:trPr>
          <w:trHeight w:val="34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F74B8" w14:textId="77777777" w:rsidR="00A35E47" w:rsidRPr="00A35E47" w:rsidRDefault="00A35E47" w:rsidP="00A35E47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ried foods</w:t>
            </w:r>
          </w:p>
        </w:tc>
        <w:tc>
          <w:tcPr>
            <w:tcW w:w="9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5DA6CA" w14:textId="77777777" w:rsidR="00A35E47" w:rsidRPr="00A35E47" w:rsidRDefault="00A35E47" w:rsidP="00A35E47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E47">
              <w:rPr>
                <w:rFonts w:ascii="Times New Roman" w:eastAsia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Fried pasta, fried potatoes (chips)</w:t>
            </w:r>
          </w:p>
        </w:tc>
      </w:tr>
    </w:tbl>
    <w:p w14:paraId="31F5D33E" w14:textId="77777777" w:rsidR="00D810B8" w:rsidRPr="00D810B8" w:rsidRDefault="00D810B8">
      <w:pPr>
        <w:rPr>
          <w:rFonts w:ascii="Times New Roman" w:hAnsi="Times New Roman"/>
          <w:sz w:val="28"/>
        </w:rPr>
      </w:pPr>
    </w:p>
    <w:p w14:paraId="3EB5B94F" w14:textId="77777777" w:rsidR="00D810B8" w:rsidRDefault="00D810B8">
      <w:pPr>
        <w:rPr>
          <w:rFonts w:ascii="Times New Roman" w:hAnsi="Times New Roman"/>
        </w:rPr>
      </w:pPr>
    </w:p>
    <w:p w14:paraId="5C92D6A0" w14:textId="77777777" w:rsidR="00D810B8" w:rsidRDefault="00D810B8">
      <w:pPr>
        <w:rPr>
          <w:rFonts w:ascii="Times New Roman" w:hAnsi="Times New Roman"/>
        </w:rPr>
        <w:sectPr w:rsidR="00D810B8" w:rsidSect="00D810B8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0FB25E4" w14:textId="320C54D3" w:rsidR="00D810B8" w:rsidRPr="0094000F" w:rsidRDefault="00D810B8" w:rsidP="00D810B8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lastRenderedPageBreak/>
        <w:t xml:space="preserve">Supplementary Table </w:t>
      </w:r>
      <w:r w:rsidR="000E4D5B">
        <w:rPr>
          <w:rFonts w:ascii="Times New Roman" w:hAnsi="Times New Roman" w:hint="eastAsia"/>
          <w:bCs/>
          <w:sz w:val="24"/>
          <w:szCs w:val="24"/>
        </w:rPr>
        <w:t>2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>
        <w:rPr>
          <w:rFonts w:ascii="Times New Roman" w:hAnsi="Times New Roman"/>
          <w:bCs/>
          <w:color w:val="000000"/>
          <w:sz w:val="24"/>
          <w:szCs w:val="24"/>
        </w:rPr>
        <w:t>Logistic regression for the associations of cystic and solid breast nodules with different dietary patterns, by menopausal status</w:t>
      </w:r>
    </w:p>
    <w:tbl>
      <w:tblPr>
        <w:tblW w:w="14436" w:type="dxa"/>
        <w:tblLook w:val="04A0" w:firstRow="1" w:lastRow="0" w:firstColumn="1" w:lastColumn="0" w:noHBand="0" w:noVBand="1"/>
      </w:tblPr>
      <w:tblGrid>
        <w:gridCol w:w="1780"/>
        <w:gridCol w:w="1680"/>
        <w:gridCol w:w="1498"/>
        <w:gridCol w:w="280"/>
        <w:gridCol w:w="1279"/>
        <w:gridCol w:w="1560"/>
        <w:gridCol w:w="1823"/>
        <w:gridCol w:w="261"/>
        <w:gridCol w:w="806"/>
        <w:gridCol w:w="1768"/>
        <w:gridCol w:w="1701"/>
      </w:tblGrid>
      <w:tr w:rsidR="00D810B8" w:rsidRPr="00D810B8" w14:paraId="498AFEB7" w14:textId="77777777" w:rsidTr="00D810B8">
        <w:trPr>
          <w:trHeight w:val="20"/>
        </w:trPr>
        <w:tc>
          <w:tcPr>
            <w:tcW w:w="17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E94078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9" w:name="_Hlk189583399"/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enopausal states</w:t>
            </w:r>
          </w:p>
        </w:tc>
        <w:tc>
          <w:tcPr>
            <w:tcW w:w="1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5B0E9E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ietary patterns</w:t>
            </w: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9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8C3B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n-Benign breast nodules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7C30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466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52597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ystic breast nodule</w:t>
            </w:r>
          </w:p>
        </w:tc>
        <w:tc>
          <w:tcPr>
            <w:tcW w:w="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D7C4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427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53FBC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olid breast nodule</w:t>
            </w:r>
          </w:p>
        </w:tc>
      </w:tr>
      <w:tr w:rsidR="00D810B8" w:rsidRPr="00D810B8" w14:paraId="2DDB5AAF" w14:textId="77777777" w:rsidTr="00D810B8">
        <w:trPr>
          <w:trHeight w:val="20"/>
        </w:trPr>
        <w:tc>
          <w:tcPr>
            <w:tcW w:w="1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5A9023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5890DD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BA5BC1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E36B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472D5B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se(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B95A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nivariate mode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8700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ultivariate model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F04D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B4A9FE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se(n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3DF5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righ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nivariate 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9AD3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ultivariate model</w:t>
            </w:r>
          </w:p>
        </w:tc>
      </w:tr>
      <w:tr w:rsidR="00D810B8" w:rsidRPr="00D810B8" w14:paraId="7EF4EE2D" w14:textId="77777777" w:rsidTr="00D810B8">
        <w:trPr>
          <w:trHeight w:val="20"/>
        </w:trPr>
        <w:tc>
          <w:tcPr>
            <w:tcW w:w="1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32B0BB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B2E8DF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CA548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n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D6EB5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2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0CEE65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26DF6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144F7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FA654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3C9BE3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53638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DEB9E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R (95%CI)</w:t>
            </w:r>
          </w:p>
        </w:tc>
      </w:tr>
      <w:tr w:rsidR="00D810B8" w:rsidRPr="00D810B8" w14:paraId="20C79DC5" w14:textId="77777777" w:rsidTr="00D810B8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623620" w14:textId="77777777" w:rsidR="00D810B8" w:rsidRPr="0094000F" w:rsidRDefault="00D810B8" w:rsidP="00D810B8">
            <w:pPr>
              <w:widowControl/>
              <w:spacing w:line="200" w:lineRule="exact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000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emenopaus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C3342D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B59849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9FFEC3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FD5B4D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A4785C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AA1DAA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40DE18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9528AB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45FBF7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E01663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D810B8" w:rsidRPr="00D810B8" w14:paraId="794A3184" w14:textId="77777777" w:rsidTr="00D810B8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652F" w14:textId="77777777" w:rsidR="00D810B8" w:rsidRPr="000E4D5B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9505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</w:rPr>
              <w:t>Animal dietary patter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853C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0CEB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4DBE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389B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7032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F87D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DACE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F35E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375D66" w:rsidRPr="00D810B8" w14:paraId="17953886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8306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5093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F79C" w14:textId="1E1F0303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FE34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E556" w14:textId="26C35432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9E2EA" w14:textId="2E81CE4B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32093" w14:textId="44D3DBB4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5ABB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67BAA" w14:textId="0EA054AC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330C1" w14:textId="37DCFA84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29AB" w14:textId="33835DFD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375D66" w:rsidRPr="00D810B8" w14:paraId="23FBE97D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3762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881D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8E63" w14:textId="51B98A0D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3B3E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73BE" w14:textId="55F1F814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A1F09" w14:textId="3EC6EB8F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1 (0.50-2.0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55C08" w14:textId="7047B40C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0 (0.44-1.88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8ED9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D02E9" w14:textId="09D32E2B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56397" w14:textId="059EDA34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5 (0.51-1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3B26" w14:textId="3A25A14E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1 (0.48-1.74)</w:t>
            </w:r>
          </w:p>
        </w:tc>
      </w:tr>
      <w:tr w:rsidR="00375D66" w:rsidRPr="00D810B8" w14:paraId="5BEA5416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299E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57A2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B565" w14:textId="50AA11D0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D1D7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D92F" w14:textId="277A48A8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59CC4" w14:textId="194224AF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9 (0.62-2.2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BE9FD" w14:textId="19860446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0 (0.61-2.3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6022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CE4C" w14:textId="455EBBD5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6FA32" w14:textId="5E58C261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2 (0.57-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4007" w14:textId="0E25E194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9 (0.54-1.80)</w:t>
            </w:r>
          </w:p>
        </w:tc>
      </w:tr>
      <w:tr w:rsidR="00375D66" w:rsidRPr="00D810B8" w14:paraId="5CF52352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C076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3AFF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1118" w14:textId="5E4B922D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91FF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BA07" w14:textId="1433B705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288F0" w14:textId="1F00F92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8 (0.63-2.2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C5CB1" w14:textId="0363522B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0 (0.57-2.1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D5BB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04232" w14:textId="1453FEE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85B25" w14:textId="7566E8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4 (0.60-1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7242" w14:textId="07F10370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4 (0.58-1.85)</w:t>
            </w:r>
          </w:p>
        </w:tc>
      </w:tr>
      <w:tr w:rsidR="00375D66" w:rsidRPr="00D810B8" w14:paraId="45CB44BD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D65B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4B88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 tren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7E85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6D31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9F1C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5B263" w14:textId="441D89DF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85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96929" w14:textId="3C3F13F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78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4AFF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DF147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E0611" w14:textId="5AEDD068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6269" w14:textId="70611246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16 </w:t>
            </w:r>
          </w:p>
        </w:tc>
      </w:tr>
      <w:tr w:rsidR="00375D66" w:rsidRPr="00D810B8" w14:paraId="3BAB43DC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E466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D973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lant dietary patter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D3B0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E8A5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D663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762A3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FFCC7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37FB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D8248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BE5C9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375D66" w:rsidRPr="00D810B8" w14:paraId="30391312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21B8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5EAC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A343" w14:textId="5707083B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EC58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F637" w14:textId="43D3A290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6B54" w14:textId="29105411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5D10" w14:textId="7275DD46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3036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7C22" w14:textId="2EB6C31D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E922" w14:textId="3467EC9A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B3D1" w14:textId="11ECAB36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375D66" w:rsidRPr="00D810B8" w14:paraId="36E1984B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7195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2503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D3A9" w14:textId="3F70F33C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BFB4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36E8" w14:textId="6B301C9C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25F0" w14:textId="2FC68861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5 (0.70-2.6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6937" w14:textId="6E6AC6E1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6 (0.69-2.69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34BB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A3EE" w14:textId="115C972F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AB91" w14:textId="282099DA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4 (0.37-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A5CD" w14:textId="05BB0762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3 (0.35-1.11)</w:t>
            </w:r>
          </w:p>
        </w:tc>
      </w:tr>
      <w:tr w:rsidR="00375D66" w:rsidRPr="00D810B8" w14:paraId="3B3E41D9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4187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8813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04F0" w14:textId="7316DD24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4253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73E0" w14:textId="4F2EA42A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0674" w14:textId="4B5CC34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1 (0.64-2.2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852F" w14:textId="40BCB42A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1 (0.63-2.3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04EA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3844" w14:textId="225897A3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361D" w14:textId="3BBDFCAA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3 (0.37-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ACDB" w14:textId="0292E54C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2 (0.36-1.06)</w:t>
            </w:r>
          </w:p>
        </w:tc>
      </w:tr>
      <w:tr w:rsidR="00375D66" w:rsidRPr="00D810B8" w14:paraId="1EBC1FA1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F813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CD5D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482B" w14:textId="5873386D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7C3A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9868" w14:textId="574880B2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B7BA" w14:textId="137E0801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0 (0.64-2.2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54A0" w14:textId="6505D1F2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2 (0.64-2.3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7A48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F53E" w14:textId="2B542AF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4A99" w14:textId="5701682D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2 (0.43-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D22E" w14:textId="6C065864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4 (0.44-1.25)</w:t>
            </w:r>
          </w:p>
        </w:tc>
      </w:tr>
      <w:tr w:rsidR="00375D66" w:rsidRPr="00D810B8" w14:paraId="344E94F3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3310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C2E8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 tren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0CCE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2276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EACD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7D75" w14:textId="4A79F08F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28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DA2D" w14:textId="430E7E15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72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E709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1352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FC77" w14:textId="1E07C732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4C99" w14:textId="2B717B4B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96 </w:t>
            </w:r>
          </w:p>
        </w:tc>
      </w:tr>
      <w:tr w:rsidR="00375D66" w:rsidRPr="00D810B8" w14:paraId="6E75FCE0" w14:textId="77777777" w:rsidTr="00D810B8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026C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C266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ried dessert dietary patter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A2BE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04C7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1125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A3E3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2770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C3CA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D687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D116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375D66" w:rsidRPr="00D810B8" w14:paraId="65C44120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0CF2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6539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1638" w14:textId="3B93B394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4C5E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8CE3" w14:textId="2C5D0B9C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B909" w14:textId="08932728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3635" w14:textId="1051E7F3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61F9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7BAD" w14:textId="313C1485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7D2E" w14:textId="68EBF17B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25AE" w14:textId="3E9BDA3E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375D66" w:rsidRPr="00D810B8" w14:paraId="7A11AA01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5C51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5449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4B96" w14:textId="7C105F33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95E1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B127" w14:textId="1B213033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0BE5" w14:textId="6342D3FD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0 (0.70-2.8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2B28" w14:textId="15CB8B5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4 (0.65-2.78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64A4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A983" w14:textId="3CAD812A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00CD" w14:textId="67410C0F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6 (0.40-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75C4" w14:textId="4578998E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9 (0.36-1.31)</w:t>
            </w:r>
          </w:p>
        </w:tc>
      </w:tr>
      <w:tr w:rsidR="00375D66" w:rsidRPr="00D810B8" w14:paraId="30CFBAAB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E559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39E9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6A6D" w14:textId="3EA7AAF6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95B7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5736" w14:textId="4156790E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8245" w14:textId="2D6EF830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1 (0.63-2.3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47C3" w14:textId="153404B5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8 (0.60-2.3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F49B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C64F" w14:textId="07A5613C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A309" w14:textId="6E8FE73A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2 (0.59-1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5E0B" w14:textId="21A69143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0.57-1.76)</w:t>
            </w:r>
          </w:p>
        </w:tc>
      </w:tr>
      <w:tr w:rsidR="00375D66" w:rsidRPr="00D810B8" w14:paraId="1A387972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F08A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9D60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2B0A" w14:textId="0E1F6E1E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FD31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237B" w14:textId="66D01FE8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50810" w14:textId="5964EB2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0 (0.64-2.2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33A9C" w14:textId="0F9E629B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7 (0.61-2.26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C42A0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A056" w14:textId="4A399E90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7BD2A" w14:textId="1F84D461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8 (0.51-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0B765" w14:textId="45D44D74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3 (0.47-1.45)</w:t>
            </w:r>
          </w:p>
        </w:tc>
      </w:tr>
      <w:tr w:rsidR="00375D66" w:rsidRPr="00D810B8" w14:paraId="5000BB3D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BAD2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CACD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 tren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0360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38BE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93B6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179EA" w14:textId="7CAC282A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48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F0D2D" w14:textId="738DC8F8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34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6B42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4C32D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08D63" w14:textId="2163B9B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C224" w14:textId="09D8A9C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40 </w:t>
            </w:r>
          </w:p>
        </w:tc>
      </w:tr>
      <w:tr w:rsidR="00375D66" w:rsidRPr="00D810B8" w14:paraId="05FAE728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FD09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0F00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</w:rPr>
              <w:t>Nut dietary patter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267A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E7FF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D4AA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E4BFB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CE4C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2BF4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AEA28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5FB69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375D66" w:rsidRPr="00D810B8" w14:paraId="4A3F3772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8E40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E0DF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D0FB" w14:textId="57F5FA4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24B1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8FA3" w14:textId="128F5E7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F4B6F" w14:textId="2127F1EB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DDEC1" w14:textId="1478936C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6E81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FCEB" w14:textId="70BC61E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183BC" w14:textId="06051305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9E43" w14:textId="0BB7658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375D66" w:rsidRPr="00D810B8" w14:paraId="4169CC74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F8B6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5853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4BE2" w14:textId="15BEED86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EDDF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7CDE" w14:textId="58AADC5C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55053" w14:textId="2DD4957B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6 (0.61-2.1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76DC6" w14:textId="324ED468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5 (0.60-2.2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14CD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9EE71" w14:textId="153760BE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D2317" w14:textId="08870D0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2 (0.36-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127B" w14:textId="400B7B44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0 (0.34-1.06)</w:t>
            </w:r>
          </w:p>
        </w:tc>
      </w:tr>
      <w:tr w:rsidR="00375D66" w:rsidRPr="00D810B8" w14:paraId="2FC20DAF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5AD4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44F2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A7CC" w14:textId="1384C29D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F336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17A3" w14:textId="672AAB84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2AAD2" w14:textId="6B02E6C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5 (0.57-1.9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015A0" w14:textId="695C5BD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8 (0.52-1.8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8514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FFD98" w14:textId="173C81E8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0AC4E" w14:textId="07504E3E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6 (0.45-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D806" w14:textId="2ED6536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1 (0.42-1.21)</w:t>
            </w:r>
          </w:p>
        </w:tc>
      </w:tr>
      <w:tr w:rsidR="00375D66" w:rsidRPr="00D810B8" w14:paraId="76E928AF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D28F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8593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3923" w14:textId="6F4A56B4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BA4D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D37F" w14:textId="11ED31C0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B7978" w14:textId="539A5E0D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7 (0.65-2.1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FAB43" w14:textId="6417079D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4 (0.61-2.1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0BCC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35E83" w14:textId="628C0BA4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D936B" w14:textId="31A78B3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5 (0.46-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42D2" w14:textId="03948165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4 (0.44-1.25)</w:t>
            </w:r>
          </w:p>
        </w:tc>
      </w:tr>
      <w:tr w:rsidR="00375D66" w:rsidRPr="00D810B8" w14:paraId="5CA98C7C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BCD4" w14:textId="77777777" w:rsidR="00375D66" w:rsidRPr="000E4D5B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0994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 tren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3036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38FE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5D04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515EE" w14:textId="7334ACF2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99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71D23" w14:textId="46DBB50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96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7ABD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29941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DF801" w14:textId="75BCA3C8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0A58" w14:textId="60E4327B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96 </w:t>
            </w:r>
          </w:p>
        </w:tc>
      </w:tr>
      <w:tr w:rsidR="00D810B8" w:rsidRPr="00D810B8" w14:paraId="0EC4ACD5" w14:textId="77777777" w:rsidTr="00D810B8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7F6BED" w14:textId="77777777" w:rsidR="00D810B8" w:rsidRPr="0094000F" w:rsidRDefault="00D810B8" w:rsidP="00D810B8">
            <w:pPr>
              <w:widowControl/>
              <w:spacing w:line="200" w:lineRule="exact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000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ostmenopaus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5C5F1C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B959F7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BD1354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9B32A4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F28F1A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68BAE6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D6FD52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C0FE9E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F4C659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69FABB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D810B8" w:rsidRPr="00D810B8" w14:paraId="089DAFC6" w14:textId="77777777" w:rsidTr="00D810B8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1324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028D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</w:rPr>
              <w:t>Animal dietary patter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B716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94FE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B17B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BA63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47CD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432A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64DE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9BDA" w14:textId="77777777" w:rsidR="00D810B8" w:rsidRPr="00D810B8" w:rsidRDefault="00D810B8" w:rsidP="00D810B8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375D66" w:rsidRPr="00D810B8" w14:paraId="71004E4E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ED89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79DD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C5A3" w14:textId="2D717838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DA73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759F" w14:textId="751DC685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83ABD" w14:textId="1255D5C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246AB" w14:textId="01F6F7B5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D814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73574" w14:textId="7A898802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9A34" w14:textId="0933A9D8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886B" w14:textId="1E078A4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375D66" w:rsidRPr="00D810B8" w14:paraId="651F2D5F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F3A8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4E78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34A5" w14:textId="2250923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A316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7AA7" w14:textId="080652AD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A35A8" w14:textId="759E72A3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7 (0.89-2.1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93177" w14:textId="5AA0D578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9 (0.90-2.16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8E5B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0F0BA" w14:textId="672A38FA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00E33" w14:textId="59D8CD9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4 (0.74-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9378" w14:textId="6D544D4E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3 (0.73-1.45)</w:t>
            </w:r>
          </w:p>
        </w:tc>
      </w:tr>
      <w:tr w:rsidR="00375D66" w:rsidRPr="00D810B8" w14:paraId="14BC7A36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79FD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CF00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2904" w14:textId="5626AAA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353A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C371" w14:textId="246E0304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0A9EF" w14:textId="2B768054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2 (0.92-2.2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3EE2B" w14:textId="7C25E21D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2 (0.90-2.2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D83D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87639" w14:textId="54607D4D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C4F48" w14:textId="14B3DC1A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0.70-1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708C" w14:textId="530F7EDA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0.70-1.43)</w:t>
            </w:r>
          </w:p>
        </w:tc>
      </w:tr>
      <w:tr w:rsidR="00375D66" w:rsidRPr="00D810B8" w14:paraId="377A9E1C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2ACF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FBB8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CEB5" w14:textId="14824DE2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E22C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ABE5" w14:textId="65F2A506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6380D" w14:textId="28B1D3CA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91 (1.22-2.9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1059E" w14:textId="04642812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90 (1.19-3.0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4F65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FBD18" w14:textId="1161F6C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60EAB" w14:textId="764531FE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7 (0.73-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A4DD" w14:textId="579BC73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8 (0.73-1.60)</w:t>
            </w:r>
          </w:p>
        </w:tc>
      </w:tr>
      <w:tr w:rsidR="00375D66" w:rsidRPr="00D810B8" w14:paraId="7723177B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5A41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77C1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 tren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28F7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5D55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31EF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B9689" w14:textId="0E36A98E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06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AD126" w14:textId="621369E0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11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6E4D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27576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10284" w14:textId="1DD1A68C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42D8" w14:textId="0EEEF91E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72 </w:t>
            </w:r>
          </w:p>
        </w:tc>
      </w:tr>
      <w:tr w:rsidR="00375D66" w:rsidRPr="00D810B8" w14:paraId="383CCE30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C0AC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4B0B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lant dietary patter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C68E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FC18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FBA4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96AAA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DDC6A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B47D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1DB0E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D720B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375D66" w:rsidRPr="00D810B8" w14:paraId="2E7BF6E8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D823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823F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61F6" w14:textId="00D7A67B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E140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27A6" w14:textId="6C1A611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C526" w14:textId="4B0BE090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2556" w14:textId="21B2C9A8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289C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D6BE" w14:textId="62EF079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0A59" w14:textId="0703630F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AB35" w14:textId="27FBEE33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375D66" w:rsidRPr="00D810B8" w14:paraId="62215D38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F646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CD06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20BE" w14:textId="06EDD36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F063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FE39" w14:textId="6CD3C4B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BF13" w14:textId="132ED0CA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1 (0.66-1.5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2B2B" w14:textId="060C984C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7 (0.63-1.49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06B6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31C8" w14:textId="2C3B56F4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B24D" w14:textId="7B83A315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0 (0.49-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1C59" w14:textId="041451AC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1 (0.50-1.01)</w:t>
            </w:r>
          </w:p>
        </w:tc>
      </w:tr>
      <w:tr w:rsidR="00375D66" w:rsidRPr="00D810B8" w14:paraId="7313A5F6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13D9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31E4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CB4D" w14:textId="1A8DDC7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09C9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426D" w14:textId="4F4FCF25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4AB5" w14:textId="43CA9954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7 (0.63-1.5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C603" w14:textId="4E691204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2 (0.59-1.4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4D22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0EDC" w14:textId="2FE50FE0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CAFE" w14:textId="019ED7D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3 (0.58-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272D" w14:textId="45CB60A5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2 (0.57-1.17)</w:t>
            </w:r>
          </w:p>
        </w:tc>
      </w:tr>
      <w:tr w:rsidR="00375D66" w:rsidRPr="00D810B8" w14:paraId="5FEA53CA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CC8C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EC34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5C76" w14:textId="2647785B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DEFA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FAED" w14:textId="1EE0F4E8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5BB2" w14:textId="37202473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58 (1.05-2.3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9068" w14:textId="67232425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58 (1.03-2.4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D055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0B98" w14:textId="4A2E8D83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A155" w14:textId="76F7ADE8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4 (0.73-1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0EEC" w14:textId="16D79CE3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7 (0.75-1.53)</w:t>
            </w:r>
          </w:p>
        </w:tc>
      </w:tr>
      <w:tr w:rsidR="00375D66" w:rsidRPr="00D810B8" w14:paraId="55379948" w14:textId="77777777" w:rsidTr="00D810B8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6757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5138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 tren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984D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9C57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6B54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586C" w14:textId="68AA70D3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47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F815" w14:textId="6DB74FFA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2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1719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C8EB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80A3" w14:textId="2C84174B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DFEF" w14:textId="627E5A42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40 </w:t>
            </w:r>
          </w:p>
        </w:tc>
      </w:tr>
      <w:tr w:rsidR="00375D66" w:rsidRPr="00D810B8" w14:paraId="4EFA5BFE" w14:textId="77777777" w:rsidTr="00D810B8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479B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E718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ried dessert dietary patter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38C5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A820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7CD5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F3D6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2757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2334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3943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A219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375D66" w:rsidRPr="00D810B8" w14:paraId="77939254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00FA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71A1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FC3C" w14:textId="245970CB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8653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1A02" w14:textId="1648D4EB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A23C" w14:textId="031D058E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93AB" w14:textId="0B6AC552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BF9F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E897" w14:textId="1A209F21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BAAD" w14:textId="70857245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662C" w14:textId="4A7DA1FC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375D66" w:rsidRPr="00D810B8" w14:paraId="76C7AA2F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9361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DB9D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D4C0" w14:textId="50BC2BC5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A4DE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92CB" w14:textId="5DE7FBA2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4DCA" w14:textId="27AD523D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2 (0.59-1.4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0246" w14:textId="3F38C693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2 (0.59-1.4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DA45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74AA" w14:textId="0026DC22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714E" w14:textId="6DD7B8F3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5 (0.61-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851E" w14:textId="07DF2FC1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7 (0.62-1.22)</w:t>
            </w:r>
          </w:p>
        </w:tc>
      </w:tr>
      <w:tr w:rsidR="00375D66" w:rsidRPr="00D810B8" w14:paraId="264F4E99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C88E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D69C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1581" w14:textId="1837A92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F95C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363C" w14:textId="2A60ECD3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6049" w14:textId="636A2235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54 (1.01-2.3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84C0" w14:textId="79AF36FF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55 (1.01-2.39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7503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B251" w14:textId="51DDDC7B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B4CA" w14:textId="476040A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9 (0.63-1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85FF" w14:textId="529D7566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9 (0.62-1.27)</w:t>
            </w:r>
          </w:p>
        </w:tc>
      </w:tr>
      <w:tr w:rsidR="00375D66" w:rsidRPr="00D810B8" w14:paraId="4B5EAEBD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F795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EB38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7FE2" w14:textId="7DADBA5E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F850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EE88" w14:textId="0CD3B312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863D" w14:textId="30896406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73 (1.11-2.7</w:t>
            </w:r>
            <w:r w:rsidR="00812D1B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99CA" w14:textId="21CF13A5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78 (1.12-2.8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CD19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1572" w14:textId="20317623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7653" w14:textId="248DE45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8 (0.67-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4C07" w14:textId="727DF6AE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1 (0.68-1.49)</w:t>
            </w:r>
          </w:p>
        </w:tc>
      </w:tr>
      <w:tr w:rsidR="00375D66" w:rsidRPr="00D810B8" w14:paraId="65BC7BBC" w14:textId="77777777" w:rsidTr="00D810B8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6ECA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04F5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 tren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3971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896E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1195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6C0C" w14:textId="656D74EF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105B" w14:textId="332BDB41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409B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7A71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E58B" w14:textId="34870BB4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CA94" w14:textId="3BD8CFFB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32 </w:t>
            </w:r>
          </w:p>
        </w:tc>
      </w:tr>
      <w:tr w:rsidR="00375D66" w:rsidRPr="00D810B8" w14:paraId="095F9F8B" w14:textId="77777777" w:rsidTr="00D810B8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D1C3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DFFC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</w:rPr>
              <w:t>Nut dietary patter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9E96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CABD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A43B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30AB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E3AA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DEE7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1E34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AC60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375D66" w:rsidRPr="00D810B8" w14:paraId="593D7376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419B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B44C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8B0B" w14:textId="07AFB6FD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111E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89DC" w14:textId="7B0BC37A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8E39" w14:textId="0D5708AC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D741" w14:textId="5EF470F2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BB71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CE4B" w14:textId="629DD22C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F0FC" w14:textId="5B94CF2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AFF0" w14:textId="76DBFDF5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375D66" w:rsidRPr="00D810B8" w14:paraId="72FCA323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57A7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56B8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9B65" w14:textId="70AA8455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67A1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6195" w14:textId="58A3931C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5FA8" w14:textId="164F781C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6 (0.64-1.4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714C" w14:textId="01BF82F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1 (0.60-1.39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2C1A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C3D4" w14:textId="2B1031CC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6273" w14:textId="27532073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9 (0.63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A5BA" w14:textId="0B05E0B8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9 (0.63-1.27)</w:t>
            </w:r>
          </w:p>
        </w:tc>
      </w:tr>
      <w:tr w:rsidR="00375D66" w:rsidRPr="00D810B8" w14:paraId="61D59B00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7C5C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BF00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13DB" w14:textId="7B8ABA7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7C84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CA7D" w14:textId="1420A6AD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0509" w14:textId="43A6F1EC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0 (0.79-1.8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0C34" w14:textId="769BB19D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4 (0.74-1.7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E9E1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1F0E" w14:textId="4DF9CDCB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060B" w14:textId="0358C508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5 (0.74-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D4E7" w14:textId="7F8B870A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5 (0.74-1.50)</w:t>
            </w:r>
          </w:p>
        </w:tc>
      </w:tr>
      <w:tr w:rsidR="00375D66" w:rsidRPr="00D810B8" w14:paraId="52E0E004" w14:textId="77777777" w:rsidTr="0094000F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3D38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6E9B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DAF2" w14:textId="26C8813F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36F4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1298" w14:textId="7513160A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0047" w14:textId="78417AC3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9 (0.71-1.6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59F8" w14:textId="030F71DF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8 (0.69-1.68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3F15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E71E" w14:textId="02902233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1F40" w14:textId="6E7CBC1E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4 (0.66-1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9A51" w14:textId="4249C793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6 (0.67-1.39)</w:t>
            </w:r>
          </w:p>
        </w:tc>
      </w:tr>
      <w:tr w:rsidR="00375D66" w:rsidRPr="00D810B8" w14:paraId="1CC65CC7" w14:textId="77777777" w:rsidTr="00D810B8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EDFB2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8708E" w14:textId="7777777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810B8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 trend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2B69A" w14:textId="237A2E57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40292" w14:textId="21509494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35F99" w14:textId="2B60A47E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75224" w14:textId="35934E7D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86 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6F596" w14:textId="6F36EDA5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29 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85269" w14:textId="2947C3C9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E5498" w14:textId="412EBEC6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02BE0" w14:textId="39599A15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0165A" w14:textId="3D78DD8A" w:rsidR="00375D66" w:rsidRPr="00D810B8" w:rsidRDefault="00375D66" w:rsidP="00375D66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48 </w:t>
            </w:r>
          </w:p>
        </w:tc>
      </w:tr>
    </w:tbl>
    <w:bookmarkEnd w:id="9"/>
    <w:p w14:paraId="00E20F38" w14:textId="77777777" w:rsidR="00D810B8" w:rsidRPr="00D810B8" w:rsidRDefault="00D810B8" w:rsidP="00D810B8">
      <w:pPr>
        <w:rPr>
          <w:rFonts w:ascii="Times New Roman" w:hAnsi="Times New Roman"/>
          <w:sz w:val="24"/>
          <w:szCs w:val="24"/>
        </w:rPr>
        <w:sectPr w:rsidR="00D810B8" w:rsidRPr="00D810B8" w:rsidSect="00D810B8">
          <w:pgSz w:w="15840" w:h="12240" w:orient="landscape"/>
          <w:pgMar w:top="284" w:right="531" w:bottom="426" w:left="426" w:header="708" w:footer="708" w:gutter="0"/>
          <w:cols w:space="708"/>
          <w:docGrid w:linePitch="360"/>
        </w:sectPr>
      </w:pPr>
      <w:r w:rsidRPr="00D810B8">
        <w:rPr>
          <w:rFonts w:ascii="Times New Roman" w:hAnsi="Times New Roman"/>
          <w:bCs/>
          <w:color w:val="000000"/>
          <w:sz w:val="16"/>
          <w:szCs w:val="24"/>
        </w:rPr>
        <w:t xml:space="preserve">Grouped by quartiles of each modal score in the population; </w:t>
      </w:r>
      <w:r w:rsidRPr="00D810B8">
        <w:rPr>
          <w:rFonts w:ascii="Times New Roman" w:hAnsi="Times New Roman" w:hint="eastAsia"/>
          <w:bCs/>
          <w:color w:val="000000"/>
          <w:sz w:val="16"/>
          <w:szCs w:val="24"/>
          <w:vertAlign w:val="superscript"/>
        </w:rPr>
        <w:t>*</w:t>
      </w:r>
      <w:r w:rsidRPr="00D810B8">
        <w:rPr>
          <w:sz w:val="14"/>
        </w:rPr>
        <w:t xml:space="preserve"> </w:t>
      </w:r>
      <w:r w:rsidRPr="00D810B8">
        <w:rPr>
          <w:rFonts w:ascii="Times New Roman" w:hAnsi="Times New Roman"/>
          <w:bCs/>
          <w:color w:val="000000"/>
          <w:sz w:val="16"/>
          <w:szCs w:val="24"/>
        </w:rPr>
        <w:t>Adjusting factors:</w:t>
      </w:r>
      <w:r w:rsidRPr="00D810B8">
        <w:rPr>
          <w:rFonts w:hint="eastAsia"/>
          <w:sz w:val="14"/>
        </w:rPr>
        <w:t xml:space="preserve"> </w:t>
      </w:r>
      <w:r w:rsidRPr="00D810B8">
        <w:rPr>
          <w:rFonts w:ascii="Times New Roman" w:hAnsi="Times New Roman" w:hint="eastAsia"/>
          <w:bCs/>
          <w:color w:val="000000"/>
          <w:sz w:val="16"/>
          <w:szCs w:val="24"/>
        </w:rPr>
        <w:t>age, body mass index, educational qualifications, family income, alcohol intake, number of births, age at menarche, menopausal status, age at first birth, ever use of oral contraceptive pill use</w:t>
      </w:r>
      <w:r w:rsidRPr="00D810B8">
        <w:rPr>
          <w:rFonts w:ascii="Times New Roman" w:hAnsi="Times New Roman"/>
          <w:bCs/>
          <w:color w:val="000000"/>
          <w:sz w:val="16"/>
          <w:szCs w:val="24"/>
        </w:rPr>
        <w:t>, ever use of hormone replacement therapy, family history of breast cancer</w:t>
      </w:r>
      <w:r w:rsidRPr="00D810B8">
        <w:rPr>
          <w:rFonts w:ascii="Times New Roman" w:hAnsi="Times New Roman" w:hint="eastAsia"/>
          <w:bCs/>
          <w:color w:val="000000"/>
          <w:sz w:val="16"/>
          <w:szCs w:val="24"/>
        </w:rPr>
        <w:t>.</w:t>
      </w:r>
      <w:r w:rsidRPr="00D810B8">
        <w:rPr>
          <w:sz w:val="14"/>
        </w:rPr>
        <w:t xml:space="preserve"> </w:t>
      </w:r>
      <w:r w:rsidRPr="00D810B8">
        <w:rPr>
          <w:rFonts w:ascii="Times New Roman" w:hAnsi="Times New Roman"/>
          <w:bCs/>
          <w:color w:val="000000"/>
          <w:sz w:val="16"/>
          <w:szCs w:val="24"/>
        </w:rPr>
        <w:t>Participants without benign breast nodules as the reference</w:t>
      </w:r>
      <w:r>
        <w:rPr>
          <w:rFonts w:ascii="Times New Roman" w:hAnsi="Times New Roman"/>
          <w:bCs/>
          <w:color w:val="000000"/>
          <w:sz w:val="24"/>
          <w:szCs w:val="24"/>
        </w:rPr>
        <w:t>.</w:t>
      </w:r>
    </w:p>
    <w:p w14:paraId="23483A93" w14:textId="20287146" w:rsidR="000E4D5B" w:rsidRPr="00AF4B52" w:rsidRDefault="000E4D5B" w:rsidP="000E4D5B"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T</w:t>
      </w:r>
      <w:r>
        <w:rPr>
          <w:rFonts w:ascii="Times New Roman" w:hAnsi="Times New Roman"/>
          <w:color w:val="000000"/>
          <w:kern w:val="0"/>
          <w:sz w:val="24"/>
          <w:szCs w:val="24"/>
        </w:rPr>
        <w:t>able 3. Logistic regression analysis of different dietary pattern scores on the risk of single and multiple breast nodules</w:t>
      </w:r>
    </w:p>
    <w:tbl>
      <w:tblPr>
        <w:tblW w:w="13609" w:type="dxa"/>
        <w:tblInd w:w="-142" w:type="dxa"/>
        <w:tblLook w:val="04A0" w:firstRow="1" w:lastRow="0" w:firstColumn="1" w:lastColumn="0" w:noHBand="0" w:noVBand="1"/>
      </w:tblPr>
      <w:tblGrid>
        <w:gridCol w:w="1843"/>
        <w:gridCol w:w="1418"/>
        <w:gridCol w:w="938"/>
        <w:gridCol w:w="1897"/>
        <w:gridCol w:w="2126"/>
        <w:gridCol w:w="284"/>
        <w:gridCol w:w="1134"/>
        <w:gridCol w:w="1842"/>
        <w:gridCol w:w="2127"/>
      </w:tblGrid>
      <w:tr w:rsidR="000E4D5B" w:rsidRPr="00AC7AA1" w14:paraId="63A55BEC" w14:textId="77777777" w:rsidTr="006E520D">
        <w:trPr>
          <w:trHeight w:val="317"/>
        </w:trPr>
        <w:tc>
          <w:tcPr>
            <w:tcW w:w="1843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FBE36F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bookmarkStart w:id="10" w:name="_Hlk145608614"/>
            <w:r w:rsidRPr="004A3136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Dietary patterns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DE7B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7AA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Non-nodule</w:t>
            </w:r>
          </w:p>
        </w:tc>
        <w:tc>
          <w:tcPr>
            <w:tcW w:w="4961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7407A0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7AA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ingle of breast nodule</w:t>
            </w:r>
          </w:p>
        </w:tc>
        <w:tc>
          <w:tcPr>
            <w:tcW w:w="2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512E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103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181334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7AA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ultiple of breast nodule</w:t>
            </w:r>
          </w:p>
        </w:tc>
      </w:tr>
      <w:tr w:rsidR="000E4D5B" w:rsidRPr="00AC7AA1" w14:paraId="513C499E" w14:textId="77777777" w:rsidTr="006E520D">
        <w:trPr>
          <w:trHeight w:val="317"/>
        </w:trPr>
        <w:tc>
          <w:tcPr>
            <w:tcW w:w="1843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4691D" w14:textId="77777777" w:rsidR="000E4D5B" w:rsidRPr="00AC7AA1" w:rsidRDefault="000E4D5B" w:rsidP="006E520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F016B74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42CE3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7AA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ase(n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E1F2" w14:textId="77777777" w:rsidR="000E4D5B" w:rsidRPr="00AC7AA1" w:rsidRDefault="000E4D5B" w:rsidP="006E520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7AA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Univariate mod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E6D1" w14:textId="77777777" w:rsidR="000E4D5B" w:rsidRPr="00AC7AA1" w:rsidRDefault="000E4D5B" w:rsidP="006E520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7AA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ultivariate model</w:t>
            </w:r>
            <w:r w:rsidRPr="00B6799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BAF7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263CE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7AA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ase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BA04" w14:textId="77777777" w:rsidR="000E4D5B" w:rsidRPr="00AC7AA1" w:rsidRDefault="000E4D5B" w:rsidP="006E520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7AA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Univariate mo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FFAC" w14:textId="77777777" w:rsidR="000E4D5B" w:rsidRPr="00AC7AA1" w:rsidRDefault="000E4D5B" w:rsidP="006E520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7AA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ultivariate model</w:t>
            </w:r>
            <w:r w:rsidRPr="00B6799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  <w:tr w:rsidR="000E4D5B" w:rsidRPr="00AC7AA1" w14:paraId="55CA284D" w14:textId="77777777" w:rsidTr="006E520D">
        <w:trPr>
          <w:trHeight w:val="317"/>
        </w:trPr>
        <w:tc>
          <w:tcPr>
            <w:tcW w:w="1843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10DF7" w14:textId="77777777" w:rsidR="000E4D5B" w:rsidRPr="00AC7AA1" w:rsidRDefault="000E4D5B" w:rsidP="006E520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E16EDC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7AA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(n)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6B540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445575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7AA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8F310F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7AA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59F833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377A6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61DAD8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7AA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156B82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7AA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OR (95%CI)</w:t>
            </w:r>
          </w:p>
        </w:tc>
      </w:tr>
      <w:tr w:rsidR="000E4D5B" w:rsidRPr="00AC7AA1" w14:paraId="50FF367F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F627" w14:textId="77777777" w:rsidR="000E4D5B" w:rsidRDefault="000E4D5B" w:rsidP="006E520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D648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Animal </w:t>
            </w:r>
          </w:p>
          <w:p w14:paraId="06880A64" w14:textId="77777777" w:rsidR="000E4D5B" w:rsidRPr="00AC7AA1" w:rsidRDefault="000E4D5B" w:rsidP="006E52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D648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dietary patte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5819" w14:textId="77777777" w:rsidR="000E4D5B" w:rsidRPr="00AC7AA1" w:rsidRDefault="000E4D5B" w:rsidP="006E520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92A6" w14:textId="77777777" w:rsidR="000E4D5B" w:rsidRPr="00AC7AA1" w:rsidRDefault="000E4D5B" w:rsidP="006E520D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9C6F" w14:textId="77777777" w:rsidR="000E4D5B" w:rsidRPr="00AC7AA1" w:rsidRDefault="000E4D5B" w:rsidP="006E520D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15A7" w14:textId="77777777" w:rsidR="000E4D5B" w:rsidRPr="00AC7AA1" w:rsidRDefault="000E4D5B" w:rsidP="006E520D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A4E1" w14:textId="77777777" w:rsidR="000E4D5B" w:rsidRPr="00AC7AA1" w:rsidRDefault="000E4D5B" w:rsidP="006E520D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ECEF" w14:textId="77777777" w:rsidR="000E4D5B" w:rsidRPr="00AC7AA1" w:rsidRDefault="000E4D5B" w:rsidP="006E520D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5236" w14:textId="77777777" w:rsidR="000E4D5B" w:rsidRPr="00AC7AA1" w:rsidRDefault="000E4D5B" w:rsidP="006E520D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B3BC" w14:textId="77777777" w:rsidR="000E4D5B" w:rsidRPr="00AC7AA1" w:rsidRDefault="000E4D5B" w:rsidP="006E520D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E4D5B" w:rsidRPr="00AC7AA1" w14:paraId="26285F37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8212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D6485">
              <w:rPr>
                <w:rFonts w:ascii="Times New Roman" w:hAnsi="Times New Roman"/>
                <w:color w:val="000000"/>
                <w:sz w:val="22"/>
                <w:szCs w:val="22"/>
              </w:rPr>
              <w:t>Q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E7DE" w14:textId="74F61BFB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2F1A" w14:textId="209C73E2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D13D" w14:textId="2D1656C8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CE01" w14:textId="4D0BFA8A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C2B9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FC30" w14:textId="5F976FB3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9421" w14:textId="4FA511A0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95E6" w14:textId="0AA1FAAC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 (REF)</w:t>
            </w:r>
          </w:p>
        </w:tc>
      </w:tr>
      <w:tr w:rsidR="000E4D5B" w:rsidRPr="00AC7AA1" w14:paraId="1E7EC0B1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7F78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D6485">
              <w:rPr>
                <w:rFonts w:ascii="Times New Roman" w:hAnsi="Times New Roman"/>
                <w:color w:val="000000"/>
                <w:sz w:val="22"/>
                <w:szCs w:val="22"/>
              </w:rPr>
              <w:t>Q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0B2A" w14:textId="031A6045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7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2BBD" w14:textId="25EBEAFE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D790" w14:textId="66A2E764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 (0.73-1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8A59" w14:textId="1293E55C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 (0.72-1.3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6CC6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A5BF" w14:textId="4ED2C1D4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649A" w14:textId="0662BFD4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20 (0.86-1.6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6E72" w14:textId="1565EB61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20 (0.86-1.68)</w:t>
            </w:r>
          </w:p>
        </w:tc>
      </w:tr>
      <w:tr w:rsidR="000E4D5B" w:rsidRPr="00AC7AA1" w14:paraId="7912076B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FF65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D6485">
              <w:rPr>
                <w:rFonts w:ascii="Times New Roman" w:hAnsi="Times New Roman"/>
                <w:color w:val="000000"/>
                <w:sz w:val="22"/>
                <w:szCs w:val="22"/>
              </w:rPr>
              <w:t>Q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AF45" w14:textId="0203A708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9AFF" w14:textId="612B999F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F390" w14:textId="60B1600C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20 (0.88-1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CDBB" w14:textId="0FBEA3CC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21 (0.89-1.6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406D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3FA1" w14:textId="1F9E911E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FFDF" w14:textId="2131F4BB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19 (0.86-1.6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D591" w14:textId="04EAB21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18 (0.84-1.64)</w:t>
            </w:r>
          </w:p>
        </w:tc>
      </w:tr>
      <w:tr w:rsidR="000E4D5B" w:rsidRPr="00AC7AA1" w14:paraId="64BA483E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9BB7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D6485">
              <w:rPr>
                <w:rFonts w:ascii="Times New Roman" w:hAnsi="Times New Roman"/>
                <w:color w:val="000000"/>
                <w:sz w:val="22"/>
                <w:szCs w:val="22"/>
              </w:rPr>
              <w:t>Q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A175" w14:textId="3ABEE244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E782" w14:textId="47FB103D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568C" w14:textId="05AABD38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12 (0.81-1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F70D" w14:textId="0229C4A5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15 (0.82-1.6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7E6C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C0C4" w14:textId="1769A35E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D646" w14:textId="4AAD142F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.42 (1.03-1.9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28AD" w14:textId="6CEC210B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37 (0.98-1.91)</w:t>
            </w:r>
          </w:p>
        </w:tc>
      </w:tr>
      <w:tr w:rsidR="000E4D5B" w:rsidRPr="00AC7AA1" w14:paraId="63019A71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52BB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D6485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 tre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B278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5399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02A7" w14:textId="39BC9842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93FD" w14:textId="132A0029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2A27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DA74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8E7F" w14:textId="4D54D2C0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8FCF" w14:textId="4A25EFE2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89</w:t>
            </w:r>
          </w:p>
        </w:tc>
      </w:tr>
      <w:tr w:rsidR="000E4D5B" w:rsidRPr="00AC7AA1" w14:paraId="30F51B76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BB44" w14:textId="77777777" w:rsidR="000E4D5B" w:rsidRDefault="000E4D5B" w:rsidP="006E520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D648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Plant </w:t>
            </w:r>
          </w:p>
          <w:p w14:paraId="31B2EDDB" w14:textId="77777777" w:rsidR="000E4D5B" w:rsidRPr="00AC7AA1" w:rsidRDefault="000E4D5B" w:rsidP="006E52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D648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dietary patte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AF58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9312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D3AF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B89E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4949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3EB9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2ACD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F461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0E4D5B" w:rsidRPr="00AC7AA1" w14:paraId="72C6ABD9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38D6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D6485">
              <w:rPr>
                <w:rFonts w:ascii="Times New Roman" w:hAnsi="Times New Roman"/>
                <w:color w:val="000000"/>
                <w:sz w:val="22"/>
                <w:szCs w:val="22"/>
              </w:rPr>
              <w:t>Q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41B6" w14:textId="2C708CAA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A008" w14:textId="74D12E3F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469A" w14:textId="17E81496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3784" w14:textId="3D6A6EF9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BE49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CFC3" w14:textId="37300DF1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2C20" w14:textId="499394F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C1FC" w14:textId="3DC6AD55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 (REF)</w:t>
            </w:r>
          </w:p>
        </w:tc>
      </w:tr>
      <w:tr w:rsidR="000E4D5B" w:rsidRPr="00AC7AA1" w14:paraId="4DF04340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92BA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D6485">
              <w:rPr>
                <w:rFonts w:ascii="Times New Roman" w:hAnsi="Times New Roman"/>
                <w:color w:val="000000"/>
                <w:sz w:val="22"/>
                <w:szCs w:val="22"/>
              </w:rPr>
              <w:t>Q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BCD1" w14:textId="09F47B69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7033" w14:textId="032F2358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18F1" w14:textId="426BA349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15 (0.84-1.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82D0" w14:textId="366409D4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13 (0.83-1.5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0DF3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F972" w14:textId="36D9E07C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5FE9" w14:textId="5F85C00C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65 (0.47-0.8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2AC9" w14:textId="1F88ADC1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63 (0.45-0.87)</w:t>
            </w:r>
          </w:p>
        </w:tc>
      </w:tr>
      <w:tr w:rsidR="000E4D5B" w:rsidRPr="00AC7AA1" w14:paraId="3C6D83F6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CD1D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D6485">
              <w:rPr>
                <w:rFonts w:ascii="Times New Roman" w:hAnsi="Times New Roman"/>
                <w:color w:val="000000"/>
                <w:sz w:val="22"/>
                <w:szCs w:val="22"/>
              </w:rPr>
              <w:t>Q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835D" w14:textId="597E95E2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589B" w14:textId="6848F7F5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19A3" w14:textId="525D71AE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4 (0.76-1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4832" w14:textId="65DF0DD4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2 (0.74-1.4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9908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8CEA" w14:textId="39227441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D202" w14:textId="79D2AD36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80 (0.59-1.0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913C" w14:textId="224BFB63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73 (0.54-1.00)</w:t>
            </w:r>
          </w:p>
        </w:tc>
      </w:tr>
      <w:tr w:rsidR="000E4D5B" w:rsidRPr="00AC7AA1" w14:paraId="16DCA6D2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540D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D6485">
              <w:rPr>
                <w:rFonts w:ascii="Times New Roman" w:hAnsi="Times New Roman"/>
                <w:color w:val="000000"/>
                <w:sz w:val="22"/>
                <w:szCs w:val="22"/>
              </w:rPr>
              <w:t>Q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4ED6" w14:textId="57F7C7BA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7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58F5" w14:textId="57B5FE5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9A73" w14:textId="7BEB2C4A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12 (0.82-1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19E6" w14:textId="080F072D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16 (0.84-1.6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6A98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FB1F" w14:textId="4392F93A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AD0D" w14:textId="7870028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6 (0.72-1.2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AEED" w14:textId="7C1DFAC9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3 (0.69-1.26)</w:t>
            </w:r>
          </w:p>
        </w:tc>
      </w:tr>
      <w:tr w:rsidR="000E4D5B" w:rsidRPr="00AC7AA1" w14:paraId="3E70324C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8F59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D6485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 tre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00A1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FC46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F6D4" w14:textId="252AFA11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6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DDFC" w14:textId="7CC81A31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5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E484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58DF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3057" w14:textId="23A1B699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3E76" w14:textId="0DE6DB89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887 </w:t>
            </w:r>
          </w:p>
        </w:tc>
      </w:tr>
      <w:tr w:rsidR="000E4D5B" w:rsidRPr="00AC7AA1" w14:paraId="0F243ACB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6A25" w14:textId="77777777" w:rsidR="000E4D5B" w:rsidRPr="00AC7AA1" w:rsidRDefault="000E4D5B" w:rsidP="006E52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11" w:name="OLE_LINK39"/>
            <w:r w:rsidRPr="009D648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Fried dessert dietary pattern</w:t>
            </w:r>
            <w:bookmarkEnd w:id="11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F3CB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9162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1FE4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25A7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3782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46C7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FDE3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ACC7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0E4D5B" w:rsidRPr="00AC7AA1" w14:paraId="3DD0F328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31D1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D6485">
              <w:rPr>
                <w:rFonts w:ascii="Times New Roman" w:hAnsi="Times New Roman"/>
                <w:color w:val="000000"/>
                <w:sz w:val="22"/>
                <w:szCs w:val="22"/>
              </w:rPr>
              <w:t>Q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2858" w14:textId="6C80C2FA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96E7" w14:textId="22C4D11B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FB14" w14:textId="7396BC04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FBF8" w14:textId="78B7E308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1A6F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D6C9" w14:textId="418D943B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BB47" w14:textId="6F7C6BAE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7FF7" w14:textId="133BE0A9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 (REF)</w:t>
            </w:r>
          </w:p>
        </w:tc>
      </w:tr>
      <w:tr w:rsidR="000E4D5B" w:rsidRPr="00AC7AA1" w14:paraId="66AFE0B1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29DD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D6485">
              <w:rPr>
                <w:rFonts w:ascii="Times New Roman" w:hAnsi="Times New Roman"/>
                <w:color w:val="000000"/>
                <w:sz w:val="22"/>
                <w:szCs w:val="22"/>
              </w:rPr>
              <w:t>Q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BF14" w14:textId="7B265CFA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3A28" w14:textId="09C9DBC2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ECD8" w14:textId="20005B8C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80 (0.58-1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EBEA" w14:textId="48C4DAEE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80 (0.58-1.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5ADC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5E26" w14:textId="430FCAD5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A26E" w14:textId="4FE51635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4 (0.75-1.4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52DD" w14:textId="2291DE60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7 (0.76-1.49)</w:t>
            </w:r>
          </w:p>
        </w:tc>
      </w:tr>
      <w:tr w:rsidR="000E4D5B" w:rsidRPr="00AC7AA1" w14:paraId="702074BE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E289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D6485">
              <w:rPr>
                <w:rFonts w:ascii="Times New Roman" w:hAnsi="Times New Roman"/>
                <w:color w:val="000000"/>
                <w:sz w:val="22"/>
                <w:szCs w:val="22"/>
              </w:rPr>
              <w:t>Q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5B63" w14:textId="510CCAA9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D8F4" w14:textId="72C7A1AA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E960" w14:textId="6F91E2A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11 (0.82-1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CE74" w14:textId="05C2F9BB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11 (0.81-1.5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3C65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92BB" w14:textId="23F33754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F7EE" w14:textId="449E546D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26 (0.92-1.7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6A29" w14:textId="0919BB4F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23 (0.88-1.70)</w:t>
            </w:r>
          </w:p>
        </w:tc>
      </w:tr>
      <w:tr w:rsidR="000E4D5B" w:rsidRPr="00AC7AA1" w14:paraId="386CB68F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92AA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D6485">
              <w:rPr>
                <w:rFonts w:ascii="Times New Roman" w:hAnsi="Times New Roman"/>
                <w:color w:val="000000"/>
                <w:sz w:val="22"/>
                <w:szCs w:val="22"/>
              </w:rPr>
              <w:t>Q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3E21" w14:textId="3B3373C8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3E92" w14:textId="3FED8E55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44ED" w14:textId="177A2215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5 (0.77-1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026E" w14:textId="437A32E1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10 (0.79-1.5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F0A1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32F2" w14:textId="41FEC4DE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3B51" w14:textId="65D35E66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22 (0.88-1.6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5E41" w14:textId="78D96284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16 (0.83-1.62)</w:t>
            </w:r>
          </w:p>
        </w:tc>
      </w:tr>
      <w:tr w:rsidR="000E4D5B" w:rsidRPr="00AC7AA1" w14:paraId="0B7E1EDA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68B6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D6485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 tre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E302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BC36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4074" w14:textId="46A55EA2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7E01" w14:textId="512C5048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25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BA5E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5EFF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34FA" w14:textId="2C10B56C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3A93" w14:textId="180CACDB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308 </w:t>
            </w:r>
          </w:p>
        </w:tc>
      </w:tr>
      <w:tr w:rsidR="000E4D5B" w:rsidRPr="00AC7AA1" w14:paraId="1AEEC635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5802" w14:textId="77777777" w:rsidR="000E4D5B" w:rsidRDefault="000E4D5B" w:rsidP="006E520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D648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Nut </w:t>
            </w:r>
          </w:p>
          <w:p w14:paraId="3DA6EACA" w14:textId="77777777" w:rsidR="000E4D5B" w:rsidRPr="00AC7AA1" w:rsidRDefault="000E4D5B" w:rsidP="006E52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648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dietary patte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2BB6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D2BD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6C89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8F5F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13EA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E122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A920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E6F3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0E4D5B" w:rsidRPr="00AC7AA1" w14:paraId="633C2098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8F22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D6485">
              <w:rPr>
                <w:rFonts w:ascii="Times New Roman" w:hAnsi="Times New Roman"/>
                <w:color w:val="000000"/>
                <w:sz w:val="22"/>
                <w:szCs w:val="22"/>
              </w:rPr>
              <w:t>Q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E7D1" w14:textId="394FFF03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F5F1" w14:textId="4CF6EB6F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2785" w14:textId="37B2D6E5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F4A8" w14:textId="62EAD34D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949D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4519" w14:textId="65B90F15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7F82" w14:textId="078477DE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9D9C" w14:textId="7FF72DF3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 (REF)</w:t>
            </w:r>
          </w:p>
        </w:tc>
      </w:tr>
      <w:tr w:rsidR="000E4D5B" w:rsidRPr="00AC7AA1" w14:paraId="19E9D004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4688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D6485">
              <w:rPr>
                <w:rFonts w:ascii="Times New Roman" w:hAnsi="Times New Roman"/>
                <w:color w:val="000000"/>
                <w:sz w:val="22"/>
                <w:szCs w:val="22"/>
              </w:rPr>
              <w:t>Q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84AD" w14:textId="48AACD38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E6AC" w14:textId="5B8FC69E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17D8" w14:textId="35C37D1B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83 (0.61-1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9E9F" w14:textId="6E2A1314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81 (0.59-1.1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1BD8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FE64" w14:textId="5F2AE63E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22C3" w14:textId="0BCFBBA8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86 (0.63-1.1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63E9" w14:textId="3B5EDB6C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86 (0.63-1.19)</w:t>
            </w:r>
          </w:p>
        </w:tc>
      </w:tr>
      <w:tr w:rsidR="000E4D5B" w:rsidRPr="00AC7AA1" w14:paraId="450D2861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F249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D6485">
              <w:rPr>
                <w:rFonts w:ascii="Times New Roman" w:hAnsi="Times New Roman"/>
                <w:color w:val="000000"/>
                <w:sz w:val="22"/>
                <w:szCs w:val="22"/>
              </w:rPr>
              <w:t>Q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A347" w14:textId="41148B56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9C94" w14:textId="4C32388F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C60A" w14:textId="3DB0A961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14 (0.85-1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332A" w14:textId="3D5EC980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14 (0.84-1.5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C1AE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E783" w14:textId="7865167A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4204" w14:textId="591C4480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2 (0.67-1.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5A7C" w14:textId="2C7CB7D8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87 (0.63-1.2)</w:t>
            </w:r>
          </w:p>
        </w:tc>
      </w:tr>
      <w:tr w:rsidR="000E4D5B" w:rsidRPr="00AC7AA1" w14:paraId="097A4877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E935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D6485">
              <w:rPr>
                <w:rFonts w:ascii="Times New Roman" w:hAnsi="Times New Roman"/>
                <w:color w:val="000000"/>
                <w:sz w:val="22"/>
                <w:szCs w:val="22"/>
              </w:rPr>
              <w:t>Q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532C" w14:textId="47A5AF09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8C4F" w14:textId="3A38D6BE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9DEC" w14:textId="31931522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1 (0.66-1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3DE1" w14:textId="729E9895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1 (0.66-1.2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9DBB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E33B" w14:textId="49508729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0F2B" w14:textId="315E13A0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6 (0.79-1.4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E26D" w14:textId="0123B1E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1 (0.74-1.37)</w:t>
            </w:r>
          </w:p>
        </w:tc>
      </w:tr>
      <w:tr w:rsidR="000E4D5B" w:rsidRPr="00AC7AA1" w14:paraId="7B79F4FF" w14:textId="77777777" w:rsidTr="006E520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3AC10B" w14:textId="77777777" w:rsidR="000E4D5B" w:rsidRPr="00AC7AA1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D6485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 tre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0C853B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601827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8B636A" w14:textId="516C970D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957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71ABC8" w14:textId="4DEBA70A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D7DC12" w14:textId="77777777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224BCC" w14:textId="77777777" w:rsidR="000E4D5B" w:rsidRPr="009A7B54" w:rsidRDefault="000E4D5B" w:rsidP="006E52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C29FDB" w14:textId="6473FD5A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5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7B9118" w14:textId="50CB53EA" w:rsidR="000E4D5B" w:rsidRPr="009A7B54" w:rsidRDefault="000E4D5B" w:rsidP="006E52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805</w:t>
            </w:r>
          </w:p>
        </w:tc>
      </w:tr>
    </w:tbl>
    <w:bookmarkEnd w:id="10"/>
    <w:p w14:paraId="10B8CC15" w14:textId="77777777" w:rsidR="000E4D5B" w:rsidRPr="00A45683" w:rsidRDefault="000E4D5B" w:rsidP="000E4D5B">
      <w:r w:rsidRPr="00314BBD">
        <w:rPr>
          <w:rFonts w:ascii="Times New Roman" w:hAnsi="Times New Roman" w:hint="eastAsia"/>
          <w:bCs/>
          <w:color w:val="000000"/>
          <w:sz w:val="24"/>
          <w:szCs w:val="24"/>
          <w:vertAlign w:val="superscript"/>
        </w:rPr>
        <w:t>#</w:t>
      </w:r>
      <w:r w:rsidRPr="005E6C66">
        <w:t xml:space="preserve"> </w:t>
      </w:r>
      <w:r w:rsidRPr="005E6C66">
        <w:rPr>
          <w:rFonts w:ascii="Times New Roman" w:hAnsi="Times New Roman"/>
          <w:bCs/>
          <w:color w:val="000000"/>
          <w:sz w:val="24"/>
          <w:szCs w:val="24"/>
        </w:rPr>
        <w:t>Grouped by quartiles of each modal score in the population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; </w:t>
      </w:r>
      <w:r w:rsidRPr="00314BBD">
        <w:rPr>
          <w:rFonts w:ascii="Times New Roman" w:hAnsi="Times New Roman" w:hint="eastAsia"/>
          <w:bCs/>
          <w:color w:val="000000"/>
          <w:sz w:val="24"/>
          <w:szCs w:val="24"/>
          <w:vertAlign w:val="superscript"/>
        </w:rPr>
        <w:t>*</w:t>
      </w:r>
      <w:r w:rsidRPr="005E6C66">
        <w:t xml:space="preserve"> </w:t>
      </w:r>
      <w:r w:rsidRPr="005E6C66">
        <w:rPr>
          <w:rFonts w:ascii="Times New Roman" w:hAnsi="Times New Roman"/>
          <w:bCs/>
          <w:color w:val="000000"/>
          <w:sz w:val="24"/>
          <w:szCs w:val="24"/>
        </w:rPr>
        <w:t>Adjusting factors:</w:t>
      </w:r>
      <w:r w:rsidRPr="005E6C66">
        <w:rPr>
          <w:rFonts w:hint="eastAsia"/>
        </w:rPr>
        <w:t xml:space="preserve"> </w:t>
      </w:r>
      <w:r w:rsidRPr="005E6C66">
        <w:rPr>
          <w:rFonts w:ascii="Times New Roman" w:hAnsi="Times New Roman" w:hint="eastAsia"/>
          <w:bCs/>
          <w:color w:val="000000"/>
          <w:sz w:val="24"/>
          <w:szCs w:val="24"/>
        </w:rPr>
        <w:t>age, body mass index, educational qualifications, family income, alcohol intake, number of births, age at menarche, menopausal status, age at first birth, ever use of oral contraceptive pill use</w:t>
      </w:r>
      <w:r w:rsidRPr="005E6C66">
        <w:rPr>
          <w:rFonts w:ascii="Times New Roman" w:hAnsi="Times New Roman"/>
          <w:bCs/>
          <w:color w:val="000000"/>
          <w:sz w:val="24"/>
          <w:szCs w:val="24"/>
        </w:rPr>
        <w:t>, ever use of hormone replacement therapy, family history of breast cancer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>.</w:t>
      </w:r>
      <w:r w:rsidRPr="00314BBD">
        <w:t xml:space="preserve"> </w:t>
      </w:r>
      <w:r w:rsidRPr="0051440B">
        <w:rPr>
          <w:rFonts w:ascii="Times New Roman" w:hAnsi="Times New Roman"/>
          <w:bCs/>
          <w:color w:val="000000"/>
          <w:sz w:val="24"/>
          <w:szCs w:val="24"/>
        </w:rPr>
        <w:t xml:space="preserve">Participants without </w:t>
      </w:r>
      <w:r w:rsidRPr="009D6485">
        <w:rPr>
          <w:rFonts w:ascii="Times New Roman" w:hAnsi="Times New Roman"/>
          <w:bCs/>
          <w:color w:val="000000"/>
          <w:sz w:val="24"/>
          <w:szCs w:val="24"/>
        </w:rPr>
        <w:t>benign breast nodules</w:t>
      </w:r>
      <w:r w:rsidRPr="0051440B">
        <w:rPr>
          <w:rFonts w:ascii="Times New Roman" w:hAnsi="Times New Roman"/>
          <w:bCs/>
          <w:color w:val="000000"/>
          <w:sz w:val="24"/>
          <w:szCs w:val="24"/>
        </w:rPr>
        <w:t xml:space="preserve"> as </w:t>
      </w:r>
      <w:r>
        <w:rPr>
          <w:rFonts w:ascii="Times New Roman" w:hAnsi="Times New Roman"/>
          <w:bCs/>
          <w:color w:val="000000"/>
          <w:sz w:val="24"/>
          <w:szCs w:val="24"/>
        </w:rPr>
        <w:t>the</w:t>
      </w:r>
      <w:r w:rsidRPr="0051440B">
        <w:rPr>
          <w:rFonts w:ascii="Times New Roman" w:hAnsi="Times New Roman"/>
          <w:bCs/>
          <w:color w:val="000000"/>
          <w:sz w:val="24"/>
          <w:szCs w:val="24"/>
        </w:rPr>
        <w:t xml:space="preserve"> reference</w:t>
      </w:r>
      <w:r>
        <w:rPr>
          <w:rFonts w:ascii="Times New Roman" w:hAnsi="Times New Roman"/>
          <w:bCs/>
          <w:color w:val="000000"/>
          <w:sz w:val="24"/>
          <w:szCs w:val="24"/>
        </w:rPr>
        <w:t>.</w:t>
      </w:r>
      <w:r>
        <w:rPr>
          <w:rFonts w:ascii="Times New Roman" w:hAnsi="Times New Roman"/>
          <w:bCs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bCs/>
          <w:color w:val="000000"/>
          <w:sz w:val="24"/>
          <w:szCs w:val="24"/>
        </w:rPr>
        <w:instrText xml:space="preserve"> ADDIN </w:instrText>
      </w:r>
      <w:r>
        <w:rPr>
          <w:rFonts w:ascii="Times New Roman" w:hAnsi="Times New Roman"/>
          <w:bCs/>
          <w:color w:val="000000"/>
          <w:sz w:val="24"/>
          <w:szCs w:val="24"/>
        </w:rPr>
        <w:fldChar w:fldCharType="end"/>
      </w:r>
    </w:p>
    <w:p w14:paraId="064C0C61" w14:textId="77777777" w:rsidR="000E4D5B" w:rsidRDefault="000E4D5B" w:rsidP="00D810B8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7B6E9169" w14:textId="0E7A5643" w:rsidR="00D810B8" w:rsidRPr="00D810B8" w:rsidRDefault="00D810B8" w:rsidP="00D810B8">
      <w:pPr>
        <w:spacing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lastRenderedPageBreak/>
        <w:t xml:space="preserve">Supplementary </w:t>
      </w:r>
      <w:r w:rsidRPr="008752D6">
        <w:rPr>
          <w:rFonts w:ascii="Times New Roman" w:hAnsi="Times New Roman"/>
          <w:bCs/>
          <w:sz w:val="24"/>
          <w:szCs w:val="24"/>
        </w:rPr>
        <w:t>Figure 1</w:t>
      </w:r>
      <w:r w:rsidRPr="00686B71">
        <w:rPr>
          <w:rFonts w:ascii="Times New Roman" w:hAnsi="Times New Roman"/>
          <w:bCs/>
          <w:color w:val="000000"/>
          <w:sz w:val="24"/>
          <w:szCs w:val="24"/>
        </w:rPr>
        <w:t>. Flow chart of inclusion of the study population.</w:t>
      </w:r>
    </w:p>
    <w:p w14:paraId="5BCD6094" w14:textId="2D018F0C" w:rsidR="00D810B8" w:rsidRDefault="00A35E47">
      <w:pPr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6F0B01D4" wp14:editId="145222AC">
            <wp:extent cx="5265420" cy="4306570"/>
            <wp:effectExtent l="0" t="0" r="0" b="0"/>
            <wp:docPr id="1" name="ECB019B1-382A-4266-B25C-5B523AA43C14-1" descr="C:/Users/86187/AppData/Local/Temp/wps.WisKkHw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CB019B1-382A-4266-B25C-5B523AA43C14-1" descr="C:/Users/86187/AppData/Local/Temp/wps.WisKkHwp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430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60FE6" w14:textId="77777777" w:rsidR="006E520D" w:rsidRDefault="006E520D">
      <w:pPr>
        <w:rPr>
          <w:rFonts w:ascii="Times New Roman" w:hAnsi="Times New Roman"/>
        </w:rPr>
        <w:sectPr w:rsidR="006E520D" w:rsidSect="0094000F">
          <w:pgSz w:w="15840" w:h="12240" w:orient="landscape"/>
          <w:pgMar w:top="709" w:right="1440" w:bottom="1134" w:left="1440" w:header="709" w:footer="709" w:gutter="0"/>
          <w:cols w:space="708"/>
          <w:docGrid w:linePitch="360"/>
        </w:sectPr>
      </w:pPr>
    </w:p>
    <w:p w14:paraId="4FDC5F60" w14:textId="5D499FAA" w:rsidR="004D78A8" w:rsidRPr="00360EAE" w:rsidRDefault="004D78A8" w:rsidP="004D78A8">
      <w:pPr>
        <w:rPr>
          <w:rFonts w:ascii="Times New Roman" w:hAnsi="Times New Roman"/>
          <w:sz w:val="24"/>
          <w:szCs w:val="24"/>
        </w:rPr>
      </w:pPr>
      <w:r w:rsidRPr="00360EAE">
        <w:rPr>
          <w:rFonts w:ascii="Times New Roman" w:hAnsi="Times New Roman"/>
          <w:sz w:val="24"/>
          <w:szCs w:val="24"/>
        </w:rPr>
        <w:lastRenderedPageBreak/>
        <w:t>Supplementa</w:t>
      </w:r>
      <w:r>
        <w:rPr>
          <w:rFonts w:ascii="Times New Roman" w:hAnsi="Times New Roman"/>
          <w:sz w:val="24"/>
          <w:szCs w:val="24"/>
        </w:rPr>
        <w:t>ry</w:t>
      </w:r>
      <w:r w:rsidRPr="00360EAE">
        <w:rPr>
          <w:rFonts w:ascii="Times New Roman" w:hAnsi="Times New Roman"/>
          <w:sz w:val="24"/>
          <w:szCs w:val="24"/>
        </w:rPr>
        <w:t xml:space="preserve"> </w:t>
      </w:r>
      <w:bookmarkStart w:id="12" w:name="_GoBack"/>
      <w:bookmarkEnd w:id="12"/>
      <w:r w:rsidR="00910D3E">
        <w:rPr>
          <w:rFonts w:ascii="Times New Roman" w:hAnsi="Times New Roman"/>
          <w:sz w:val="24"/>
          <w:szCs w:val="24"/>
        </w:rPr>
        <w:t>questionnaire</w:t>
      </w:r>
      <w:r w:rsidR="00910D3E" w:rsidRPr="00360EAE">
        <w:rPr>
          <w:rFonts w:ascii="Times New Roman" w:hAnsi="Times New Roman"/>
          <w:sz w:val="24"/>
          <w:szCs w:val="24"/>
        </w:rPr>
        <w:t>:</w:t>
      </w:r>
      <w:r w:rsidRPr="006E520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ood Frequency Questionnaire in Fuqing Cohort</w:t>
      </w:r>
    </w:p>
    <w:p w14:paraId="70FF07AC" w14:textId="65C8F9FC" w:rsidR="00D810B8" w:rsidRPr="004D78A8" w:rsidRDefault="00D810B8">
      <w:pPr>
        <w:rPr>
          <w:rFonts w:ascii="Times New Roman" w:hAnsi="Times New Roman"/>
        </w:rPr>
      </w:pPr>
    </w:p>
    <w:p w14:paraId="11BACE26" w14:textId="77777777" w:rsidR="004D78A8" w:rsidRPr="00DF14EA" w:rsidRDefault="004D78A8" w:rsidP="004D78A8">
      <w:pPr>
        <w:spacing w:line="360" w:lineRule="auto"/>
        <w:rPr>
          <w:rFonts w:ascii="Times New Roman" w:hAnsi="Times New Roman"/>
        </w:rPr>
      </w:pPr>
      <w:r w:rsidRPr="00DF14EA">
        <w:rPr>
          <w:rFonts w:ascii="Times New Roman" w:hAnsi="Times New Roman"/>
        </w:rPr>
        <w:t>In the past year,</w:t>
      </w:r>
      <w:r w:rsidRPr="00DF14EA">
        <w:rPr>
          <w:rFonts w:ascii="Times New Roman" w:hAnsi="Times New Roman" w:hint="eastAsia"/>
        </w:rPr>
        <w:t xml:space="preserve"> how often have you consumed the following foods? (Frequency </w:t>
      </w:r>
      <w:r w:rsidRPr="00DF14EA">
        <w:rPr>
          <w:rFonts w:ascii="Times New Roman" w:hAnsi="Times New Roman"/>
        </w:rPr>
        <w:t>≤</w:t>
      </w:r>
      <w:r w:rsidRPr="00DF14EA">
        <w:rPr>
          <w:rFonts w:ascii="Times New Roman" w:hAnsi="Times New Roman" w:hint="eastAsia"/>
        </w:rPr>
        <w:t>6 times/ year is considered as not eating)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141"/>
        <w:gridCol w:w="1054"/>
        <w:gridCol w:w="6053"/>
        <w:gridCol w:w="1702"/>
      </w:tblGrid>
      <w:tr w:rsidR="004D78A8" w:rsidRPr="008A28CA" w14:paraId="75978815" w14:textId="77777777" w:rsidTr="004E2C74">
        <w:trPr>
          <w:trHeight w:val="20"/>
        </w:trPr>
        <w:tc>
          <w:tcPr>
            <w:tcW w:w="1599" w:type="pct"/>
            <w:shd w:val="clear" w:color="auto" w:fill="D9D9D9" w:themeFill="background1" w:themeFillShade="D9"/>
            <w:vAlign w:val="center"/>
          </w:tcPr>
          <w:p w14:paraId="46833EA7" w14:textId="77777777" w:rsidR="004D78A8" w:rsidRPr="008A28CA" w:rsidRDefault="004D78A8" w:rsidP="004E2C74">
            <w:r w:rsidRPr="008A28CA">
              <w:rPr>
                <w:rFonts w:eastAsia="DengXian"/>
              </w:rPr>
              <w:t>Staple foods</w:t>
            </w:r>
          </w:p>
        </w:tc>
        <w:tc>
          <w:tcPr>
            <w:tcW w:w="407" w:type="pct"/>
            <w:shd w:val="clear" w:color="auto" w:fill="D9D9D9" w:themeFill="background1" w:themeFillShade="D9"/>
            <w:vAlign w:val="center"/>
          </w:tcPr>
          <w:p w14:paraId="34076502" w14:textId="77777777" w:rsidR="004D78A8" w:rsidRPr="008A28CA" w:rsidRDefault="004D78A8" w:rsidP="004E2C74">
            <w:pPr>
              <w:jc w:val="center"/>
            </w:pPr>
            <w:r w:rsidRPr="008A28CA">
              <w:t>Not eating</w:t>
            </w:r>
          </w:p>
        </w:tc>
        <w:tc>
          <w:tcPr>
            <w:tcW w:w="2337" w:type="pct"/>
            <w:shd w:val="clear" w:color="auto" w:fill="D9D9D9" w:themeFill="background1" w:themeFillShade="D9"/>
            <w:vAlign w:val="center"/>
          </w:tcPr>
          <w:p w14:paraId="1ABADD7D" w14:textId="77777777" w:rsidR="004D78A8" w:rsidRPr="008A28CA" w:rsidRDefault="004D78A8" w:rsidP="004E2C74">
            <w:r w:rsidRPr="008A28CA">
              <w:rPr>
                <w:rFonts w:eastAsia="Microsoft YaHei"/>
              </w:rPr>
              <w:t>Frequency</w:t>
            </w:r>
          </w:p>
        </w:tc>
        <w:tc>
          <w:tcPr>
            <w:tcW w:w="657" w:type="pct"/>
            <w:shd w:val="clear" w:color="auto" w:fill="D9D9D9" w:themeFill="background1" w:themeFillShade="D9"/>
            <w:vAlign w:val="center"/>
          </w:tcPr>
          <w:p w14:paraId="0DCFBD22" w14:textId="77777777" w:rsidR="004D78A8" w:rsidRPr="008A28CA" w:rsidRDefault="004D78A8" w:rsidP="004E2C74">
            <w:r w:rsidRPr="008A28CA">
              <w:t>Food portion sizes</w:t>
            </w:r>
          </w:p>
        </w:tc>
      </w:tr>
      <w:tr w:rsidR="004D78A8" w:rsidRPr="008A28CA" w14:paraId="6272083E" w14:textId="77777777" w:rsidTr="004E2C74">
        <w:trPr>
          <w:trHeight w:val="20"/>
        </w:trPr>
        <w:tc>
          <w:tcPr>
            <w:tcW w:w="1599" w:type="pct"/>
            <w:vAlign w:val="center"/>
          </w:tcPr>
          <w:p w14:paraId="514C7973" w14:textId="77777777" w:rsidR="004D78A8" w:rsidRPr="008A28CA" w:rsidRDefault="004D78A8" w:rsidP="004E2C74">
            <w:pPr>
              <w:rPr>
                <w:b/>
                <w:bCs/>
              </w:rPr>
            </w:pPr>
            <w:r w:rsidRPr="008A28CA">
              <w:t>Rice</w:t>
            </w:r>
          </w:p>
        </w:tc>
        <w:tc>
          <w:tcPr>
            <w:tcW w:w="407" w:type="pct"/>
            <w:vAlign w:val="center"/>
          </w:tcPr>
          <w:p w14:paraId="7DDC194D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7FC387B8" w14:textId="77777777" w:rsidR="004D78A8" w:rsidRPr="008A28CA" w:rsidRDefault="004D78A8" w:rsidP="004E2C74">
            <w:pPr>
              <w:rPr>
                <w:rFonts w:eastAsiaTheme="minorEastAsia"/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0B3A9BA7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77007574" w14:textId="77777777" w:rsidTr="004E2C74">
        <w:trPr>
          <w:trHeight w:val="20"/>
        </w:trPr>
        <w:tc>
          <w:tcPr>
            <w:tcW w:w="1599" w:type="pct"/>
            <w:vAlign w:val="center"/>
          </w:tcPr>
          <w:p w14:paraId="4BB323AA" w14:textId="77777777" w:rsidR="004D78A8" w:rsidRPr="008A28CA" w:rsidRDefault="004D78A8" w:rsidP="004E2C74">
            <w:pPr>
              <w:rPr>
                <w:b/>
                <w:bCs/>
              </w:rPr>
            </w:pPr>
            <w:r w:rsidRPr="008A28CA">
              <w:t>Porridge</w:t>
            </w:r>
          </w:p>
        </w:tc>
        <w:tc>
          <w:tcPr>
            <w:tcW w:w="407" w:type="pct"/>
            <w:vAlign w:val="center"/>
          </w:tcPr>
          <w:p w14:paraId="326C153D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77778EE3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40B1907A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55A5E140" w14:textId="77777777" w:rsidTr="004E2C74">
        <w:trPr>
          <w:trHeight w:val="20"/>
        </w:trPr>
        <w:tc>
          <w:tcPr>
            <w:tcW w:w="1599" w:type="pct"/>
            <w:vAlign w:val="center"/>
          </w:tcPr>
          <w:p w14:paraId="67A6DAE0" w14:textId="77777777" w:rsidR="004D78A8" w:rsidRPr="008A28CA" w:rsidRDefault="004D78A8" w:rsidP="004E2C74">
            <w:pPr>
              <w:rPr>
                <w:b/>
                <w:bCs/>
              </w:rPr>
            </w:pPr>
            <w:r w:rsidRPr="008A28CA">
              <w:t>Rice noodles or vermicelli</w:t>
            </w:r>
          </w:p>
        </w:tc>
        <w:tc>
          <w:tcPr>
            <w:tcW w:w="407" w:type="pct"/>
            <w:vAlign w:val="center"/>
          </w:tcPr>
          <w:p w14:paraId="0727A768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174E0711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2771D930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1D142085" w14:textId="77777777" w:rsidTr="004E2C74">
        <w:trPr>
          <w:trHeight w:val="20"/>
        </w:trPr>
        <w:tc>
          <w:tcPr>
            <w:tcW w:w="1599" w:type="pct"/>
            <w:vAlign w:val="center"/>
          </w:tcPr>
          <w:p w14:paraId="57BF33C8" w14:textId="77777777" w:rsidR="004D78A8" w:rsidRPr="008A28CA" w:rsidRDefault="004D78A8" w:rsidP="004E2C74">
            <w:pPr>
              <w:rPr>
                <w:b/>
                <w:bCs/>
              </w:rPr>
            </w:pPr>
            <w:r w:rsidRPr="008A28CA">
              <w:t>Pasta (noodles)</w:t>
            </w:r>
          </w:p>
        </w:tc>
        <w:tc>
          <w:tcPr>
            <w:tcW w:w="407" w:type="pct"/>
            <w:vAlign w:val="center"/>
          </w:tcPr>
          <w:p w14:paraId="5D327032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7307279F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7487E975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60F40968" w14:textId="77777777" w:rsidTr="004E2C74">
        <w:trPr>
          <w:trHeight w:val="20"/>
        </w:trPr>
        <w:tc>
          <w:tcPr>
            <w:tcW w:w="1599" w:type="pct"/>
            <w:vAlign w:val="center"/>
          </w:tcPr>
          <w:p w14:paraId="28306144" w14:textId="77777777" w:rsidR="004D78A8" w:rsidRPr="008A28CA" w:rsidRDefault="004D78A8" w:rsidP="004E2C74">
            <w:pPr>
              <w:rPr>
                <w:b/>
                <w:bCs/>
              </w:rPr>
            </w:pPr>
            <w:r w:rsidRPr="008A28CA">
              <w:t>Steamed bread</w:t>
            </w:r>
          </w:p>
        </w:tc>
        <w:tc>
          <w:tcPr>
            <w:tcW w:w="407" w:type="pct"/>
            <w:vAlign w:val="center"/>
          </w:tcPr>
          <w:p w14:paraId="63102419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7D45CE56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7A09B1B9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2EF44BD7" w14:textId="77777777" w:rsidTr="004E2C74">
        <w:trPr>
          <w:trHeight w:val="20"/>
        </w:trPr>
        <w:tc>
          <w:tcPr>
            <w:tcW w:w="1599" w:type="pct"/>
            <w:vAlign w:val="center"/>
          </w:tcPr>
          <w:p w14:paraId="0D19B6B9" w14:textId="77777777" w:rsidR="004D78A8" w:rsidRPr="008A28CA" w:rsidRDefault="004D78A8" w:rsidP="004E2C74">
            <w:pPr>
              <w:rPr>
                <w:b/>
                <w:bCs/>
              </w:rPr>
            </w:pPr>
            <w:r w:rsidRPr="008A28CA">
              <w:t>Meat buns</w:t>
            </w:r>
          </w:p>
        </w:tc>
        <w:tc>
          <w:tcPr>
            <w:tcW w:w="407" w:type="pct"/>
            <w:vAlign w:val="center"/>
          </w:tcPr>
          <w:p w14:paraId="2E8385D0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06B155A8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5C2FC062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 xml:space="preserve">_____ </w:t>
            </w:r>
            <w:r w:rsidRPr="008A28CA">
              <w:rPr>
                <w:rFonts w:eastAsiaTheme="minorEastAsia"/>
                <w:bCs/>
              </w:rPr>
              <w:t>liang</w:t>
            </w:r>
          </w:p>
        </w:tc>
      </w:tr>
      <w:tr w:rsidR="004D78A8" w:rsidRPr="008A28CA" w14:paraId="524FB584" w14:textId="77777777" w:rsidTr="004E2C74">
        <w:trPr>
          <w:trHeight w:val="20"/>
        </w:trPr>
        <w:tc>
          <w:tcPr>
            <w:tcW w:w="1599" w:type="pct"/>
            <w:vAlign w:val="center"/>
          </w:tcPr>
          <w:p w14:paraId="6D0E4195" w14:textId="77777777" w:rsidR="004D78A8" w:rsidRPr="008A28CA" w:rsidRDefault="004D78A8" w:rsidP="004E2C74">
            <w:pPr>
              <w:rPr>
                <w:b/>
                <w:bCs/>
              </w:rPr>
            </w:pPr>
            <w:r w:rsidRPr="008A28CA">
              <w:t>Vegetable buns</w:t>
            </w:r>
          </w:p>
        </w:tc>
        <w:tc>
          <w:tcPr>
            <w:tcW w:w="407" w:type="pct"/>
            <w:vAlign w:val="center"/>
          </w:tcPr>
          <w:p w14:paraId="56F6E019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57FFF95F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120E86A2" w14:textId="77777777" w:rsidR="004D78A8" w:rsidRPr="008A28CA" w:rsidRDefault="004D78A8" w:rsidP="004E2C74">
            <w:pPr>
              <w:rPr>
                <w:rFonts w:eastAsiaTheme="minorEastAsia"/>
                <w:bCs/>
              </w:rPr>
            </w:pPr>
            <w:r w:rsidRPr="008A28CA">
              <w:rPr>
                <w:bCs/>
              </w:rPr>
              <w:t xml:space="preserve">_____ </w:t>
            </w:r>
            <w:r w:rsidRPr="008A28CA">
              <w:rPr>
                <w:rFonts w:eastAsiaTheme="minorEastAsia"/>
                <w:bCs/>
              </w:rPr>
              <w:t>liang</w:t>
            </w:r>
          </w:p>
        </w:tc>
      </w:tr>
      <w:tr w:rsidR="004D78A8" w:rsidRPr="008A28CA" w14:paraId="141E7A4F" w14:textId="77777777" w:rsidTr="004E2C74">
        <w:trPr>
          <w:trHeight w:val="20"/>
        </w:trPr>
        <w:tc>
          <w:tcPr>
            <w:tcW w:w="1599" w:type="pct"/>
            <w:vAlign w:val="center"/>
          </w:tcPr>
          <w:p w14:paraId="56F3596D" w14:textId="77777777" w:rsidR="004D78A8" w:rsidRPr="008A28CA" w:rsidRDefault="004D78A8" w:rsidP="004E2C74">
            <w:pPr>
              <w:rPr>
                <w:b/>
                <w:bCs/>
              </w:rPr>
            </w:pPr>
            <w:r w:rsidRPr="008A28CA">
              <w:t>Corn</w:t>
            </w:r>
          </w:p>
        </w:tc>
        <w:tc>
          <w:tcPr>
            <w:tcW w:w="407" w:type="pct"/>
            <w:vAlign w:val="center"/>
          </w:tcPr>
          <w:p w14:paraId="50BA8795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1EF048EE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032A9839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100EDA84" w14:textId="77777777" w:rsidTr="004E2C74">
        <w:trPr>
          <w:trHeight w:val="20"/>
        </w:trPr>
        <w:tc>
          <w:tcPr>
            <w:tcW w:w="1599" w:type="pct"/>
            <w:vAlign w:val="center"/>
          </w:tcPr>
          <w:p w14:paraId="7046D3A2" w14:textId="77777777" w:rsidR="004D78A8" w:rsidRPr="008A28CA" w:rsidRDefault="004D78A8" w:rsidP="004E2C74">
            <w:pPr>
              <w:rPr>
                <w:b/>
                <w:bCs/>
              </w:rPr>
            </w:pPr>
            <w:r w:rsidRPr="008A28CA">
              <w:t>Dumplings</w:t>
            </w:r>
          </w:p>
        </w:tc>
        <w:tc>
          <w:tcPr>
            <w:tcW w:w="407" w:type="pct"/>
            <w:vAlign w:val="center"/>
          </w:tcPr>
          <w:p w14:paraId="6831E1C3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5CAEF60A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3F21D5AB" w14:textId="77777777" w:rsidR="004D78A8" w:rsidRPr="008A28CA" w:rsidRDefault="004D78A8" w:rsidP="004E2C74">
            <w:pPr>
              <w:rPr>
                <w:bCs/>
                <w:highlight w:val="green"/>
              </w:rPr>
            </w:pPr>
            <w:r w:rsidRPr="008A28CA">
              <w:rPr>
                <w:bCs/>
              </w:rPr>
              <w:t xml:space="preserve">_____ </w:t>
            </w:r>
            <w:r w:rsidRPr="008A28CA">
              <w:rPr>
                <w:rFonts w:eastAsiaTheme="minorEastAsia"/>
                <w:bCs/>
              </w:rPr>
              <w:t>liang</w:t>
            </w:r>
          </w:p>
        </w:tc>
      </w:tr>
      <w:tr w:rsidR="004D78A8" w:rsidRPr="008A28CA" w14:paraId="3ABD810D" w14:textId="77777777" w:rsidTr="004E2C74">
        <w:trPr>
          <w:trHeight w:val="20"/>
        </w:trPr>
        <w:tc>
          <w:tcPr>
            <w:tcW w:w="1599" w:type="pct"/>
            <w:vAlign w:val="center"/>
          </w:tcPr>
          <w:p w14:paraId="24E1A1D1" w14:textId="77777777" w:rsidR="004D78A8" w:rsidRPr="008A28CA" w:rsidRDefault="004D78A8" w:rsidP="004E2C74">
            <w:pPr>
              <w:rPr>
                <w:b/>
                <w:bCs/>
              </w:rPr>
            </w:pPr>
            <w:r w:rsidRPr="008A28CA">
              <w:t>Wontons or meat swallows</w:t>
            </w:r>
          </w:p>
        </w:tc>
        <w:tc>
          <w:tcPr>
            <w:tcW w:w="407" w:type="pct"/>
            <w:vAlign w:val="center"/>
          </w:tcPr>
          <w:p w14:paraId="7F099AAD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2E7FD131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7888FF77" w14:textId="77777777" w:rsidR="004D78A8" w:rsidRPr="008A28CA" w:rsidRDefault="004D78A8" w:rsidP="004E2C74">
            <w:pPr>
              <w:rPr>
                <w:bCs/>
                <w:highlight w:val="green"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00D9B4C0" w14:textId="77777777" w:rsidTr="004E2C74">
        <w:trPr>
          <w:trHeight w:val="20"/>
        </w:trPr>
        <w:tc>
          <w:tcPr>
            <w:tcW w:w="1599" w:type="pct"/>
            <w:vAlign w:val="center"/>
          </w:tcPr>
          <w:p w14:paraId="130C9D47" w14:textId="77777777" w:rsidR="004D78A8" w:rsidRPr="008A28CA" w:rsidRDefault="004D78A8" w:rsidP="004E2C74">
            <w:pPr>
              <w:rPr>
                <w:b/>
                <w:bCs/>
              </w:rPr>
            </w:pPr>
            <w:r w:rsidRPr="008A28CA">
              <w:t>Kompyang</w:t>
            </w:r>
          </w:p>
        </w:tc>
        <w:tc>
          <w:tcPr>
            <w:tcW w:w="407" w:type="pct"/>
            <w:vAlign w:val="center"/>
          </w:tcPr>
          <w:p w14:paraId="65FA6031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514928DE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7EB1AA28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 xml:space="preserve">_____ </w:t>
            </w:r>
            <w:r w:rsidRPr="008A28CA">
              <w:rPr>
                <w:rFonts w:eastAsiaTheme="minorEastAsia"/>
                <w:bCs/>
              </w:rPr>
              <w:t>liang</w:t>
            </w:r>
          </w:p>
        </w:tc>
      </w:tr>
      <w:tr w:rsidR="004D78A8" w:rsidRPr="008A28CA" w14:paraId="7B11C2A9" w14:textId="77777777" w:rsidTr="004E2C74">
        <w:trPr>
          <w:trHeight w:val="20"/>
        </w:trPr>
        <w:tc>
          <w:tcPr>
            <w:tcW w:w="1599" w:type="pct"/>
            <w:vAlign w:val="center"/>
          </w:tcPr>
          <w:p w14:paraId="3AF7D2BD" w14:textId="77777777" w:rsidR="004D78A8" w:rsidRPr="008A28CA" w:rsidRDefault="004D78A8" w:rsidP="004E2C74">
            <w:pPr>
              <w:rPr>
                <w:b/>
                <w:bCs/>
              </w:rPr>
            </w:pPr>
            <w:r w:rsidRPr="008A28CA">
              <w:t>Packed instant noodles</w:t>
            </w:r>
          </w:p>
        </w:tc>
        <w:tc>
          <w:tcPr>
            <w:tcW w:w="407" w:type="pct"/>
            <w:vAlign w:val="center"/>
          </w:tcPr>
          <w:p w14:paraId="505C5DD9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02893430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64A3CD8F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2369A141" w14:textId="77777777" w:rsidTr="004E2C74">
        <w:trPr>
          <w:trHeight w:val="20"/>
        </w:trPr>
        <w:tc>
          <w:tcPr>
            <w:tcW w:w="1599" w:type="pct"/>
            <w:vAlign w:val="center"/>
          </w:tcPr>
          <w:p w14:paraId="7365CAD2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Multi-grain porridge</w:t>
            </w:r>
          </w:p>
        </w:tc>
        <w:tc>
          <w:tcPr>
            <w:tcW w:w="407" w:type="pct"/>
            <w:vAlign w:val="center"/>
          </w:tcPr>
          <w:p w14:paraId="2322DD31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0B8C60DE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236CE3BD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5F3E7B63" w14:textId="77777777" w:rsidTr="004E2C74">
        <w:trPr>
          <w:trHeight w:val="20"/>
        </w:trPr>
        <w:tc>
          <w:tcPr>
            <w:tcW w:w="1599" w:type="pct"/>
            <w:vAlign w:val="center"/>
          </w:tcPr>
          <w:p w14:paraId="265BFB0E" w14:textId="77777777" w:rsidR="004D78A8" w:rsidRPr="001F039D" w:rsidRDefault="004D78A8" w:rsidP="004E2C74">
            <w:r w:rsidRPr="001F039D">
              <w:t>Buns (sweet potato filling)</w:t>
            </w:r>
          </w:p>
        </w:tc>
        <w:tc>
          <w:tcPr>
            <w:tcW w:w="407" w:type="pct"/>
            <w:vAlign w:val="center"/>
          </w:tcPr>
          <w:p w14:paraId="31BB03A8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6E880704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73820D20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742C866D" w14:textId="77777777" w:rsidTr="004E2C74">
        <w:trPr>
          <w:trHeight w:val="20"/>
        </w:trPr>
        <w:tc>
          <w:tcPr>
            <w:tcW w:w="1599" w:type="pct"/>
            <w:vAlign w:val="center"/>
          </w:tcPr>
          <w:p w14:paraId="7B105B0E" w14:textId="77777777" w:rsidR="004D78A8" w:rsidRPr="001F039D" w:rsidRDefault="004D78A8" w:rsidP="004E2C74">
            <w:r w:rsidRPr="001F039D">
              <w:t>Buns (peanut filling)</w:t>
            </w:r>
          </w:p>
        </w:tc>
        <w:tc>
          <w:tcPr>
            <w:tcW w:w="407" w:type="pct"/>
            <w:vAlign w:val="center"/>
          </w:tcPr>
          <w:p w14:paraId="3D821CF9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439E6415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2E725B7D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76196961" w14:textId="77777777" w:rsidTr="004E2C74">
        <w:trPr>
          <w:trHeight w:val="20"/>
        </w:trPr>
        <w:tc>
          <w:tcPr>
            <w:tcW w:w="1599" w:type="pct"/>
            <w:vAlign w:val="center"/>
          </w:tcPr>
          <w:p w14:paraId="6B2DF064" w14:textId="77777777" w:rsidR="004D78A8" w:rsidRPr="001F039D" w:rsidRDefault="004D78A8" w:rsidP="004E2C74">
            <w:pPr>
              <w:rPr>
                <w:b/>
                <w:bCs/>
                <w:iCs/>
              </w:rPr>
            </w:pPr>
            <w:r w:rsidRPr="001F039D">
              <w:t>Oatmeal</w:t>
            </w:r>
          </w:p>
        </w:tc>
        <w:tc>
          <w:tcPr>
            <w:tcW w:w="407" w:type="pct"/>
            <w:vAlign w:val="center"/>
          </w:tcPr>
          <w:p w14:paraId="5C6C22A3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3B79C03A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48D031F5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0216B5A5" w14:textId="77777777" w:rsidTr="004E2C74">
        <w:trPr>
          <w:trHeight w:val="20"/>
        </w:trPr>
        <w:tc>
          <w:tcPr>
            <w:tcW w:w="1599" w:type="pct"/>
            <w:shd w:val="clear" w:color="auto" w:fill="D9D9D9" w:themeFill="background1" w:themeFillShade="D9"/>
            <w:vAlign w:val="center"/>
          </w:tcPr>
          <w:p w14:paraId="47ECA539" w14:textId="77777777" w:rsidR="004D78A8" w:rsidRPr="001F039D" w:rsidRDefault="004D78A8" w:rsidP="004E2C74">
            <w:r w:rsidRPr="001F039D">
              <w:rPr>
                <w:rFonts w:eastAsia="DengXian"/>
              </w:rPr>
              <w:t>Tubers</w:t>
            </w:r>
          </w:p>
        </w:tc>
        <w:tc>
          <w:tcPr>
            <w:tcW w:w="407" w:type="pct"/>
            <w:shd w:val="clear" w:color="auto" w:fill="D9D9D9" w:themeFill="background1" w:themeFillShade="D9"/>
            <w:vAlign w:val="center"/>
          </w:tcPr>
          <w:p w14:paraId="5C8B66A1" w14:textId="77777777" w:rsidR="004D78A8" w:rsidRPr="008A28CA" w:rsidRDefault="004D78A8" w:rsidP="004E2C74">
            <w:pPr>
              <w:jc w:val="center"/>
            </w:pPr>
            <w:r w:rsidRPr="008A28CA">
              <w:t>Not eating</w:t>
            </w:r>
          </w:p>
        </w:tc>
        <w:tc>
          <w:tcPr>
            <w:tcW w:w="2337" w:type="pct"/>
            <w:shd w:val="clear" w:color="auto" w:fill="D9D9D9" w:themeFill="background1" w:themeFillShade="D9"/>
            <w:vAlign w:val="center"/>
          </w:tcPr>
          <w:p w14:paraId="6AED100B" w14:textId="77777777" w:rsidR="004D78A8" w:rsidRPr="008A28CA" w:rsidRDefault="004D78A8" w:rsidP="004E2C74">
            <w:r w:rsidRPr="008A28CA">
              <w:rPr>
                <w:rFonts w:eastAsia="Microsoft YaHei"/>
              </w:rPr>
              <w:t>Frequency</w:t>
            </w:r>
          </w:p>
        </w:tc>
        <w:tc>
          <w:tcPr>
            <w:tcW w:w="657" w:type="pct"/>
            <w:shd w:val="clear" w:color="auto" w:fill="D9D9D9" w:themeFill="background1" w:themeFillShade="D9"/>
            <w:vAlign w:val="center"/>
          </w:tcPr>
          <w:p w14:paraId="238D62DE" w14:textId="77777777" w:rsidR="004D78A8" w:rsidRPr="008A28CA" w:rsidRDefault="004D78A8" w:rsidP="004E2C74">
            <w:pPr>
              <w:rPr>
                <w:bCs/>
              </w:rPr>
            </w:pPr>
            <w:r w:rsidRPr="008A28CA">
              <w:t>Food portion sizes</w:t>
            </w:r>
          </w:p>
        </w:tc>
      </w:tr>
      <w:tr w:rsidR="004D78A8" w:rsidRPr="008A28CA" w14:paraId="1D1C7A97" w14:textId="77777777" w:rsidTr="004E2C74">
        <w:trPr>
          <w:trHeight w:val="20"/>
        </w:trPr>
        <w:tc>
          <w:tcPr>
            <w:tcW w:w="1599" w:type="pct"/>
            <w:vAlign w:val="center"/>
          </w:tcPr>
          <w:p w14:paraId="3C4329FF" w14:textId="77777777" w:rsidR="004D78A8" w:rsidRPr="001F039D" w:rsidRDefault="004D78A8" w:rsidP="004E2C74">
            <w:r w:rsidRPr="001F039D">
              <w:t>Tubers (sweet potato, potato, taro, Chinese yam)</w:t>
            </w:r>
          </w:p>
        </w:tc>
        <w:tc>
          <w:tcPr>
            <w:tcW w:w="407" w:type="pct"/>
            <w:vAlign w:val="center"/>
          </w:tcPr>
          <w:p w14:paraId="77AEF82C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0E73AD58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06CDB81A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5B8D866B" w14:textId="77777777" w:rsidTr="004E2C74">
        <w:tc>
          <w:tcPr>
            <w:tcW w:w="1599" w:type="pct"/>
            <w:shd w:val="clear" w:color="auto" w:fill="D9D9D9" w:themeFill="background1" w:themeFillShade="D9"/>
            <w:vAlign w:val="center"/>
          </w:tcPr>
          <w:p w14:paraId="6897AEB9" w14:textId="77777777" w:rsidR="004D78A8" w:rsidRPr="001F039D" w:rsidRDefault="004D78A8" w:rsidP="004E2C74">
            <w:pPr>
              <w:rPr>
                <w:b/>
              </w:rPr>
            </w:pPr>
            <w:r w:rsidRPr="001F039D">
              <w:rPr>
                <w:rFonts w:eastAsia="DengXian"/>
              </w:rPr>
              <w:t>Eggs</w:t>
            </w:r>
          </w:p>
        </w:tc>
        <w:tc>
          <w:tcPr>
            <w:tcW w:w="407" w:type="pct"/>
            <w:shd w:val="clear" w:color="auto" w:fill="D9D9D9" w:themeFill="background1" w:themeFillShade="D9"/>
            <w:vAlign w:val="center"/>
          </w:tcPr>
          <w:p w14:paraId="1E16CE12" w14:textId="77777777" w:rsidR="004D78A8" w:rsidRPr="008A28CA" w:rsidRDefault="004D78A8" w:rsidP="004E2C74">
            <w:pPr>
              <w:jc w:val="center"/>
              <w:rPr>
                <w:rFonts w:eastAsiaTheme="minorEastAsia"/>
                <w:b/>
              </w:rPr>
            </w:pPr>
            <w:r w:rsidRPr="008A28CA">
              <w:t>Not eating</w:t>
            </w:r>
          </w:p>
        </w:tc>
        <w:tc>
          <w:tcPr>
            <w:tcW w:w="2337" w:type="pct"/>
            <w:shd w:val="clear" w:color="auto" w:fill="D9D9D9" w:themeFill="background1" w:themeFillShade="D9"/>
            <w:vAlign w:val="center"/>
          </w:tcPr>
          <w:p w14:paraId="6BEC3A5D" w14:textId="77777777" w:rsidR="004D78A8" w:rsidRPr="008A28CA" w:rsidRDefault="004D78A8" w:rsidP="004E2C74">
            <w:pPr>
              <w:rPr>
                <w:b/>
              </w:rPr>
            </w:pPr>
            <w:r w:rsidRPr="008A28CA">
              <w:rPr>
                <w:rFonts w:eastAsia="Microsoft YaHei"/>
              </w:rPr>
              <w:t>Frequency</w:t>
            </w:r>
          </w:p>
        </w:tc>
        <w:tc>
          <w:tcPr>
            <w:tcW w:w="657" w:type="pct"/>
            <w:shd w:val="clear" w:color="auto" w:fill="D9D9D9" w:themeFill="background1" w:themeFillShade="D9"/>
            <w:vAlign w:val="center"/>
          </w:tcPr>
          <w:p w14:paraId="6087F9F8" w14:textId="77777777" w:rsidR="004D78A8" w:rsidRPr="008A28CA" w:rsidRDefault="004D78A8" w:rsidP="004E2C74">
            <w:pPr>
              <w:rPr>
                <w:b/>
              </w:rPr>
            </w:pPr>
            <w:r w:rsidRPr="008A28CA">
              <w:t>Food portion sizes</w:t>
            </w:r>
          </w:p>
        </w:tc>
      </w:tr>
      <w:tr w:rsidR="004D78A8" w:rsidRPr="008A28CA" w14:paraId="4D7D796D" w14:textId="77777777" w:rsidTr="004E2C74">
        <w:tc>
          <w:tcPr>
            <w:tcW w:w="1599" w:type="pct"/>
            <w:vAlign w:val="center"/>
          </w:tcPr>
          <w:p w14:paraId="5F6AA337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Chicken eggs</w:t>
            </w:r>
          </w:p>
        </w:tc>
        <w:tc>
          <w:tcPr>
            <w:tcW w:w="407" w:type="pct"/>
            <w:vAlign w:val="center"/>
          </w:tcPr>
          <w:p w14:paraId="190467D9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5910B4C4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70F3A13C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 xml:space="preserve">_____ </w:t>
            </w:r>
            <w:r w:rsidRPr="008A28CA">
              <w:rPr>
                <w:rFonts w:eastAsiaTheme="minorEastAsia"/>
                <w:bCs/>
              </w:rPr>
              <w:t>liang</w:t>
            </w:r>
          </w:p>
        </w:tc>
      </w:tr>
      <w:tr w:rsidR="004D78A8" w:rsidRPr="008A28CA" w14:paraId="77B905B4" w14:textId="77777777" w:rsidTr="004E2C74">
        <w:tc>
          <w:tcPr>
            <w:tcW w:w="1599" w:type="pct"/>
            <w:vAlign w:val="center"/>
          </w:tcPr>
          <w:p w14:paraId="61A82389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Duck eggs</w:t>
            </w:r>
          </w:p>
        </w:tc>
        <w:tc>
          <w:tcPr>
            <w:tcW w:w="407" w:type="pct"/>
            <w:vAlign w:val="center"/>
          </w:tcPr>
          <w:p w14:paraId="0A682FEA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5A02E21F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3BA9AF5B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 xml:space="preserve">_____ </w:t>
            </w:r>
            <w:r w:rsidRPr="008A28CA">
              <w:rPr>
                <w:rFonts w:eastAsiaTheme="minorEastAsia"/>
                <w:bCs/>
              </w:rPr>
              <w:t>liang</w:t>
            </w:r>
          </w:p>
        </w:tc>
      </w:tr>
      <w:tr w:rsidR="004D78A8" w:rsidRPr="008A28CA" w14:paraId="5FF5AA10" w14:textId="77777777" w:rsidTr="004E2C74">
        <w:tc>
          <w:tcPr>
            <w:tcW w:w="1599" w:type="pct"/>
            <w:vAlign w:val="center"/>
          </w:tcPr>
          <w:p w14:paraId="101CCDD1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Quail eggs</w:t>
            </w:r>
          </w:p>
        </w:tc>
        <w:tc>
          <w:tcPr>
            <w:tcW w:w="407" w:type="pct"/>
            <w:vAlign w:val="center"/>
          </w:tcPr>
          <w:p w14:paraId="3C10957B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63435F41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2AAA3D12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363178B7" w14:textId="77777777" w:rsidTr="004E2C74">
        <w:tc>
          <w:tcPr>
            <w:tcW w:w="1599" w:type="pct"/>
            <w:vAlign w:val="center"/>
          </w:tcPr>
          <w:p w14:paraId="6E8A0F70" w14:textId="77777777" w:rsidR="004D78A8" w:rsidRPr="001F039D" w:rsidRDefault="004D78A8" w:rsidP="004E2C74">
            <w:r w:rsidRPr="001F039D">
              <w:t>Goose eggs</w:t>
            </w:r>
          </w:p>
        </w:tc>
        <w:tc>
          <w:tcPr>
            <w:tcW w:w="407" w:type="pct"/>
            <w:vAlign w:val="center"/>
          </w:tcPr>
          <w:p w14:paraId="417F1D8B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449D4007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5FAE20E9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73039C8A" w14:textId="77777777" w:rsidTr="004E2C74">
        <w:tc>
          <w:tcPr>
            <w:tcW w:w="1599" w:type="pct"/>
            <w:vAlign w:val="center"/>
          </w:tcPr>
          <w:p w14:paraId="22F0D7CE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Salted eggs</w:t>
            </w:r>
          </w:p>
        </w:tc>
        <w:tc>
          <w:tcPr>
            <w:tcW w:w="407" w:type="pct"/>
            <w:vAlign w:val="center"/>
          </w:tcPr>
          <w:p w14:paraId="0C93ACB7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1855A8C6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29386190" w14:textId="77777777" w:rsidR="004D78A8" w:rsidRPr="008A28CA" w:rsidRDefault="004D78A8" w:rsidP="004E2C74">
            <w:pPr>
              <w:rPr>
                <w:bCs/>
                <w:highlight w:val="green"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10A1CF73" w14:textId="77777777" w:rsidTr="004E2C74">
        <w:tc>
          <w:tcPr>
            <w:tcW w:w="1599" w:type="pct"/>
            <w:vAlign w:val="center"/>
          </w:tcPr>
          <w:p w14:paraId="6C99420E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Preserved eggs</w:t>
            </w:r>
          </w:p>
        </w:tc>
        <w:tc>
          <w:tcPr>
            <w:tcW w:w="407" w:type="pct"/>
            <w:vAlign w:val="center"/>
          </w:tcPr>
          <w:p w14:paraId="4E8810E4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54FCD3C4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0254F759" w14:textId="77777777" w:rsidR="004D78A8" w:rsidRPr="008A28CA" w:rsidRDefault="004D78A8" w:rsidP="004E2C74">
            <w:pPr>
              <w:rPr>
                <w:bCs/>
                <w:highlight w:val="green"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0096779C" w14:textId="77777777" w:rsidTr="004E2C74">
        <w:tc>
          <w:tcPr>
            <w:tcW w:w="1599" w:type="pct"/>
            <w:shd w:val="clear" w:color="auto" w:fill="D9D9D9" w:themeFill="background1" w:themeFillShade="D9"/>
            <w:vAlign w:val="center"/>
          </w:tcPr>
          <w:p w14:paraId="2AA03883" w14:textId="77777777" w:rsidR="004D78A8" w:rsidRPr="001F039D" w:rsidRDefault="004D78A8" w:rsidP="004E2C74">
            <w:pPr>
              <w:rPr>
                <w:b/>
              </w:rPr>
            </w:pPr>
            <w:r w:rsidRPr="001F039D">
              <w:rPr>
                <w:rFonts w:eastAsia="DengXian"/>
              </w:rPr>
              <w:t>Meat</w:t>
            </w:r>
          </w:p>
        </w:tc>
        <w:tc>
          <w:tcPr>
            <w:tcW w:w="407" w:type="pct"/>
            <w:shd w:val="clear" w:color="auto" w:fill="D9D9D9" w:themeFill="background1" w:themeFillShade="D9"/>
            <w:vAlign w:val="center"/>
          </w:tcPr>
          <w:p w14:paraId="5FA4B9E0" w14:textId="77777777" w:rsidR="004D78A8" w:rsidRPr="008A28CA" w:rsidRDefault="004D78A8" w:rsidP="004E2C74">
            <w:pPr>
              <w:jc w:val="center"/>
              <w:rPr>
                <w:b/>
              </w:rPr>
            </w:pPr>
            <w:r w:rsidRPr="008A28CA">
              <w:t>Not eating</w:t>
            </w:r>
          </w:p>
        </w:tc>
        <w:tc>
          <w:tcPr>
            <w:tcW w:w="2337" w:type="pct"/>
            <w:shd w:val="clear" w:color="auto" w:fill="D9D9D9" w:themeFill="background1" w:themeFillShade="D9"/>
            <w:vAlign w:val="center"/>
          </w:tcPr>
          <w:p w14:paraId="4D7BC0BB" w14:textId="77777777" w:rsidR="004D78A8" w:rsidRPr="008A28CA" w:rsidRDefault="004D78A8" w:rsidP="004E2C74">
            <w:pPr>
              <w:rPr>
                <w:b/>
              </w:rPr>
            </w:pPr>
            <w:r w:rsidRPr="008A28CA">
              <w:rPr>
                <w:rFonts w:eastAsia="Microsoft YaHei"/>
              </w:rPr>
              <w:t>Frequency</w:t>
            </w:r>
          </w:p>
        </w:tc>
        <w:tc>
          <w:tcPr>
            <w:tcW w:w="657" w:type="pct"/>
            <w:shd w:val="clear" w:color="auto" w:fill="D9D9D9" w:themeFill="background1" w:themeFillShade="D9"/>
            <w:vAlign w:val="center"/>
          </w:tcPr>
          <w:p w14:paraId="1F9DB787" w14:textId="77777777" w:rsidR="004D78A8" w:rsidRPr="008A28CA" w:rsidRDefault="004D78A8" w:rsidP="004E2C74">
            <w:pPr>
              <w:rPr>
                <w:b/>
              </w:rPr>
            </w:pPr>
            <w:r w:rsidRPr="008A28CA">
              <w:t>Food portion sizes</w:t>
            </w:r>
          </w:p>
        </w:tc>
      </w:tr>
      <w:tr w:rsidR="004D78A8" w:rsidRPr="008A28CA" w14:paraId="25D0F1E0" w14:textId="77777777" w:rsidTr="004E2C74">
        <w:tc>
          <w:tcPr>
            <w:tcW w:w="1599" w:type="pct"/>
            <w:vAlign w:val="center"/>
          </w:tcPr>
          <w:p w14:paraId="27774CAD" w14:textId="77777777" w:rsidR="004D78A8" w:rsidRPr="001F039D" w:rsidRDefault="004D78A8" w:rsidP="004E2C74">
            <w:pPr>
              <w:rPr>
                <w:rFonts w:eastAsiaTheme="minorEastAsia"/>
                <w:b/>
                <w:bCs/>
              </w:rPr>
            </w:pPr>
            <w:r w:rsidRPr="001F039D">
              <w:t>Pork</w:t>
            </w:r>
          </w:p>
        </w:tc>
        <w:tc>
          <w:tcPr>
            <w:tcW w:w="407" w:type="pct"/>
            <w:vAlign w:val="center"/>
          </w:tcPr>
          <w:p w14:paraId="26C55ABF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7C3724D1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6A8C5CCC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12AAC29A" w14:textId="77777777" w:rsidTr="004E2C74">
        <w:tc>
          <w:tcPr>
            <w:tcW w:w="1599" w:type="pct"/>
            <w:vAlign w:val="center"/>
          </w:tcPr>
          <w:p w14:paraId="5BDBEA33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Beef/lamb/rabbit</w:t>
            </w:r>
          </w:p>
        </w:tc>
        <w:tc>
          <w:tcPr>
            <w:tcW w:w="407" w:type="pct"/>
            <w:vAlign w:val="center"/>
          </w:tcPr>
          <w:p w14:paraId="1EB49FD7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1264B182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3BFA76C2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04F5D2A2" w14:textId="77777777" w:rsidTr="004E2C74">
        <w:tc>
          <w:tcPr>
            <w:tcW w:w="1599" w:type="pct"/>
            <w:vAlign w:val="center"/>
          </w:tcPr>
          <w:p w14:paraId="3BF8446B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Chicken/duck/goose</w:t>
            </w:r>
          </w:p>
        </w:tc>
        <w:tc>
          <w:tcPr>
            <w:tcW w:w="407" w:type="pct"/>
            <w:vAlign w:val="center"/>
          </w:tcPr>
          <w:p w14:paraId="3E6598BC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5AA1324C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75136AD1" w14:textId="77777777" w:rsidR="004D78A8" w:rsidRPr="008A28CA" w:rsidRDefault="004D78A8" w:rsidP="004E2C74">
            <w:pPr>
              <w:rPr>
                <w:rFonts w:eastAsiaTheme="minorEastAsia"/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6ACB30CB" w14:textId="77777777" w:rsidTr="004E2C74">
        <w:tc>
          <w:tcPr>
            <w:tcW w:w="1599" w:type="pct"/>
            <w:vAlign w:val="center"/>
          </w:tcPr>
          <w:p w14:paraId="659E4A52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lastRenderedPageBreak/>
              <w:t>Liver or chicken heart</w:t>
            </w:r>
          </w:p>
        </w:tc>
        <w:tc>
          <w:tcPr>
            <w:tcW w:w="407" w:type="pct"/>
            <w:vAlign w:val="center"/>
          </w:tcPr>
          <w:p w14:paraId="049611D8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0C374E15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40BB4176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62DC1821" w14:textId="77777777" w:rsidTr="004E2C74">
        <w:tc>
          <w:tcPr>
            <w:tcW w:w="1599" w:type="pct"/>
            <w:vAlign w:val="center"/>
          </w:tcPr>
          <w:p w14:paraId="101BCF4A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Other viscera</w:t>
            </w:r>
          </w:p>
        </w:tc>
        <w:tc>
          <w:tcPr>
            <w:tcW w:w="407" w:type="pct"/>
            <w:vAlign w:val="center"/>
          </w:tcPr>
          <w:p w14:paraId="15EC00F5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19ED7DE4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470340DC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1FA1D195" w14:textId="77777777" w:rsidTr="004E2C74">
        <w:tc>
          <w:tcPr>
            <w:tcW w:w="1599" w:type="pct"/>
            <w:vAlign w:val="center"/>
          </w:tcPr>
          <w:p w14:paraId="30968C85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Processed meats</w:t>
            </w:r>
          </w:p>
        </w:tc>
        <w:tc>
          <w:tcPr>
            <w:tcW w:w="407" w:type="pct"/>
            <w:vAlign w:val="center"/>
          </w:tcPr>
          <w:p w14:paraId="1A999EB0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12698DA6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766BC642" w14:textId="77777777" w:rsidR="004D78A8" w:rsidRPr="008A28CA" w:rsidRDefault="004D78A8" w:rsidP="004E2C74">
            <w:pPr>
              <w:rPr>
                <w:bCs/>
                <w:highlight w:val="green"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493811B5" w14:textId="77777777" w:rsidTr="004E2C74">
        <w:tc>
          <w:tcPr>
            <w:tcW w:w="1599" w:type="pct"/>
            <w:shd w:val="clear" w:color="auto" w:fill="D9D9D9" w:themeFill="background1" w:themeFillShade="D9"/>
            <w:vAlign w:val="center"/>
          </w:tcPr>
          <w:p w14:paraId="1DF2017F" w14:textId="77777777" w:rsidR="004D78A8" w:rsidRPr="001F039D" w:rsidRDefault="004D78A8" w:rsidP="004E2C74">
            <w:pPr>
              <w:rPr>
                <w:b/>
              </w:rPr>
            </w:pPr>
            <w:r w:rsidRPr="001F039D">
              <w:rPr>
                <w:rFonts w:eastAsia="DengXian"/>
              </w:rPr>
              <w:t>Fish and fishery products</w:t>
            </w:r>
          </w:p>
        </w:tc>
        <w:tc>
          <w:tcPr>
            <w:tcW w:w="407" w:type="pct"/>
            <w:shd w:val="clear" w:color="auto" w:fill="D9D9D9" w:themeFill="background1" w:themeFillShade="D9"/>
            <w:vAlign w:val="center"/>
          </w:tcPr>
          <w:p w14:paraId="683019BC" w14:textId="77777777" w:rsidR="004D78A8" w:rsidRPr="008A28CA" w:rsidRDefault="004D78A8" w:rsidP="004E2C74">
            <w:pPr>
              <w:jc w:val="center"/>
              <w:rPr>
                <w:b/>
              </w:rPr>
            </w:pPr>
            <w:r w:rsidRPr="008A28CA">
              <w:t>Not eating</w:t>
            </w:r>
          </w:p>
        </w:tc>
        <w:tc>
          <w:tcPr>
            <w:tcW w:w="2337" w:type="pct"/>
            <w:shd w:val="clear" w:color="auto" w:fill="D9D9D9" w:themeFill="background1" w:themeFillShade="D9"/>
            <w:vAlign w:val="center"/>
          </w:tcPr>
          <w:p w14:paraId="18582EC5" w14:textId="77777777" w:rsidR="004D78A8" w:rsidRPr="008A28CA" w:rsidRDefault="004D78A8" w:rsidP="004E2C74">
            <w:pPr>
              <w:rPr>
                <w:b/>
              </w:rPr>
            </w:pPr>
            <w:r w:rsidRPr="008A28CA">
              <w:rPr>
                <w:rFonts w:eastAsia="Microsoft YaHei"/>
              </w:rPr>
              <w:t>Frequency</w:t>
            </w:r>
          </w:p>
        </w:tc>
        <w:tc>
          <w:tcPr>
            <w:tcW w:w="657" w:type="pct"/>
            <w:shd w:val="clear" w:color="auto" w:fill="D9D9D9" w:themeFill="background1" w:themeFillShade="D9"/>
            <w:vAlign w:val="center"/>
          </w:tcPr>
          <w:p w14:paraId="0A06FD82" w14:textId="77777777" w:rsidR="004D78A8" w:rsidRPr="008A28CA" w:rsidRDefault="004D78A8" w:rsidP="004E2C74">
            <w:pPr>
              <w:rPr>
                <w:b/>
              </w:rPr>
            </w:pPr>
            <w:r w:rsidRPr="008A28CA">
              <w:t>Food portion sizes</w:t>
            </w:r>
          </w:p>
        </w:tc>
      </w:tr>
      <w:tr w:rsidR="004D78A8" w:rsidRPr="008A28CA" w14:paraId="08152E22" w14:textId="77777777" w:rsidTr="004E2C74">
        <w:tc>
          <w:tcPr>
            <w:tcW w:w="1599" w:type="pct"/>
            <w:vAlign w:val="center"/>
          </w:tcPr>
          <w:p w14:paraId="070C306A" w14:textId="77777777" w:rsidR="004D78A8" w:rsidRPr="001F039D" w:rsidRDefault="004D78A8" w:rsidP="004E2C74">
            <w:pPr>
              <w:rPr>
                <w:b/>
              </w:rPr>
            </w:pPr>
            <w:r w:rsidRPr="001F039D">
              <w:t>Freshwater fish</w:t>
            </w:r>
          </w:p>
        </w:tc>
        <w:tc>
          <w:tcPr>
            <w:tcW w:w="407" w:type="pct"/>
            <w:vAlign w:val="center"/>
          </w:tcPr>
          <w:p w14:paraId="79A9F5F2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084D41E6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16E5C722" w14:textId="77777777" w:rsidR="004D78A8" w:rsidRPr="008A28CA" w:rsidRDefault="004D78A8" w:rsidP="004E2C74">
            <w:pPr>
              <w:rPr>
                <w:rFonts w:eastAsiaTheme="minorEastAsia"/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21F90F2D" w14:textId="77777777" w:rsidTr="004E2C74">
        <w:tc>
          <w:tcPr>
            <w:tcW w:w="1599" w:type="pct"/>
            <w:vAlign w:val="center"/>
          </w:tcPr>
          <w:p w14:paraId="2F978C78" w14:textId="77777777" w:rsidR="004D78A8" w:rsidRPr="001F039D" w:rsidRDefault="004D78A8" w:rsidP="004E2C74">
            <w:pPr>
              <w:rPr>
                <w:b/>
              </w:rPr>
            </w:pPr>
            <w:r w:rsidRPr="001F039D">
              <w:t>Sea fish</w:t>
            </w:r>
          </w:p>
        </w:tc>
        <w:tc>
          <w:tcPr>
            <w:tcW w:w="407" w:type="pct"/>
            <w:vAlign w:val="center"/>
          </w:tcPr>
          <w:p w14:paraId="63F4A152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3ADDBCCD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67A0E188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597C6E97" w14:textId="77777777" w:rsidTr="004E2C74">
        <w:tc>
          <w:tcPr>
            <w:tcW w:w="1599" w:type="pct"/>
            <w:vAlign w:val="center"/>
          </w:tcPr>
          <w:p w14:paraId="6AC7F2FC" w14:textId="77777777" w:rsidR="004D78A8" w:rsidRPr="001F039D" w:rsidRDefault="004D78A8" w:rsidP="004E2C74">
            <w:pPr>
              <w:rPr>
                <w:b/>
              </w:rPr>
            </w:pPr>
            <w:r w:rsidRPr="001F039D">
              <w:t>Squid or octopuses</w:t>
            </w:r>
          </w:p>
        </w:tc>
        <w:tc>
          <w:tcPr>
            <w:tcW w:w="407" w:type="pct"/>
            <w:vAlign w:val="center"/>
          </w:tcPr>
          <w:p w14:paraId="13C18BE2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03202AF5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041CA1EB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551167A2" w14:textId="77777777" w:rsidTr="004E2C74">
        <w:tc>
          <w:tcPr>
            <w:tcW w:w="1599" w:type="pct"/>
            <w:vAlign w:val="center"/>
          </w:tcPr>
          <w:p w14:paraId="15AB8CDC" w14:textId="77777777" w:rsidR="004D78A8" w:rsidRPr="001F039D" w:rsidRDefault="004D78A8" w:rsidP="004E2C74">
            <w:pPr>
              <w:rPr>
                <w:b/>
              </w:rPr>
            </w:pPr>
            <w:r w:rsidRPr="001F039D">
              <w:t>Shrimp</w:t>
            </w:r>
          </w:p>
        </w:tc>
        <w:tc>
          <w:tcPr>
            <w:tcW w:w="407" w:type="pct"/>
            <w:vAlign w:val="center"/>
          </w:tcPr>
          <w:p w14:paraId="7147A1B2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64131855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4B9959A8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5531AEA2" w14:textId="77777777" w:rsidTr="004E2C74">
        <w:tc>
          <w:tcPr>
            <w:tcW w:w="1599" w:type="pct"/>
            <w:vAlign w:val="center"/>
          </w:tcPr>
          <w:p w14:paraId="17C19762" w14:textId="77777777" w:rsidR="004D78A8" w:rsidRPr="001F039D" w:rsidRDefault="004D78A8" w:rsidP="004E2C74">
            <w:pPr>
              <w:rPr>
                <w:b/>
              </w:rPr>
            </w:pPr>
            <w:r w:rsidRPr="001F039D">
              <w:t>Crabs</w:t>
            </w:r>
          </w:p>
        </w:tc>
        <w:tc>
          <w:tcPr>
            <w:tcW w:w="407" w:type="pct"/>
            <w:vAlign w:val="center"/>
          </w:tcPr>
          <w:p w14:paraId="78D942CB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41E46ECA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737B1DC3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 xml:space="preserve">_____ </w:t>
            </w:r>
            <w:r w:rsidRPr="008A28CA">
              <w:rPr>
                <w:rFonts w:eastAsiaTheme="minorEastAsia"/>
                <w:bCs/>
              </w:rPr>
              <w:t>liang</w:t>
            </w:r>
          </w:p>
        </w:tc>
      </w:tr>
      <w:tr w:rsidR="004D78A8" w:rsidRPr="008A28CA" w14:paraId="127DD05B" w14:textId="77777777" w:rsidTr="004E2C74">
        <w:tc>
          <w:tcPr>
            <w:tcW w:w="1599" w:type="pct"/>
            <w:vAlign w:val="center"/>
          </w:tcPr>
          <w:p w14:paraId="6E057329" w14:textId="77777777" w:rsidR="004D78A8" w:rsidRPr="001F039D" w:rsidRDefault="004D78A8" w:rsidP="004E2C74">
            <w:pPr>
              <w:rPr>
                <w:b/>
              </w:rPr>
            </w:pPr>
            <w:r w:rsidRPr="001F039D">
              <w:t>Shellfish</w:t>
            </w:r>
          </w:p>
        </w:tc>
        <w:tc>
          <w:tcPr>
            <w:tcW w:w="407" w:type="pct"/>
            <w:vAlign w:val="center"/>
          </w:tcPr>
          <w:p w14:paraId="621FE4D4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7C9A7972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4D3201D9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09066F2F" w14:textId="77777777" w:rsidTr="004E2C74">
        <w:tc>
          <w:tcPr>
            <w:tcW w:w="1599" w:type="pct"/>
            <w:vAlign w:val="center"/>
          </w:tcPr>
          <w:p w14:paraId="7FAEE375" w14:textId="77777777" w:rsidR="004D78A8" w:rsidRPr="001F039D" w:rsidRDefault="004D78A8" w:rsidP="004E2C74">
            <w:pPr>
              <w:rPr>
                <w:b/>
                <w:i/>
              </w:rPr>
            </w:pPr>
            <w:r w:rsidRPr="001F039D">
              <w:t>Jellyfish</w:t>
            </w:r>
          </w:p>
        </w:tc>
        <w:tc>
          <w:tcPr>
            <w:tcW w:w="407" w:type="pct"/>
            <w:vAlign w:val="center"/>
          </w:tcPr>
          <w:p w14:paraId="73590CBE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3A4ABE00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6067CBE8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36F9EB28" w14:textId="77777777" w:rsidTr="004E2C74">
        <w:tc>
          <w:tcPr>
            <w:tcW w:w="1599" w:type="pct"/>
            <w:vAlign w:val="center"/>
          </w:tcPr>
          <w:p w14:paraId="56E400C4" w14:textId="77777777" w:rsidR="004D78A8" w:rsidRPr="001F039D" w:rsidRDefault="004D78A8" w:rsidP="004E2C74">
            <w:pPr>
              <w:rPr>
                <w:b/>
              </w:rPr>
            </w:pPr>
            <w:r w:rsidRPr="001F039D">
              <w:t>Sea tangle</w:t>
            </w:r>
          </w:p>
        </w:tc>
        <w:tc>
          <w:tcPr>
            <w:tcW w:w="407" w:type="pct"/>
            <w:vAlign w:val="center"/>
          </w:tcPr>
          <w:p w14:paraId="03FE3CDE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4B71C612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66C88DEF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7562B407" w14:textId="77777777" w:rsidTr="004E2C74">
        <w:tc>
          <w:tcPr>
            <w:tcW w:w="1599" w:type="pct"/>
            <w:vAlign w:val="center"/>
          </w:tcPr>
          <w:p w14:paraId="2CBF3580" w14:textId="77777777" w:rsidR="004D78A8" w:rsidRPr="001F039D" w:rsidRDefault="004D78A8" w:rsidP="004E2C74">
            <w:pPr>
              <w:rPr>
                <w:b/>
              </w:rPr>
            </w:pPr>
            <w:r w:rsidRPr="001F039D">
              <w:t>Laver</w:t>
            </w:r>
          </w:p>
        </w:tc>
        <w:tc>
          <w:tcPr>
            <w:tcW w:w="407" w:type="pct"/>
            <w:vAlign w:val="center"/>
          </w:tcPr>
          <w:p w14:paraId="3E742C6B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09D8D233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5E04B363" w14:textId="77777777" w:rsidR="004D78A8" w:rsidRPr="008A28CA" w:rsidRDefault="004D78A8" w:rsidP="004E2C74">
            <w:pPr>
              <w:rPr>
                <w:rFonts w:eastAsiaTheme="minorEastAsia"/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22871E62" w14:textId="77777777" w:rsidTr="004E2C74">
        <w:tc>
          <w:tcPr>
            <w:tcW w:w="1599" w:type="pct"/>
            <w:vAlign w:val="center"/>
          </w:tcPr>
          <w:p w14:paraId="66A1734A" w14:textId="77777777" w:rsidR="004D78A8" w:rsidRPr="001F039D" w:rsidRDefault="004D78A8" w:rsidP="004E2C74">
            <w:pPr>
              <w:rPr>
                <w:b/>
              </w:rPr>
            </w:pPr>
            <w:r w:rsidRPr="001F039D">
              <w:t>Fish balls</w:t>
            </w:r>
          </w:p>
        </w:tc>
        <w:tc>
          <w:tcPr>
            <w:tcW w:w="407" w:type="pct"/>
            <w:vAlign w:val="center"/>
          </w:tcPr>
          <w:p w14:paraId="5AD0DCBC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19B105FF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373FB81E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 xml:space="preserve">_____ </w:t>
            </w:r>
            <w:r w:rsidRPr="008A28CA">
              <w:rPr>
                <w:rFonts w:eastAsiaTheme="minorEastAsia"/>
                <w:bCs/>
              </w:rPr>
              <w:t>liang</w:t>
            </w:r>
          </w:p>
        </w:tc>
      </w:tr>
      <w:tr w:rsidR="004D78A8" w:rsidRPr="008A28CA" w14:paraId="6FE6D7E6" w14:textId="77777777" w:rsidTr="004E2C74">
        <w:tc>
          <w:tcPr>
            <w:tcW w:w="1599" w:type="pct"/>
            <w:vAlign w:val="center"/>
          </w:tcPr>
          <w:p w14:paraId="34A55405" w14:textId="77777777" w:rsidR="004D78A8" w:rsidRPr="001F039D" w:rsidRDefault="004D78A8" w:rsidP="004E2C74">
            <w:pPr>
              <w:rPr>
                <w:b/>
                <w:i/>
              </w:rPr>
            </w:pPr>
            <w:r w:rsidRPr="001F039D">
              <w:t>Dried fish/flatfish</w:t>
            </w:r>
          </w:p>
        </w:tc>
        <w:tc>
          <w:tcPr>
            <w:tcW w:w="407" w:type="pct"/>
            <w:vAlign w:val="center"/>
          </w:tcPr>
          <w:p w14:paraId="4595030E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00A3159E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0B810699" w14:textId="77777777" w:rsidR="004D78A8" w:rsidRPr="008A28CA" w:rsidRDefault="004D78A8" w:rsidP="004E2C74">
            <w:pPr>
              <w:rPr>
                <w:bCs/>
                <w:highlight w:val="green"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1B84CC19" w14:textId="77777777" w:rsidTr="004E2C74">
        <w:tc>
          <w:tcPr>
            <w:tcW w:w="1599" w:type="pct"/>
            <w:vAlign w:val="center"/>
          </w:tcPr>
          <w:p w14:paraId="05F5805E" w14:textId="77777777" w:rsidR="004D78A8" w:rsidRPr="001F039D" w:rsidRDefault="004D78A8" w:rsidP="004E2C74">
            <w:pPr>
              <w:rPr>
                <w:b/>
                <w:i/>
              </w:rPr>
            </w:pPr>
            <w:r w:rsidRPr="001F039D">
              <w:t>Dried shellfish(clam/oyster/scallop)</w:t>
            </w:r>
          </w:p>
        </w:tc>
        <w:tc>
          <w:tcPr>
            <w:tcW w:w="407" w:type="pct"/>
            <w:vAlign w:val="center"/>
          </w:tcPr>
          <w:p w14:paraId="364A3DF0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5936E4F8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29FAF48F" w14:textId="77777777" w:rsidR="004D78A8" w:rsidRPr="008A28CA" w:rsidRDefault="004D78A8" w:rsidP="004E2C74">
            <w:pPr>
              <w:rPr>
                <w:bCs/>
                <w:highlight w:val="green"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60E60996" w14:textId="77777777" w:rsidTr="004E2C74">
        <w:tc>
          <w:tcPr>
            <w:tcW w:w="1599" w:type="pct"/>
            <w:vAlign w:val="center"/>
          </w:tcPr>
          <w:p w14:paraId="50968CC2" w14:textId="77777777" w:rsidR="004D78A8" w:rsidRPr="001F039D" w:rsidRDefault="004D78A8" w:rsidP="004E2C74">
            <w:pPr>
              <w:rPr>
                <w:rFonts w:eastAsiaTheme="minorEastAsia"/>
              </w:rPr>
            </w:pPr>
            <w:r w:rsidRPr="001F039D">
              <w:rPr>
                <w:rFonts w:hint="eastAsia"/>
              </w:rPr>
              <w:t>Cured fish</w:t>
            </w:r>
            <w:r w:rsidRPr="001F039D">
              <w:rPr>
                <w:rFonts w:eastAsiaTheme="minorEastAsia" w:hint="eastAsia"/>
              </w:rPr>
              <w:t>(</w:t>
            </w:r>
            <w:r w:rsidRPr="001F039D">
              <w:rPr>
                <w:rFonts w:hint="eastAsia"/>
              </w:rPr>
              <w:t>salted fish</w:t>
            </w:r>
            <w:r w:rsidRPr="001F039D">
              <w:rPr>
                <w:rFonts w:eastAsiaTheme="minorEastAsia" w:hint="eastAsia"/>
              </w:rPr>
              <w:t>)</w:t>
            </w:r>
          </w:p>
        </w:tc>
        <w:tc>
          <w:tcPr>
            <w:tcW w:w="407" w:type="pct"/>
            <w:vAlign w:val="center"/>
          </w:tcPr>
          <w:p w14:paraId="3AA2D8BA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146120C7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6D333786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553E5864" w14:textId="77777777" w:rsidTr="004E2C74">
        <w:tc>
          <w:tcPr>
            <w:tcW w:w="1599" w:type="pct"/>
            <w:shd w:val="clear" w:color="auto" w:fill="D9D9D9" w:themeFill="background1" w:themeFillShade="D9"/>
            <w:vAlign w:val="center"/>
          </w:tcPr>
          <w:p w14:paraId="740AADB5" w14:textId="77777777" w:rsidR="004D78A8" w:rsidRPr="001F039D" w:rsidRDefault="004D78A8" w:rsidP="004E2C74">
            <w:pPr>
              <w:rPr>
                <w:b/>
              </w:rPr>
            </w:pPr>
            <w:r w:rsidRPr="001F039D">
              <w:rPr>
                <w:rFonts w:eastAsia="DengXian"/>
              </w:rPr>
              <w:t>Milk and dairy products</w:t>
            </w:r>
          </w:p>
        </w:tc>
        <w:tc>
          <w:tcPr>
            <w:tcW w:w="407" w:type="pct"/>
            <w:shd w:val="clear" w:color="auto" w:fill="D9D9D9" w:themeFill="background1" w:themeFillShade="D9"/>
            <w:vAlign w:val="center"/>
          </w:tcPr>
          <w:p w14:paraId="58B7005F" w14:textId="77777777" w:rsidR="004D78A8" w:rsidRPr="008A28CA" w:rsidRDefault="004D78A8" w:rsidP="004E2C74">
            <w:pPr>
              <w:jc w:val="center"/>
              <w:rPr>
                <w:b/>
                <w:highlight w:val="lightGray"/>
              </w:rPr>
            </w:pPr>
            <w:r w:rsidRPr="008A28CA">
              <w:t>Not eating</w:t>
            </w:r>
          </w:p>
        </w:tc>
        <w:tc>
          <w:tcPr>
            <w:tcW w:w="2337" w:type="pct"/>
            <w:shd w:val="clear" w:color="auto" w:fill="D9D9D9" w:themeFill="background1" w:themeFillShade="D9"/>
            <w:vAlign w:val="center"/>
          </w:tcPr>
          <w:p w14:paraId="7F963405" w14:textId="77777777" w:rsidR="004D78A8" w:rsidRPr="008A28CA" w:rsidRDefault="004D78A8" w:rsidP="004E2C74">
            <w:pPr>
              <w:rPr>
                <w:b/>
                <w:highlight w:val="lightGray"/>
              </w:rPr>
            </w:pPr>
            <w:r w:rsidRPr="008A28CA">
              <w:rPr>
                <w:rFonts w:eastAsia="Microsoft YaHei"/>
              </w:rPr>
              <w:t>Frequency</w:t>
            </w:r>
          </w:p>
        </w:tc>
        <w:tc>
          <w:tcPr>
            <w:tcW w:w="657" w:type="pct"/>
            <w:shd w:val="clear" w:color="auto" w:fill="D9D9D9" w:themeFill="background1" w:themeFillShade="D9"/>
            <w:vAlign w:val="center"/>
          </w:tcPr>
          <w:p w14:paraId="40569928" w14:textId="77777777" w:rsidR="004D78A8" w:rsidRPr="008A28CA" w:rsidRDefault="004D78A8" w:rsidP="004E2C74">
            <w:pPr>
              <w:rPr>
                <w:b/>
              </w:rPr>
            </w:pPr>
            <w:r w:rsidRPr="008A28CA">
              <w:t>Food portion sizes</w:t>
            </w:r>
          </w:p>
        </w:tc>
      </w:tr>
      <w:tr w:rsidR="004D78A8" w:rsidRPr="008A28CA" w14:paraId="6631CC26" w14:textId="77777777" w:rsidTr="004E2C74">
        <w:tc>
          <w:tcPr>
            <w:tcW w:w="1599" w:type="pct"/>
            <w:vAlign w:val="center"/>
          </w:tcPr>
          <w:p w14:paraId="53D1CB65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Fresh/boxed milk</w:t>
            </w:r>
          </w:p>
        </w:tc>
        <w:tc>
          <w:tcPr>
            <w:tcW w:w="407" w:type="pct"/>
            <w:vAlign w:val="center"/>
          </w:tcPr>
          <w:p w14:paraId="3274BE14" w14:textId="77777777" w:rsidR="004D78A8" w:rsidRPr="008A28CA" w:rsidRDefault="004D78A8" w:rsidP="004E2C74">
            <w:pPr>
              <w:jc w:val="center"/>
              <w:rPr>
                <w:rFonts w:eastAsiaTheme="minorEastAsia"/>
              </w:rPr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43ACDDAE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59C142F0" w14:textId="77777777" w:rsidR="004D78A8" w:rsidRPr="008A28CA" w:rsidRDefault="004D78A8" w:rsidP="004E2C74">
            <w:pPr>
              <w:rPr>
                <w:rFonts w:eastAsiaTheme="minorEastAsia"/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0E4DFA16" w14:textId="77777777" w:rsidTr="004E2C74">
        <w:tc>
          <w:tcPr>
            <w:tcW w:w="1599" w:type="pct"/>
            <w:vAlign w:val="center"/>
          </w:tcPr>
          <w:p w14:paraId="1F71BB47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Yogurt</w:t>
            </w:r>
          </w:p>
        </w:tc>
        <w:tc>
          <w:tcPr>
            <w:tcW w:w="407" w:type="pct"/>
            <w:vAlign w:val="center"/>
          </w:tcPr>
          <w:p w14:paraId="692A54BA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18015DC8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07777EF4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63F16CCC" w14:textId="77777777" w:rsidTr="004E2C74">
        <w:tc>
          <w:tcPr>
            <w:tcW w:w="1599" w:type="pct"/>
            <w:vAlign w:val="center"/>
          </w:tcPr>
          <w:p w14:paraId="607FCE3F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Milk powder</w:t>
            </w:r>
          </w:p>
        </w:tc>
        <w:tc>
          <w:tcPr>
            <w:tcW w:w="407" w:type="pct"/>
            <w:vAlign w:val="center"/>
          </w:tcPr>
          <w:p w14:paraId="22181FD4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1289D2CC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4C689A39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7D2383D3" w14:textId="77777777" w:rsidTr="004E2C74">
        <w:tc>
          <w:tcPr>
            <w:tcW w:w="1599" w:type="pct"/>
            <w:shd w:val="clear" w:color="auto" w:fill="D9D9D9" w:themeFill="background1" w:themeFillShade="D9"/>
            <w:vAlign w:val="center"/>
          </w:tcPr>
          <w:p w14:paraId="3FE7C41F" w14:textId="77777777" w:rsidR="004D78A8" w:rsidRPr="001F039D" w:rsidRDefault="004D78A8" w:rsidP="004E2C74">
            <w:pPr>
              <w:rPr>
                <w:b/>
              </w:rPr>
            </w:pPr>
            <w:r w:rsidRPr="001F039D">
              <w:rPr>
                <w:rFonts w:eastAsia="DengXian"/>
              </w:rPr>
              <w:t>Beans and soy products</w:t>
            </w:r>
          </w:p>
        </w:tc>
        <w:tc>
          <w:tcPr>
            <w:tcW w:w="407" w:type="pct"/>
            <w:shd w:val="clear" w:color="auto" w:fill="D9D9D9" w:themeFill="background1" w:themeFillShade="D9"/>
            <w:vAlign w:val="center"/>
          </w:tcPr>
          <w:p w14:paraId="395BB653" w14:textId="77777777" w:rsidR="004D78A8" w:rsidRPr="008A28CA" w:rsidRDefault="004D78A8" w:rsidP="004E2C74">
            <w:pPr>
              <w:jc w:val="center"/>
              <w:rPr>
                <w:b/>
              </w:rPr>
            </w:pPr>
            <w:r w:rsidRPr="008A28CA">
              <w:t>Not eating</w:t>
            </w:r>
          </w:p>
        </w:tc>
        <w:tc>
          <w:tcPr>
            <w:tcW w:w="2337" w:type="pct"/>
            <w:shd w:val="clear" w:color="auto" w:fill="D9D9D9" w:themeFill="background1" w:themeFillShade="D9"/>
            <w:vAlign w:val="center"/>
          </w:tcPr>
          <w:p w14:paraId="0E6E588F" w14:textId="77777777" w:rsidR="004D78A8" w:rsidRPr="008A28CA" w:rsidRDefault="004D78A8" w:rsidP="004E2C74">
            <w:pPr>
              <w:rPr>
                <w:b/>
              </w:rPr>
            </w:pPr>
            <w:r w:rsidRPr="008A28CA">
              <w:rPr>
                <w:rFonts w:eastAsia="Microsoft YaHei"/>
              </w:rPr>
              <w:t>Frequency</w:t>
            </w:r>
          </w:p>
        </w:tc>
        <w:tc>
          <w:tcPr>
            <w:tcW w:w="657" w:type="pct"/>
            <w:shd w:val="clear" w:color="auto" w:fill="D9D9D9" w:themeFill="background1" w:themeFillShade="D9"/>
            <w:vAlign w:val="center"/>
          </w:tcPr>
          <w:p w14:paraId="3A482796" w14:textId="77777777" w:rsidR="004D78A8" w:rsidRPr="008A28CA" w:rsidRDefault="004D78A8" w:rsidP="004E2C74">
            <w:pPr>
              <w:rPr>
                <w:b/>
              </w:rPr>
            </w:pPr>
            <w:r w:rsidRPr="008A28CA">
              <w:t>Food portion sizes</w:t>
            </w:r>
          </w:p>
        </w:tc>
      </w:tr>
      <w:tr w:rsidR="004D78A8" w:rsidRPr="008A28CA" w14:paraId="6811917C" w14:textId="77777777" w:rsidTr="004E2C74">
        <w:tc>
          <w:tcPr>
            <w:tcW w:w="1599" w:type="pct"/>
            <w:shd w:val="clear" w:color="auto" w:fill="auto"/>
            <w:vAlign w:val="center"/>
          </w:tcPr>
          <w:p w14:paraId="568529CA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Yellow beans</w:t>
            </w:r>
          </w:p>
        </w:tc>
        <w:tc>
          <w:tcPr>
            <w:tcW w:w="407" w:type="pct"/>
            <w:vAlign w:val="center"/>
          </w:tcPr>
          <w:p w14:paraId="4DA11934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shd w:val="clear" w:color="auto" w:fill="auto"/>
            <w:vAlign w:val="center"/>
          </w:tcPr>
          <w:p w14:paraId="3850AC2B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09E9C404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204AF2AB" w14:textId="77777777" w:rsidTr="004E2C74">
        <w:tc>
          <w:tcPr>
            <w:tcW w:w="1599" w:type="pct"/>
            <w:vAlign w:val="center"/>
          </w:tcPr>
          <w:p w14:paraId="05073F8E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Other dried beans</w:t>
            </w:r>
          </w:p>
        </w:tc>
        <w:tc>
          <w:tcPr>
            <w:tcW w:w="407" w:type="pct"/>
            <w:vAlign w:val="center"/>
          </w:tcPr>
          <w:p w14:paraId="021DE795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5049ED0F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3F183F8E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02792918" w14:textId="77777777" w:rsidTr="004E2C74">
        <w:tc>
          <w:tcPr>
            <w:tcW w:w="1599" w:type="pct"/>
            <w:vAlign w:val="center"/>
          </w:tcPr>
          <w:p w14:paraId="764C59EB" w14:textId="77777777" w:rsidR="004D78A8" w:rsidRPr="001F039D" w:rsidRDefault="004D78A8" w:rsidP="004E2C74">
            <w:pPr>
              <w:rPr>
                <w:rFonts w:eastAsiaTheme="minorEastAsia"/>
                <w:b/>
                <w:bCs/>
              </w:rPr>
            </w:pPr>
            <w:r w:rsidRPr="001F039D">
              <w:t>Tofu</w:t>
            </w:r>
          </w:p>
        </w:tc>
        <w:tc>
          <w:tcPr>
            <w:tcW w:w="407" w:type="pct"/>
            <w:vAlign w:val="center"/>
          </w:tcPr>
          <w:p w14:paraId="6A22775E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474A39AC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0593643D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503B2885" w14:textId="77777777" w:rsidTr="004E2C74">
        <w:tc>
          <w:tcPr>
            <w:tcW w:w="1599" w:type="pct"/>
            <w:vAlign w:val="center"/>
          </w:tcPr>
          <w:p w14:paraId="7D2A2248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Soybean milk</w:t>
            </w:r>
          </w:p>
        </w:tc>
        <w:tc>
          <w:tcPr>
            <w:tcW w:w="407" w:type="pct"/>
            <w:vAlign w:val="center"/>
          </w:tcPr>
          <w:p w14:paraId="54721693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37D8DDE5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15C56187" w14:textId="77777777" w:rsidR="004D78A8" w:rsidRPr="008A28CA" w:rsidRDefault="004D78A8" w:rsidP="004E2C74">
            <w:pPr>
              <w:rPr>
                <w:rFonts w:eastAsiaTheme="minorEastAsia"/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218476E1" w14:textId="77777777" w:rsidTr="004E2C74">
        <w:tc>
          <w:tcPr>
            <w:tcW w:w="1599" w:type="pct"/>
            <w:vAlign w:val="center"/>
          </w:tcPr>
          <w:p w14:paraId="088E642A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Bean products</w:t>
            </w:r>
          </w:p>
        </w:tc>
        <w:tc>
          <w:tcPr>
            <w:tcW w:w="407" w:type="pct"/>
            <w:vAlign w:val="center"/>
          </w:tcPr>
          <w:p w14:paraId="59A55DAC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38077517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1123B286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39297B24" w14:textId="77777777" w:rsidTr="004E2C74">
        <w:tc>
          <w:tcPr>
            <w:tcW w:w="1599" w:type="pct"/>
            <w:vAlign w:val="center"/>
          </w:tcPr>
          <w:p w14:paraId="71D1520E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Fried bean products</w:t>
            </w:r>
          </w:p>
        </w:tc>
        <w:tc>
          <w:tcPr>
            <w:tcW w:w="407" w:type="pct"/>
            <w:vAlign w:val="center"/>
          </w:tcPr>
          <w:p w14:paraId="0645C565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3DB27328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01F8999B" w14:textId="77777777" w:rsidR="004D78A8" w:rsidRPr="008A28CA" w:rsidRDefault="004D78A8" w:rsidP="004E2C74">
            <w:pPr>
              <w:rPr>
                <w:rFonts w:eastAsiaTheme="minorEastAsia"/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4E3C0AC0" w14:textId="77777777" w:rsidTr="004E2C74">
        <w:tc>
          <w:tcPr>
            <w:tcW w:w="1599" w:type="pct"/>
            <w:vAlign w:val="center"/>
          </w:tcPr>
          <w:p w14:paraId="0765F7E4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Bean curd and bean paste</w:t>
            </w:r>
          </w:p>
        </w:tc>
        <w:tc>
          <w:tcPr>
            <w:tcW w:w="407" w:type="pct"/>
            <w:vAlign w:val="center"/>
          </w:tcPr>
          <w:p w14:paraId="6DE387D8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4CDF5524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2ED220AB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7CBA6B84" w14:textId="77777777" w:rsidTr="004E2C74">
        <w:tc>
          <w:tcPr>
            <w:tcW w:w="1599" w:type="pct"/>
            <w:shd w:val="clear" w:color="auto" w:fill="D9D9D9" w:themeFill="background1" w:themeFillShade="D9"/>
            <w:vAlign w:val="center"/>
          </w:tcPr>
          <w:p w14:paraId="70753E4A" w14:textId="77777777" w:rsidR="004D78A8" w:rsidRPr="001F039D" w:rsidRDefault="004D78A8" w:rsidP="004E2C74">
            <w:pPr>
              <w:rPr>
                <w:b/>
              </w:rPr>
            </w:pPr>
            <w:r w:rsidRPr="001F039D">
              <w:rPr>
                <w:rFonts w:eastAsia="DengXian"/>
              </w:rPr>
              <w:t>Vegetables</w:t>
            </w:r>
          </w:p>
        </w:tc>
        <w:tc>
          <w:tcPr>
            <w:tcW w:w="407" w:type="pct"/>
            <w:shd w:val="clear" w:color="auto" w:fill="D9D9D9" w:themeFill="background1" w:themeFillShade="D9"/>
            <w:vAlign w:val="center"/>
          </w:tcPr>
          <w:p w14:paraId="5CE39537" w14:textId="77777777" w:rsidR="004D78A8" w:rsidRPr="008A28CA" w:rsidRDefault="004D78A8" w:rsidP="004E2C74">
            <w:pPr>
              <w:jc w:val="center"/>
              <w:rPr>
                <w:b/>
              </w:rPr>
            </w:pPr>
            <w:r w:rsidRPr="008A28CA">
              <w:t>Not eating</w:t>
            </w:r>
          </w:p>
        </w:tc>
        <w:tc>
          <w:tcPr>
            <w:tcW w:w="2337" w:type="pct"/>
            <w:shd w:val="clear" w:color="auto" w:fill="D9D9D9" w:themeFill="background1" w:themeFillShade="D9"/>
            <w:vAlign w:val="center"/>
          </w:tcPr>
          <w:p w14:paraId="21E05465" w14:textId="77777777" w:rsidR="004D78A8" w:rsidRPr="008A28CA" w:rsidRDefault="004D78A8" w:rsidP="004E2C74">
            <w:pPr>
              <w:rPr>
                <w:b/>
              </w:rPr>
            </w:pPr>
            <w:r w:rsidRPr="008A28CA">
              <w:rPr>
                <w:rFonts w:eastAsia="Microsoft YaHei"/>
              </w:rPr>
              <w:t>Frequency</w:t>
            </w:r>
          </w:p>
        </w:tc>
        <w:tc>
          <w:tcPr>
            <w:tcW w:w="657" w:type="pct"/>
            <w:shd w:val="clear" w:color="auto" w:fill="D9D9D9" w:themeFill="background1" w:themeFillShade="D9"/>
            <w:vAlign w:val="center"/>
          </w:tcPr>
          <w:p w14:paraId="3612725F" w14:textId="77777777" w:rsidR="004D78A8" w:rsidRPr="008A28CA" w:rsidRDefault="004D78A8" w:rsidP="004E2C74">
            <w:pPr>
              <w:rPr>
                <w:b/>
              </w:rPr>
            </w:pPr>
            <w:r w:rsidRPr="008A28CA">
              <w:t>Food portion sizes</w:t>
            </w:r>
          </w:p>
        </w:tc>
      </w:tr>
      <w:tr w:rsidR="004D78A8" w:rsidRPr="008A28CA" w14:paraId="208C0619" w14:textId="77777777" w:rsidTr="004E2C74">
        <w:tc>
          <w:tcPr>
            <w:tcW w:w="1599" w:type="pct"/>
            <w:vAlign w:val="center"/>
          </w:tcPr>
          <w:p w14:paraId="16BBB253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Leguminous vegetables and sprout</w:t>
            </w:r>
          </w:p>
        </w:tc>
        <w:tc>
          <w:tcPr>
            <w:tcW w:w="407" w:type="pct"/>
            <w:vAlign w:val="center"/>
          </w:tcPr>
          <w:p w14:paraId="39B4C7EF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6766F4FD" w14:textId="77777777" w:rsidR="004D78A8" w:rsidRPr="008A28CA" w:rsidRDefault="004D78A8" w:rsidP="004E2C74">
            <w:pPr>
              <w:rPr>
                <w:rFonts w:eastAsiaTheme="minorEastAsia"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  <w:p w14:paraId="73D16D97" w14:textId="77777777" w:rsidR="004D78A8" w:rsidRPr="008A28CA" w:rsidRDefault="004D78A8" w:rsidP="004E2C74">
            <w:r w:rsidRPr="008A28CA">
              <w:rPr>
                <w:rFonts w:eastAsia="Microsoft YaHei"/>
              </w:rPr>
              <w:t>Consumed __ months per year</w:t>
            </w:r>
          </w:p>
        </w:tc>
        <w:tc>
          <w:tcPr>
            <w:tcW w:w="657" w:type="pct"/>
            <w:vAlign w:val="center"/>
          </w:tcPr>
          <w:p w14:paraId="44663856" w14:textId="77777777" w:rsidR="004D78A8" w:rsidRPr="008A28CA" w:rsidRDefault="004D78A8" w:rsidP="004E2C74">
            <w:pPr>
              <w:rPr>
                <w:rFonts w:eastAsiaTheme="minorEastAsia"/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77E8A028" w14:textId="77777777" w:rsidTr="004E2C74">
        <w:tc>
          <w:tcPr>
            <w:tcW w:w="1599" w:type="pct"/>
            <w:vAlign w:val="center"/>
          </w:tcPr>
          <w:p w14:paraId="36D2B22B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Solanaceous vegetables</w:t>
            </w:r>
          </w:p>
        </w:tc>
        <w:tc>
          <w:tcPr>
            <w:tcW w:w="407" w:type="pct"/>
            <w:vAlign w:val="center"/>
          </w:tcPr>
          <w:p w14:paraId="4C09E13B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32126475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06A4B60C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5B8CE699" w14:textId="77777777" w:rsidTr="004E2C74">
        <w:tc>
          <w:tcPr>
            <w:tcW w:w="1599" w:type="pct"/>
            <w:vAlign w:val="center"/>
          </w:tcPr>
          <w:p w14:paraId="32550868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Melon vegetables</w:t>
            </w:r>
          </w:p>
        </w:tc>
        <w:tc>
          <w:tcPr>
            <w:tcW w:w="407" w:type="pct"/>
            <w:vAlign w:val="center"/>
          </w:tcPr>
          <w:p w14:paraId="03304A96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6EAA16EF" w14:textId="77777777" w:rsidR="004D78A8" w:rsidRPr="008A28CA" w:rsidRDefault="004D78A8" w:rsidP="004E2C74">
            <w:pPr>
              <w:rPr>
                <w:rFonts w:eastAsiaTheme="minorEastAsia"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  <w:p w14:paraId="0E3EC2BE" w14:textId="77777777" w:rsidR="004D78A8" w:rsidRPr="008A28CA" w:rsidRDefault="004D78A8" w:rsidP="004E2C74">
            <w:r w:rsidRPr="008A28CA">
              <w:rPr>
                <w:rFonts w:eastAsia="Microsoft YaHei"/>
              </w:rPr>
              <w:t>Consumed __ months per year</w:t>
            </w:r>
          </w:p>
        </w:tc>
        <w:tc>
          <w:tcPr>
            <w:tcW w:w="657" w:type="pct"/>
            <w:vAlign w:val="center"/>
          </w:tcPr>
          <w:p w14:paraId="18C1BD6E" w14:textId="77777777" w:rsidR="004D78A8" w:rsidRPr="008A28CA" w:rsidRDefault="004D78A8" w:rsidP="004E2C74">
            <w:pPr>
              <w:rPr>
                <w:rFonts w:eastAsiaTheme="minorEastAsia"/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0D51FA03" w14:textId="77777777" w:rsidTr="004E2C74">
        <w:tc>
          <w:tcPr>
            <w:tcW w:w="1599" w:type="pct"/>
            <w:vAlign w:val="center"/>
          </w:tcPr>
          <w:p w14:paraId="477759EB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lastRenderedPageBreak/>
              <w:t>Allium vegetables</w:t>
            </w:r>
          </w:p>
        </w:tc>
        <w:tc>
          <w:tcPr>
            <w:tcW w:w="407" w:type="pct"/>
            <w:vAlign w:val="center"/>
          </w:tcPr>
          <w:p w14:paraId="48C15A25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3CAC2C1C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342512E0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1E4316F0" w14:textId="77777777" w:rsidTr="004E2C74">
        <w:tc>
          <w:tcPr>
            <w:tcW w:w="1599" w:type="pct"/>
            <w:vAlign w:val="center"/>
          </w:tcPr>
          <w:p w14:paraId="1CF10861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Dark vegetables</w:t>
            </w:r>
          </w:p>
        </w:tc>
        <w:tc>
          <w:tcPr>
            <w:tcW w:w="407" w:type="pct"/>
            <w:vAlign w:val="center"/>
          </w:tcPr>
          <w:p w14:paraId="65DB290F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23C30AA7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0C7C7938" w14:textId="77777777" w:rsidR="004D78A8" w:rsidRPr="008A28CA" w:rsidRDefault="004D78A8" w:rsidP="004E2C74">
            <w:pPr>
              <w:rPr>
                <w:rFonts w:eastAsiaTheme="minorEastAsia"/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558253F0" w14:textId="77777777" w:rsidTr="004E2C74">
        <w:tc>
          <w:tcPr>
            <w:tcW w:w="1599" w:type="pct"/>
            <w:vAlign w:val="center"/>
          </w:tcPr>
          <w:p w14:paraId="0ED3B481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Light-colored vegetables</w:t>
            </w:r>
          </w:p>
        </w:tc>
        <w:tc>
          <w:tcPr>
            <w:tcW w:w="407" w:type="pct"/>
            <w:vAlign w:val="center"/>
          </w:tcPr>
          <w:p w14:paraId="6AC07EFE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75D4D712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014BD6F6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5B7B5EA3" w14:textId="77777777" w:rsidTr="004E2C74">
        <w:tc>
          <w:tcPr>
            <w:tcW w:w="1599" w:type="pct"/>
            <w:vAlign w:val="center"/>
          </w:tcPr>
          <w:p w14:paraId="03DAFD5A" w14:textId="77777777" w:rsidR="004D78A8" w:rsidRPr="001F039D" w:rsidRDefault="004D78A8" w:rsidP="004E2C74">
            <w:pPr>
              <w:rPr>
                <w:rFonts w:eastAsiaTheme="minorEastAsia"/>
                <w:b/>
                <w:bCs/>
              </w:rPr>
            </w:pPr>
            <w:r w:rsidRPr="001F039D">
              <w:t>Aquatic vegetables</w:t>
            </w:r>
          </w:p>
        </w:tc>
        <w:tc>
          <w:tcPr>
            <w:tcW w:w="407" w:type="pct"/>
            <w:vAlign w:val="center"/>
          </w:tcPr>
          <w:p w14:paraId="03361880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4D569FD2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0F3E1369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23F7E132" w14:textId="77777777" w:rsidTr="004E2C74">
        <w:tc>
          <w:tcPr>
            <w:tcW w:w="1599" w:type="pct"/>
            <w:vAlign w:val="center"/>
          </w:tcPr>
          <w:p w14:paraId="26EA7599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Fungi</w:t>
            </w:r>
          </w:p>
        </w:tc>
        <w:tc>
          <w:tcPr>
            <w:tcW w:w="407" w:type="pct"/>
            <w:vAlign w:val="center"/>
          </w:tcPr>
          <w:p w14:paraId="0BAE3505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3534AA67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407A03FD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5D975C99" w14:textId="77777777" w:rsidTr="004E2C74">
        <w:tc>
          <w:tcPr>
            <w:tcW w:w="1599" w:type="pct"/>
            <w:vAlign w:val="center"/>
          </w:tcPr>
          <w:p w14:paraId="7786FE4C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Pickled vegetables</w:t>
            </w:r>
          </w:p>
        </w:tc>
        <w:tc>
          <w:tcPr>
            <w:tcW w:w="407" w:type="pct"/>
            <w:vAlign w:val="center"/>
          </w:tcPr>
          <w:p w14:paraId="10D6A039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14CD72DE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28BC5F0E" w14:textId="77777777" w:rsidR="004D78A8" w:rsidRPr="008A28CA" w:rsidRDefault="004D78A8" w:rsidP="004E2C74">
            <w:pPr>
              <w:rPr>
                <w:b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7A3FD71C" w14:textId="77777777" w:rsidTr="004E2C74">
        <w:tc>
          <w:tcPr>
            <w:tcW w:w="1599" w:type="pct"/>
            <w:shd w:val="clear" w:color="auto" w:fill="D9D9D9" w:themeFill="background1" w:themeFillShade="D9"/>
            <w:vAlign w:val="center"/>
          </w:tcPr>
          <w:p w14:paraId="12C8427C" w14:textId="77777777" w:rsidR="004D78A8" w:rsidRPr="001F039D" w:rsidRDefault="004D78A8" w:rsidP="004E2C74">
            <w:pPr>
              <w:rPr>
                <w:b/>
              </w:rPr>
            </w:pPr>
            <w:r w:rsidRPr="001F039D">
              <w:rPr>
                <w:rFonts w:eastAsia="DengXian"/>
              </w:rPr>
              <w:t>Fruits</w:t>
            </w:r>
          </w:p>
        </w:tc>
        <w:tc>
          <w:tcPr>
            <w:tcW w:w="407" w:type="pct"/>
            <w:shd w:val="clear" w:color="auto" w:fill="D9D9D9" w:themeFill="background1" w:themeFillShade="D9"/>
            <w:vAlign w:val="center"/>
          </w:tcPr>
          <w:p w14:paraId="27AB4DEA" w14:textId="77777777" w:rsidR="004D78A8" w:rsidRPr="008A28CA" w:rsidRDefault="004D78A8" w:rsidP="004E2C74">
            <w:pPr>
              <w:jc w:val="center"/>
              <w:rPr>
                <w:b/>
              </w:rPr>
            </w:pPr>
            <w:r w:rsidRPr="008A28CA">
              <w:t>Not eating</w:t>
            </w:r>
          </w:p>
        </w:tc>
        <w:tc>
          <w:tcPr>
            <w:tcW w:w="2337" w:type="pct"/>
            <w:shd w:val="clear" w:color="auto" w:fill="D9D9D9" w:themeFill="background1" w:themeFillShade="D9"/>
            <w:vAlign w:val="center"/>
          </w:tcPr>
          <w:p w14:paraId="71D8CCB1" w14:textId="77777777" w:rsidR="004D78A8" w:rsidRPr="008A28CA" w:rsidRDefault="004D78A8" w:rsidP="004E2C74">
            <w:pPr>
              <w:rPr>
                <w:b/>
              </w:rPr>
            </w:pPr>
            <w:r w:rsidRPr="008A28CA">
              <w:rPr>
                <w:rFonts w:eastAsia="Microsoft YaHei"/>
              </w:rPr>
              <w:t>Frequency</w:t>
            </w:r>
          </w:p>
        </w:tc>
        <w:tc>
          <w:tcPr>
            <w:tcW w:w="657" w:type="pct"/>
            <w:shd w:val="clear" w:color="auto" w:fill="D9D9D9" w:themeFill="background1" w:themeFillShade="D9"/>
            <w:vAlign w:val="center"/>
          </w:tcPr>
          <w:p w14:paraId="25319578" w14:textId="77777777" w:rsidR="004D78A8" w:rsidRPr="008A28CA" w:rsidRDefault="004D78A8" w:rsidP="004E2C74">
            <w:pPr>
              <w:rPr>
                <w:b/>
              </w:rPr>
            </w:pPr>
            <w:r w:rsidRPr="008A28CA">
              <w:t>Food portion sizes</w:t>
            </w:r>
          </w:p>
        </w:tc>
      </w:tr>
      <w:tr w:rsidR="004D78A8" w:rsidRPr="008A28CA" w14:paraId="694BC8C3" w14:textId="77777777" w:rsidTr="004E2C74">
        <w:tc>
          <w:tcPr>
            <w:tcW w:w="1599" w:type="pct"/>
            <w:vAlign w:val="center"/>
          </w:tcPr>
          <w:p w14:paraId="7E2C480D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Apples</w:t>
            </w:r>
          </w:p>
        </w:tc>
        <w:tc>
          <w:tcPr>
            <w:tcW w:w="407" w:type="pct"/>
            <w:vAlign w:val="center"/>
          </w:tcPr>
          <w:p w14:paraId="03D516BC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20D5CF17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45765FF3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2BEB13B9" w14:textId="77777777" w:rsidTr="004E2C74">
        <w:tc>
          <w:tcPr>
            <w:tcW w:w="1599" w:type="pct"/>
            <w:vAlign w:val="center"/>
          </w:tcPr>
          <w:p w14:paraId="1B61D8BA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Pears</w:t>
            </w:r>
          </w:p>
        </w:tc>
        <w:tc>
          <w:tcPr>
            <w:tcW w:w="407" w:type="pct"/>
            <w:vAlign w:val="center"/>
          </w:tcPr>
          <w:p w14:paraId="13C42307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668073A5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68E1724E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03431213" w14:textId="77777777" w:rsidTr="004E2C74">
        <w:tc>
          <w:tcPr>
            <w:tcW w:w="1599" w:type="pct"/>
            <w:vAlign w:val="center"/>
          </w:tcPr>
          <w:p w14:paraId="74605D92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Peaches</w:t>
            </w:r>
          </w:p>
        </w:tc>
        <w:tc>
          <w:tcPr>
            <w:tcW w:w="407" w:type="pct"/>
            <w:vAlign w:val="center"/>
          </w:tcPr>
          <w:p w14:paraId="2FF2A12D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0A1E0DFF" w14:textId="77777777" w:rsidR="004D78A8" w:rsidRPr="008A28CA" w:rsidRDefault="004D78A8" w:rsidP="004E2C74">
            <w:pPr>
              <w:rPr>
                <w:rFonts w:eastAsiaTheme="minorEastAsia"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  <w:p w14:paraId="3E0BB086" w14:textId="77777777" w:rsidR="004D78A8" w:rsidRPr="008A28CA" w:rsidRDefault="004D78A8" w:rsidP="004E2C74">
            <w:r w:rsidRPr="008A28CA">
              <w:rPr>
                <w:rFonts w:eastAsia="Microsoft YaHei"/>
              </w:rPr>
              <w:t>Consumed __ months per year</w:t>
            </w:r>
          </w:p>
        </w:tc>
        <w:tc>
          <w:tcPr>
            <w:tcW w:w="657" w:type="pct"/>
            <w:vAlign w:val="center"/>
          </w:tcPr>
          <w:p w14:paraId="617FEA0E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7A8AADB8" w14:textId="77777777" w:rsidTr="004E2C74">
        <w:tc>
          <w:tcPr>
            <w:tcW w:w="1599" w:type="pct"/>
            <w:vAlign w:val="center"/>
          </w:tcPr>
          <w:p w14:paraId="3F192776" w14:textId="77777777" w:rsidR="004D78A8" w:rsidRPr="001F039D" w:rsidRDefault="004D78A8" w:rsidP="004E2C74">
            <w:pPr>
              <w:rPr>
                <w:rFonts w:eastAsiaTheme="minorEastAsia"/>
                <w:b/>
                <w:bCs/>
              </w:rPr>
            </w:pPr>
            <w:r w:rsidRPr="001F039D">
              <w:t>Plums</w:t>
            </w:r>
          </w:p>
        </w:tc>
        <w:tc>
          <w:tcPr>
            <w:tcW w:w="407" w:type="pct"/>
            <w:vAlign w:val="center"/>
          </w:tcPr>
          <w:p w14:paraId="430BBB6D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3422221C" w14:textId="77777777" w:rsidR="004D78A8" w:rsidRPr="008A28CA" w:rsidRDefault="004D78A8" w:rsidP="004E2C74">
            <w:pPr>
              <w:rPr>
                <w:rFonts w:eastAsiaTheme="minorEastAsia"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  <w:p w14:paraId="1C835A06" w14:textId="77777777" w:rsidR="004D78A8" w:rsidRPr="008A28CA" w:rsidRDefault="004D78A8" w:rsidP="004E2C74">
            <w:r w:rsidRPr="008A28CA">
              <w:rPr>
                <w:rFonts w:eastAsia="Microsoft YaHei"/>
              </w:rPr>
              <w:t>Consumed __ months per year</w:t>
            </w:r>
          </w:p>
        </w:tc>
        <w:tc>
          <w:tcPr>
            <w:tcW w:w="657" w:type="pct"/>
            <w:vAlign w:val="center"/>
          </w:tcPr>
          <w:p w14:paraId="76216773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23C2EEF0" w14:textId="77777777" w:rsidTr="004E2C74">
        <w:tc>
          <w:tcPr>
            <w:tcW w:w="1599" w:type="pct"/>
            <w:vAlign w:val="center"/>
          </w:tcPr>
          <w:p w14:paraId="3537714B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Winter/green jujube</w:t>
            </w:r>
          </w:p>
        </w:tc>
        <w:tc>
          <w:tcPr>
            <w:tcW w:w="407" w:type="pct"/>
            <w:vAlign w:val="center"/>
          </w:tcPr>
          <w:p w14:paraId="2B02110E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09551284" w14:textId="77777777" w:rsidR="004D78A8" w:rsidRPr="008A28CA" w:rsidRDefault="004D78A8" w:rsidP="004E2C74">
            <w:pPr>
              <w:rPr>
                <w:rFonts w:eastAsiaTheme="minorEastAsia"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  <w:p w14:paraId="1FB40FEC" w14:textId="77777777" w:rsidR="004D78A8" w:rsidRPr="008A28CA" w:rsidRDefault="004D78A8" w:rsidP="004E2C74">
            <w:pPr>
              <w:rPr>
                <w:b/>
              </w:rPr>
            </w:pPr>
            <w:r w:rsidRPr="008A28CA">
              <w:rPr>
                <w:rFonts w:eastAsia="Microsoft YaHei"/>
              </w:rPr>
              <w:t>Consumed __ months per year</w:t>
            </w:r>
          </w:p>
        </w:tc>
        <w:tc>
          <w:tcPr>
            <w:tcW w:w="657" w:type="pct"/>
            <w:vAlign w:val="center"/>
          </w:tcPr>
          <w:p w14:paraId="59D38C87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4AE2AA4D" w14:textId="77777777" w:rsidTr="004E2C74">
        <w:tc>
          <w:tcPr>
            <w:tcW w:w="1599" w:type="pct"/>
            <w:vAlign w:val="center"/>
          </w:tcPr>
          <w:p w14:paraId="08552324" w14:textId="77777777" w:rsidR="004D78A8" w:rsidRPr="001F039D" w:rsidDel="002E4106" w:rsidRDefault="004D78A8" w:rsidP="004E2C74">
            <w:pPr>
              <w:rPr>
                <w:rFonts w:eastAsiaTheme="minorEastAsia"/>
                <w:b/>
                <w:bCs/>
              </w:rPr>
            </w:pPr>
            <w:r w:rsidRPr="001F039D">
              <w:t>Grapes and raisins</w:t>
            </w:r>
          </w:p>
        </w:tc>
        <w:tc>
          <w:tcPr>
            <w:tcW w:w="407" w:type="pct"/>
            <w:vAlign w:val="center"/>
          </w:tcPr>
          <w:p w14:paraId="4531C729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21B25ABF" w14:textId="77777777" w:rsidR="004D78A8" w:rsidRPr="008A28CA" w:rsidRDefault="004D78A8" w:rsidP="004E2C74">
            <w:pPr>
              <w:rPr>
                <w:rFonts w:eastAsiaTheme="minorEastAsia"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  <w:p w14:paraId="5250059C" w14:textId="77777777" w:rsidR="004D78A8" w:rsidRPr="008A28CA" w:rsidRDefault="004D78A8" w:rsidP="004E2C74">
            <w:r w:rsidRPr="008A28CA">
              <w:rPr>
                <w:rFonts w:eastAsia="Microsoft YaHei"/>
              </w:rPr>
              <w:t>Consumed __ months per year</w:t>
            </w:r>
          </w:p>
        </w:tc>
        <w:tc>
          <w:tcPr>
            <w:tcW w:w="657" w:type="pct"/>
            <w:vAlign w:val="center"/>
          </w:tcPr>
          <w:p w14:paraId="62F422A9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213A9599" w14:textId="77777777" w:rsidTr="004E2C74">
        <w:tc>
          <w:tcPr>
            <w:tcW w:w="1599" w:type="pct"/>
            <w:vAlign w:val="center"/>
          </w:tcPr>
          <w:p w14:paraId="74AC1DF1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Strawberries</w:t>
            </w:r>
          </w:p>
        </w:tc>
        <w:tc>
          <w:tcPr>
            <w:tcW w:w="407" w:type="pct"/>
            <w:vAlign w:val="center"/>
          </w:tcPr>
          <w:p w14:paraId="0A059BD1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14375EBF" w14:textId="77777777" w:rsidR="004D78A8" w:rsidRPr="008A28CA" w:rsidRDefault="004D78A8" w:rsidP="004E2C74">
            <w:pPr>
              <w:rPr>
                <w:rFonts w:eastAsiaTheme="minorEastAsia"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  <w:p w14:paraId="2B3A733F" w14:textId="77777777" w:rsidR="004D78A8" w:rsidRPr="008A28CA" w:rsidRDefault="004D78A8" w:rsidP="004E2C74">
            <w:r w:rsidRPr="008A28CA">
              <w:rPr>
                <w:rFonts w:eastAsia="Microsoft YaHei"/>
              </w:rPr>
              <w:t>Consumed __ months per year</w:t>
            </w:r>
          </w:p>
        </w:tc>
        <w:tc>
          <w:tcPr>
            <w:tcW w:w="657" w:type="pct"/>
            <w:vAlign w:val="center"/>
          </w:tcPr>
          <w:p w14:paraId="7C63F1A7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5432500A" w14:textId="77777777" w:rsidTr="004E2C74">
        <w:tc>
          <w:tcPr>
            <w:tcW w:w="1599" w:type="pct"/>
            <w:vAlign w:val="center"/>
          </w:tcPr>
          <w:p w14:paraId="5F89C0DB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Citrus/oranges/grapefruits</w:t>
            </w:r>
          </w:p>
        </w:tc>
        <w:tc>
          <w:tcPr>
            <w:tcW w:w="407" w:type="pct"/>
            <w:vAlign w:val="center"/>
          </w:tcPr>
          <w:p w14:paraId="42B88D31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3D0D5F67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4511BAA6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1AC34D66" w14:textId="77777777" w:rsidTr="004E2C74">
        <w:tc>
          <w:tcPr>
            <w:tcW w:w="1599" w:type="pct"/>
            <w:vAlign w:val="center"/>
          </w:tcPr>
          <w:p w14:paraId="29357264" w14:textId="77777777" w:rsidR="004D78A8" w:rsidRPr="001F039D" w:rsidDel="002E4106" w:rsidRDefault="004D78A8" w:rsidP="004E2C74">
            <w:pPr>
              <w:rPr>
                <w:b/>
                <w:bCs/>
              </w:rPr>
            </w:pPr>
            <w:r w:rsidRPr="001F039D">
              <w:t>Guavas</w:t>
            </w:r>
          </w:p>
        </w:tc>
        <w:tc>
          <w:tcPr>
            <w:tcW w:w="407" w:type="pct"/>
            <w:vAlign w:val="center"/>
          </w:tcPr>
          <w:p w14:paraId="0272293E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70A4EADD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01D31B19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5B247DE5" w14:textId="77777777" w:rsidTr="004E2C74">
        <w:tc>
          <w:tcPr>
            <w:tcW w:w="1599" w:type="pct"/>
            <w:vAlign w:val="center"/>
          </w:tcPr>
          <w:p w14:paraId="517D0830" w14:textId="77777777" w:rsidR="004D78A8" w:rsidRPr="001F039D" w:rsidDel="002E4106" w:rsidRDefault="004D78A8" w:rsidP="004E2C74">
            <w:pPr>
              <w:rPr>
                <w:b/>
                <w:bCs/>
              </w:rPr>
            </w:pPr>
            <w:r w:rsidRPr="001F039D">
              <w:t>Pineapples</w:t>
            </w:r>
          </w:p>
        </w:tc>
        <w:tc>
          <w:tcPr>
            <w:tcW w:w="407" w:type="pct"/>
            <w:vAlign w:val="center"/>
          </w:tcPr>
          <w:p w14:paraId="44B00AE1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309E33BA" w14:textId="77777777" w:rsidR="004D78A8" w:rsidRPr="008A28CA" w:rsidRDefault="004D78A8" w:rsidP="004E2C74">
            <w:pPr>
              <w:rPr>
                <w:rFonts w:eastAsiaTheme="minorEastAsia"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  <w:p w14:paraId="4033462E" w14:textId="77777777" w:rsidR="004D78A8" w:rsidRPr="008A28CA" w:rsidRDefault="004D78A8" w:rsidP="004E2C74">
            <w:r w:rsidRPr="008A28CA">
              <w:rPr>
                <w:rFonts w:eastAsia="Microsoft YaHei"/>
              </w:rPr>
              <w:t>Consumed __ months per year</w:t>
            </w:r>
          </w:p>
        </w:tc>
        <w:tc>
          <w:tcPr>
            <w:tcW w:w="657" w:type="pct"/>
            <w:vAlign w:val="center"/>
          </w:tcPr>
          <w:p w14:paraId="0A1823DD" w14:textId="77777777" w:rsidR="004D78A8" w:rsidRPr="008A28CA" w:rsidRDefault="004D78A8" w:rsidP="004E2C74">
            <w:pPr>
              <w:rPr>
                <w:rFonts w:eastAsiaTheme="minorEastAsia"/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7C10FCE4" w14:textId="77777777" w:rsidTr="004E2C74">
        <w:tc>
          <w:tcPr>
            <w:tcW w:w="1599" w:type="pct"/>
            <w:vAlign w:val="center"/>
          </w:tcPr>
          <w:p w14:paraId="21FEA544" w14:textId="77777777" w:rsidR="004D78A8" w:rsidRPr="001F039D" w:rsidDel="002E4106" w:rsidRDefault="004D78A8" w:rsidP="004E2C74">
            <w:pPr>
              <w:rPr>
                <w:rFonts w:eastAsiaTheme="minorEastAsia"/>
                <w:b/>
                <w:bCs/>
              </w:rPr>
            </w:pPr>
            <w:r w:rsidRPr="001F039D">
              <w:t>Longan</w:t>
            </w:r>
          </w:p>
        </w:tc>
        <w:tc>
          <w:tcPr>
            <w:tcW w:w="407" w:type="pct"/>
            <w:vAlign w:val="center"/>
          </w:tcPr>
          <w:p w14:paraId="4116EAD5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273BD202" w14:textId="77777777" w:rsidR="004D78A8" w:rsidRPr="008A28CA" w:rsidRDefault="004D78A8" w:rsidP="004E2C74">
            <w:pPr>
              <w:rPr>
                <w:rFonts w:eastAsiaTheme="minorEastAsia"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  <w:p w14:paraId="3CF46E65" w14:textId="77777777" w:rsidR="004D78A8" w:rsidRPr="008A28CA" w:rsidRDefault="004D78A8" w:rsidP="004E2C74">
            <w:r w:rsidRPr="008A28CA">
              <w:rPr>
                <w:rFonts w:eastAsia="Microsoft YaHei"/>
              </w:rPr>
              <w:t>Consumed __ months per year</w:t>
            </w:r>
          </w:p>
        </w:tc>
        <w:tc>
          <w:tcPr>
            <w:tcW w:w="657" w:type="pct"/>
            <w:vAlign w:val="center"/>
          </w:tcPr>
          <w:p w14:paraId="083BE01A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54D36A80" w14:textId="77777777" w:rsidTr="004E2C74">
        <w:tc>
          <w:tcPr>
            <w:tcW w:w="1599" w:type="pct"/>
            <w:vAlign w:val="center"/>
          </w:tcPr>
          <w:p w14:paraId="32C2A08E" w14:textId="77777777" w:rsidR="004D78A8" w:rsidRPr="001F039D" w:rsidDel="002E4106" w:rsidRDefault="004D78A8" w:rsidP="004E2C74">
            <w:pPr>
              <w:rPr>
                <w:b/>
                <w:bCs/>
              </w:rPr>
            </w:pPr>
            <w:r w:rsidRPr="001F039D">
              <w:t>Lychees</w:t>
            </w:r>
          </w:p>
        </w:tc>
        <w:tc>
          <w:tcPr>
            <w:tcW w:w="407" w:type="pct"/>
            <w:vAlign w:val="center"/>
          </w:tcPr>
          <w:p w14:paraId="6F962673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6E4DF2D3" w14:textId="77777777" w:rsidR="004D78A8" w:rsidRPr="008A28CA" w:rsidRDefault="004D78A8" w:rsidP="004E2C74">
            <w:pPr>
              <w:rPr>
                <w:rFonts w:eastAsiaTheme="minorEastAsia"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  <w:p w14:paraId="3F697BF8" w14:textId="77777777" w:rsidR="004D78A8" w:rsidRPr="008A28CA" w:rsidRDefault="004D78A8" w:rsidP="004E2C74">
            <w:r w:rsidRPr="008A28CA">
              <w:rPr>
                <w:rFonts w:eastAsia="Microsoft YaHei"/>
              </w:rPr>
              <w:t>Consumed __ months per year</w:t>
            </w:r>
          </w:p>
        </w:tc>
        <w:tc>
          <w:tcPr>
            <w:tcW w:w="657" w:type="pct"/>
            <w:vAlign w:val="center"/>
          </w:tcPr>
          <w:p w14:paraId="4CC5A18D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4EF14FBE" w14:textId="77777777" w:rsidTr="004E2C74">
        <w:tc>
          <w:tcPr>
            <w:tcW w:w="1599" w:type="pct"/>
            <w:vAlign w:val="center"/>
          </w:tcPr>
          <w:p w14:paraId="4DA986E4" w14:textId="77777777" w:rsidR="004D78A8" w:rsidRPr="001F039D" w:rsidDel="002E4106" w:rsidRDefault="004D78A8" w:rsidP="004E2C74">
            <w:pPr>
              <w:rPr>
                <w:b/>
                <w:bCs/>
              </w:rPr>
            </w:pPr>
            <w:r w:rsidRPr="001F039D">
              <w:t>Mangoes</w:t>
            </w:r>
          </w:p>
        </w:tc>
        <w:tc>
          <w:tcPr>
            <w:tcW w:w="407" w:type="pct"/>
            <w:vAlign w:val="center"/>
          </w:tcPr>
          <w:p w14:paraId="7BA8C339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14565F37" w14:textId="77777777" w:rsidR="004D78A8" w:rsidRPr="008A28CA" w:rsidRDefault="004D78A8" w:rsidP="004E2C74">
            <w:pPr>
              <w:rPr>
                <w:rFonts w:eastAsiaTheme="minorEastAsia"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  <w:p w14:paraId="508F7E0C" w14:textId="77777777" w:rsidR="004D78A8" w:rsidRPr="008A28CA" w:rsidRDefault="004D78A8" w:rsidP="004E2C74">
            <w:r w:rsidRPr="008A28CA">
              <w:rPr>
                <w:rFonts w:eastAsia="Microsoft YaHei"/>
              </w:rPr>
              <w:t>Consumed __ months per year</w:t>
            </w:r>
          </w:p>
        </w:tc>
        <w:tc>
          <w:tcPr>
            <w:tcW w:w="657" w:type="pct"/>
            <w:vAlign w:val="center"/>
          </w:tcPr>
          <w:p w14:paraId="2BE36DA0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39FB4C29" w14:textId="77777777" w:rsidTr="004E2C74">
        <w:tc>
          <w:tcPr>
            <w:tcW w:w="1599" w:type="pct"/>
            <w:vAlign w:val="center"/>
          </w:tcPr>
          <w:p w14:paraId="1A8D03D8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Bananas</w:t>
            </w:r>
          </w:p>
        </w:tc>
        <w:tc>
          <w:tcPr>
            <w:tcW w:w="407" w:type="pct"/>
            <w:vAlign w:val="center"/>
          </w:tcPr>
          <w:p w14:paraId="2ED92473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5B582558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5F9D8B71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77777676" w14:textId="77777777" w:rsidTr="004E2C74">
        <w:tc>
          <w:tcPr>
            <w:tcW w:w="1599" w:type="pct"/>
            <w:vAlign w:val="center"/>
          </w:tcPr>
          <w:p w14:paraId="78A5A020" w14:textId="77777777" w:rsidR="004D78A8" w:rsidRPr="001F039D" w:rsidDel="002E4106" w:rsidRDefault="004D78A8" w:rsidP="004E2C74">
            <w:pPr>
              <w:rPr>
                <w:rFonts w:eastAsiaTheme="minorEastAsia"/>
                <w:b/>
                <w:bCs/>
              </w:rPr>
            </w:pPr>
            <w:r w:rsidRPr="001F039D">
              <w:t>Papayas</w:t>
            </w:r>
          </w:p>
        </w:tc>
        <w:tc>
          <w:tcPr>
            <w:tcW w:w="407" w:type="pct"/>
            <w:vAlign w:val="center"/>
          </w:tcPr>
          <w:p w14:paraId="04FCE6A9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75299EC2" w14:textId="77777777" w:rsidR="004D78A8" w:rsidRPr="008A28CA" w:rsidRDefault="004D78A8" w:rsidP="004E2C74">
            <w:pPr>
              <w:rPr>
                <w:rFonts w:eastAsiaTheme="minorEastAsia"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  <w:p w14:paraId="58BC6F9D" w14:textId="77777777" w:rsidR="004D78A8" w:rsidRPr="008A28CA" w:rsidRDefault="004D78A8" w:rsidP="004E2C74">
            <w:r w:rsidRPr="008A28CA">
              <w:rPr>
                <w:rFonts w:eastAsia="Microsoft YaHei"/>
              </w:rPr>
              <w:t>Consumed __ months per year</w:t>
            </w:r>
          </w:p>
        </w:tc>
        <w:tc>
          <w:tcPr>
            <w:tcW w:w="657" w:type="pct"/>
            <w:vAlign w:val="center"/>
          </w:tcPr>
          <w:p w14:paraId="5012ACAE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61BDED67" w14:textId="77777777" w:rsidTr="004E2C74">
        <w:tc>
          <w:tcPr>
            <w:tcW w:w="1599" w:type="pct"/>
            <w:vAlign w:val="center"/>
          </w:tcPr>
          <w:p w14:paraId="3D08723F" w14:textId="77777777" w:rsidR="004D78A8" w:rsidRPr="001F039D" w:rsidDel="002E4106" w:rsidRDefault="004D78A8" w:rsidP="004E2C74">
            <w:pPr>
              <w:rPr>
                <w:b/>
                <w:bCs/>
              </w:rPr>
            </w:pPr>
            <w:r w:rsidRPr="001F039D">
              <w:t>Loquats</w:t>
            </w:r>
          </w:p>
        </w:tc>
        <w:tc>
          <w:tcPr>
            <w:tcW w:w="407" w:type="pct"/>
            <w:vAlign w:val="center"/>
          </w:tcPr>
          <w:p w14:paraId="0813AB97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75AA6504" w14:textId="77777777" w:rsidR="004D78A8" w:rsidRPr="008A28CA" w:rsidRDefault="004D78A8" w:rsidP="004E2C74">
            <w:pPr>
              <w:rPr>
                <w:rFonts w:eastAsiaTheme="minorEastAsia"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  <w:p w14:paraId="24F24E41" w14:textId="77777777" w:rsidR="004D78A8" w:rsidRPr="008A28CA" w:rsidRDefault="004D78A8" w:rsidP="004E2C74">
            <w:r w:rsidRPr="008A28CA">
              <w:rPr>
                <w:rFonts w:eastAsia="Microsoft YaHei"/>
              </w:rPr>
              <w:t>Consumed __ months per year</w:t>
            </w:r>
          </w:p>
        </w:tc>
        <w:tc>
          <w:tcPr>
            <w:tcW w:w="657" w:type="pct"/>
            <w:vAlign w:val="center"/>
          </w:tcPr>
          <w:p w14:paraId="7EB0DA91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415F2B01" w14:textId="77777777" w:rsidTr="004E2C74">
        <w:tc>
          <w:tcPr>
            <w:tcW w:w="1599" w:type="pct"/>
            <w:vAlign w:val="center"/>
          </w:tcPr>
          <w:p w14:paraId="4E4964A7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Pitaya</w:t>
            </w:r>
          </w:p>
        </w:tc>
        <w:tc>
          <w:tcPr>
            <w:tcW w:w="407" w:type="pct"/>
            <w:vAlign w:val="center"/>
          </w:tcPr>
          <w:p w14:paraId="70A74B82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5D08A932" w14:textId="77777777" w:rsidR="004D78A8" w:rsidRPr="008A28CA" w:rsidRDefault="004D78A8" w:rsidP="004E2C74">
            <w:pPr>
              <w:rPr>
                <w:rFonts w:eastAsiaTheme="minorEastAsia"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  <w:p w14:paraId="304FBD74" w14:textId="77777777" w:rsidR="004D78A8" w:rsidRPr="008A28CA" w:rsidRDefault="004D78A8" w:rsidP="004E2C74">
            <w:r w:rsidRPr="008A28CA">
              <w:rPr>
                <w:rFonts w:eastAsia="Microsoft YaHei"/>
              </w:rPr>
              <w:t>Consumed __ months per year</w:t>
            </w:r>
          </w:p>
        </w:tc>
        <w:tc>
          <w:tcPr>
            <w:tcW w:w="657" w:type="pct"/>
            <w:vAlign w:val="center"/>
          </w:tcPr>
          <w:p w14:paraId="7E23E041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4D347FE5" w14:textId="77777777" w:rsidTr="004E2C74">
        <w:tc>
          <w:tcPr>
            <w:tcW w:w="1599" w:type="pct"/>
            <w:vAlign w:val="center"/>
          </w:tcPr>
          <w:p w14:paraId="7B0195E8" w14:textId="77777777" w:rsidR="004D78A8" w:rsidRPr="001F039D" w:rsidDel="002E4106" w:rsidRDefault="004D78A8" w:rsidP="004E2C74">
            <w:pPr>
              <w:rPr>
                <w:rFonts w:eastAsiaTheme="minorEastAsia"/>
                <w:b/>
                <w:bCs/>
              </w:rPr>
            </w:pPr>
            <w:r w:rsidRPr="001F039D">
              <w:t>Watermelons</w:t>
            </w:r>
          </w:p>
        </w:tc>
        <w:tc>
          <w:tcPr>
            <w:tcW w:w="407" w:type="pct"/>
            <w:vAlign w:val="center"/>
          </w:tcPr>
          <w:p w14:paraId="06E0EF9A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7E54A668" w14:textId="77777777" w:rsidR="004D78A8" w:rsidRPr="008A28CA" w:rsidRDefault="004D78A8" w:rsidP="004E2C74">
            <w:pPr>
              <w:rPr>
                <w:rFonts w:eastAsiaTheme="minorEastAsia"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  <w:p w14:paraId="1080DE38" w14:textId="77777777" w:rsidR="004D78A8" w:rsidRPr="008A28CA" w:rsidRDefault="004D78A8" w:rsidP="004E2C74">
            <w:r w:rsidRPr="008A28CA">
              <w:rPr>
                <w:rFonts w:eastAsia="Microsoft YaHei"/>
              </w:rPr>
              <w:t>Consumed __ months per year</w:t>
            </w:r>
          </w:p>
        </w:tc>
        <w:tc>
          <w:tcPr>
            <w:tcW w:w="657" w:type="pct"/>
            <w:vAlign w:val="center"/>
          </w:tcPr>
          <w:p w14:paraId="3AD9B654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18410153" w14:textId="77777777" w:rsidTr="004E2C74">
        <w:tc>
          <w:tcPr>
            <w:tcW w:w="1599" w:type="pct"/>
            <w:vAlign w:val="center"/>
          </w:tcPr>
          <w:p w14:paraId="721B43B0" w14:textId="77777777" w:rsidR="004D78A8" w:rsidRPr="001F039D" w:rsidDel="002E4106" w:rsidRDefault="004D78A8" w:rsidP="004E2C74">
            <w:pPr>
              <w:rPr>
                <w:b/>
                <w:bCs/>
              </w:rPr>
            </w:pPr>
            <w:r w:rsidRPr="001F039D">
              <w:lastRenderedPageBreak/>
              <w:t>Cantaloupe</w:t>
            </w:r>
          </w:p>
        </w:tc>
        <w:tc>
          <w:tcPr>
            <w:tcW w:w="407" w:type="pct"/>
            <w:vAlign w:val="center"/>
          </w:tcPr>
          <w:p w14:paraId="1B00AC6D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03E3A43F" w14:textId="77777777" w:rsidR="004D78A8" w:rsidRPr="008A28CA" w:rsidRDefault="004D78A8" w:rsidP="004E2C74">
            <w:pPr>
              <w:rPr>
                <w:rFonts w:eastAsiaTheme="minorEastAsia"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  <w:p w14:paraId="4F20C5C6" w14:textId="77777777" w:rsidR="004D78A8" w:rsidRPr="008A28CA" w:rsidRDefault="004D78A8" w:rsidP="004E2C74">
            <w:r w:rsidRPr="008A28CA">
              <w:rPr>
                <w:rFonts w:eastAsia="Microsoft YaHei"/>
              </w:rPr>
              <w:t>Consumed __ months per year</w:t>
            </w:r>
          </w:p>
        </w:tc>
        <w:tc>
          <w:tcPr>
            <w:tcW w:w="657" w:type="pct"/>
            <w:vAlign w:val="center"/>
          </w:tcPr>
          <w:p w14:paraId="3750224F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1FBD469E" w14:textId="77777777" w:rsidTr="004E2C74">
        <w:tc>
          <w:tcPr>
            <w:tcW w:w="1599" w:type="pct"/>
            <w:vAlign w:val="center"/>
          </w:tcPr>
          <w:p w14:paraId="10DC91B7" w14:textId="77777777" w:rsidR="004D78A8" w:rsidRPr="001F039D" w:rsidDel="002E4106" w:rsidRDefault="004D78A8" w:rsidP="004E2C74">
            <w:pPr>
              <w:rPr>
                <w:b/>
                <w:bCs/>
              </w:rPr>
            </w:pPr>
            <w:r w:rsidRPr="001F039D">
              <w:t>Musk melon</w:t>
            </w:r>
          </w:p>
        </w:tc>
        <w:tc>
          <w:tcPr>
            <w:tcW w:w="407" w:type="pct"/>
            <w:vAlign w:val="center"/>
          </w:tcPr>
          <w:p w14:paraId="78CED4AC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31C1B75B" w14:textId="77777777" w:rsidR="004D78A8" w:rsidRPr="008A28CA" w:rsidRDefault="004D78A8" w:rsidP="004E2C74">
            <w:pPr>
              <w:rPr>
                <w:rFonts w:eastAsiaTheme="minorEastAsia"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  <w:p w14:paraId="6FA3F50C" w14:textId="77777777" w:rsidR="004D78A8" w:rsidRPr="008A28CA" w:rsidRDefault="004D78A8" w:rsidP="004E2C74">
            <w:r w:rsidRPr="008A28CA">
              <w:rPr>
                <w:rFonts w:eastAsia="Microsoft YaHei"/>
              </w:rPr>
              <w:t>Consumed __ months per year</w:t>
            </w:r>
          </w:p>
        </w:tc>
        <w:tc>
          <w:tcPr>
            <w:tcW w:w="657" w:type="pct"/>
            <w:vAlign w:val="center"/>
          </w:tcPr>
          <w:p w14:paraId="7FFCC923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30E5E2AA" w14:textId="77777777" w:rsidTr="004E2C74">
        <w:tc>
          <w:tcPr>
            <w:tcW w:w="1599" w:type="pct"/>
            <w:vAlign w:val="center"/>
          </w:tcPr>
          <w:p w14:paraId="3B4ADB76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Ginseng fruit</w:t>
            </w:r>
          </w:p>
        </w:tc>
        <w:tc>
          <w:tcPr>
            <w:tcW w:w="407" w:type="pct"/>
            <w:vAlign w:val="center"/>
          </w:tcPr>
          <w:p w14:paraId="41D22352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35A1D862" w14:textId="77777777" w:rsidR="004D78A8" w:rsidRPr="008A28CA" w:rsidRDefault="004D78A8" w:rsidP="004E2C74">
            <w:pPr>
              <w:rPr>
                <w:rFonts w:eastAsiaTheme="minorEastAsia"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  <w:p w14:paraId="1CF6E80B" w14:textId="77777777" w:rsidR="004D78A8" w:rsidRPr="008A28CA" w:rsidRDefault="004D78A8" w:rsidP="004E2C74">
            <w:r w:rsidRPr="008A28CA">
              <w:rPr>
                <w:rFonts w:eastAsia="Microsoft YaHei"/>
              </w:rPr>
              <w:t>Consumed __ months per year</w:t>
            </w:r>
          </w:p>
        </w:tc>
        <w:tc>
          <w:tcPr>
            <w:tcW w:w="657" w:type="pct"/>
            <w:vAlign w:val="center"/>
          </w:tcPr>
          <w:p w14:paraId="4730A990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5F632DBE" w14:textId="77777777" w:rsidTr="004E2C74">
        <w:tc>
          <w:tcPr>
            <w:tcW w:w="1599" w:type="pct"/>
            <w:vAlign w:val="center"/>
          </w:tcPr>
          <w:p w14:paraId="7E355611" w14:textId="77777777" w:rsidR="004D78A8" w:rsidRPr="001F039D" w:rsidRDefault="004D78A8" w:rsidP="004E2C74">
            <w:r w:rsidRPr="001F039D">
              <w:t>Kiwi fruit</w:t>
            </w:r>
          </w:p>
        </w:tc>
        <w:tc>
          <w:tcPr>
            <w:tcW w:w="407" w:type="pct"/>
            <w:vAlign w:val="center"/>
          </w:tcPr>
          <w:p w14:paraId="5F33C0DC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5F7AAD55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005887ED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6C847413" w14:textId="77777777" w:rsidTr="004E2C74">
        <w:tc>
          <w:tcPr>
            <w:tcW w:w="1599" w:type="pct"/>
            <w:shd w:val="clear" w:color="auto" w:fill="D9D9D9" w:themeFill="background1" w:themeFillShade="D9"/>
            <w:vAlign w:val="center"/>
          </w:tcPr>
          <w:p w14:paraId="7ADEB706" w14:textId="77777777" w:rsidR="004D78A8" w:rsidRPr="001F039D" w:rsidRDefault="004D78A8" w:rsidP="004E2C74">
            <w:pPr>
              <w:rPr>
                <w:b/>
              </w:rPr>
            </w:pPr>
            <w:r w:rsidRPr="001F039D">
              <w:rPr>
                <w:rFonts w:eastAsia="DengXian"/>
              </w:rPr>
              <w:t>Seeds and nuts</w:t>
            </w:r>
          </w:p>
        </w:tc>
        <w:tc>
          <w:tcPr>
            <w:tcW w:w="407" w:type="pct"/>
            <w:shd w:val="clear" w:color="auto" w:fill="D9D9D9" w:themeFill="background1" w:themeFillShade="D9"/>
            <w:vAlign w:val="center"/>
          </w:tcPr>
          <w:p w14:paraId="4D206A13" w14:textId="77777777" w:rsidR="004D78A8" w:rsidRPr="008A28CA" w:rsidRDefault="004D78A8" w:rsidP="004E2C74">
            <w:pPr>
              <w:jc w:val="center"/>
              <w:rPr>
                <w:b/>
              </w:rPr>
            </w:pPr>
            <w:r w:rsidRPr="008A28CA">
              <w:t>Not eating</w:t>
            </w:r>
          </w:p>
        </w:tc>
        <w:tc>
          <w:tcPr>
            <w:tcW w:w="2337" w:type="pct"/>
            <w:shd w:val="clear" w:color="auto" w:fill="D9D9D9" w:themeFill="background1" w:themeFillShade="D9"/>
            <w:vAlign w:val="center"/>
          </w:tcPr>
          <w:p w14:paraId="6F922F58" w14:textId="77777777" w:rsidR="004D78A8" w:rsidRPr="008A28CA" w:rsidRDefault="004D78A8" w:rsidP="004E2C74">
            <w:pPr>
              <w:rPr>
                <w:b/>
              </w:rPr>
            </w:pPr>
            <w:r w:rsidRPr="008A28CA">
              <w:rPr>
                <w:rFonts w:eastAsia="Microsoft YaHei"/>
              </w:rPr>
              <w:t>Frequency</w:t>
            </w:r>
          </w:p>
        </w:tc>
        <w:tc>
          <w:tcPr>
            <w:tcW w:w="657" w:type="pct"/>
            <w:shd w:val="clear" w:color="auto" w:fill="D9D9D9" w:themeFill="background1" w:themeFillShade="D9"/>
            <w:vAlign w:val="center"/>
          </w:tcPr>
          <w:p w14:paraId="562F3801" w14:textId="77777777" w:rsidR="004D78A8" w:rsidRPr="008A28CA" w:rsidRDefault="004D78A8" w:rsidP="004E2C74">
            <w:pPr>
              <w:rPr>
                <w:b/>
              </w:rPr>
            </w:pPr>
            <w:r w:rsidRPr="008A28CA">
              <w:t>Food portion sizes</w:t>
            </w:r>
          </w:p>
        </w:tc>
      </w:tr>
      <w:tr w:rsidR="004D78A8" w:rsidRPr="008A28CA" w14:paraId="6731A6BF" w14:textId="77777777" w:rsidTr="004E2C74">
        <w:tc>
          <w:tcPr>
            <w:tcW w:w="1599" w:type="pct"/>
            <w:vAlign w:val="center"/>
          </w:tcPr>
          <w:p w14:paraId="3065E474" w14:textId="77777777" w:rsidR="004D78A8" w:rsidRPr="001F039D" w:rsidRDefault="004D78A8" w:rsidP="004E2C74">
            <w:pPr>
              <w:rPr>
                <w:rFonts w:eastAsiaTheme="minorEastAsia"/>
                <w:b/>
                <w:bCs/>
              </w:rPr>
            </w:pPr>
            <w:r w:rsidRPr="001F039D">
              <w:t>Tree nuts</w:t>
            </w:r>
          </w:p>
        </w:tc>
        <w:tc>
          <w:tcPr>
            <w:tcW w:w="407" w:type="pct"/>
            <w:vAlign w:val="center"/>
          </w:tcPr>
          <w:p w14:paraId="4FFA112E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4771DFC9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76A30632" w14:textId="77777777" w:rsidR="004D78A8" w:rsidRPr="008A28CA" w:rsidRDefault="004D78A8" w:rsidP="004E2C74">
            <w:pPr>
              <w:rPr>
                <w:rFonts w:eastAsiaTheme="minorEastAsia"/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0D68C9D4" w14:textId="77777777" w:rsidTr="004E2C74">
        <w:tc>
          <w:tcPr>
            <w:tcW w:w="1599" w:type="pct"/>
            <w:vAlign w:val="center"/>
          </w:tcPr>
          <w:p w14:paraId="76D6CD84" w14:textId="77777777" w:rsidR="004D78A8" w:rsidRPr="001F039D" w:rsidRDefault="004D78A8" w:rsidP="004E2C74">
            <w:pPr>
              <w:rPr>
                <w:rFonts w:eastAsia="Microsoft YaHei"/>
                <w:b/>
                <w:bCs/>
              </w:rPr>
            </w:pPr>
            <w:r w:rsidRPr="001F039D">
              <w:t>Dried fruit seeds</w:t>
            </w:r>
          </w:p>
        </w:tc>
        <w:tc>
          <w:tcPr>
            <w:tcW w:w="407" w:type="pct"/>
            <w:vAlign w:val="center"/>
          </w:tcPr>
          <w:p w14:paraId="299742E1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2AED8A61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75E28081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01283505" w14:textId="77777777" w:rsidTr="004E2C74">
        <w:tc>
          <w:tcPr>
            <w:tcW w:w="1599" w:type="pct"/>
            <w:vAlign w:val="center"/>
          </w:tcPr>
          <w:p w14:paraId="08139253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Peanuts</w:t>
            </w:r>
          </w:p>
        </w:tc>
        <w:tc>
          <w:tcPr>
            <w:tcW w:w="407" w:type="pct"/>
            <w:vAlign w:val="center"/>
          </w:tcPr>
          <w:p w14:paraId="71E1387D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68411868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24523782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052FEAAF" w14:textId="77777777" w:rsidTr="004E2C74">
        <w:tc>
          <w:tcPr>
            <w:tcW w:w="1599" w:type="pct"/>
            <w:vAlign w:val="center"/>
          </w:tcPr>
          <w:p w14:paraId="7E86BC88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Peanut soup/paste</w:t>
            </w:r>
          </w:p>
        </w:tc>
        <w:tc>
          <w:tcPr>
            <w:tcW w:w="407" w:type="pct"/>
            <w:vAlign w:val="center"/>
          </w:tcPr>
          <w:p w14:paraId="11FBA4B2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7DEA0645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15FF7B75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2B49C7C0" w14:textId="77777777" w:rsidTr="004E2C74">
        <w:tc>
          <w:tcPr>
            <w:tcW w:w="1599" w:type="pct"/>
            <w:shd w:val="clear" w:color="auto" w:fill="D9D9D9" w:themeFill="background1" w:themeFillShade="D9"/>
            <w:vAlign w:val="center"/>
          </w:tcPr>
          <w:p w14:paraId="1A4AF160" w14:textId="77777777" w:rsidR="004D78A8" w:rsidRPr="001F039D" w:rsidRDefault="004D78A8" w:rsidP="004E2C74">
            <w:r w:rsidRPr="001F039D">
              <w:rPr>
                <w:rFonts w:eastAsia="DengXian"/>
              </w:rPr>
              <w:t>Snacks and desserts</w:t>
            </w:r>
          </w:p>
        </w:tc>
        <w:tc>
          <w:tcPr>
            <w:tcW w:w="407" w:type="pct"/>
            <w:shd w:val="clear" w:color="auto" w:fill="D9D9D9" w:themeFill="background1" w:themeFillShade="D9"/>
            <w:vAlign w:val="center"/>
          </w:tcPr>
          <w:p w14:paraId="481AB363" w14:textId="77777777" w:rsidR="004D78A8" w:rsidRPr="008A28CA" w:rsidRDefault="004D78A8" w:rsidP="004E2C74">
            <w:pPr>
              <w:jc w:val="center"/>
            </w:pPr>
            <w:r w:rsidRPr="008A28CA">
              <w:t>Not eating</w:t>
            </w:r>
          </w:p>
        </w:tc>
        <w:tc>
          <w:tcPr>
            <w:tcW w:w="2337" w:type="pct"/>
            <w:shd w:val="clear" w:color="auto" w:fill="D9D9D9" w:themeFill="background1" w:themeFillShade="D9"/>
            <w:vAlign w:val="center"/>
          </w:tcPr>
          <w:p w14:paraId="4360A9B1" w14:textId="77777777" w:rsidR="004D78A8" w:rsidRPr="008A28CA" w:rsidRDefault="004D78A8" w:rsidP="004E2C74">
            <w:r w:rsidRPr="008A28CA">
              <w:rPr>
                <w:rFonts w:eastAsia="Microsoft YaHei"/>
              </w:rPr>
              <w:t>Frequency</w:t>
            </w:r>
          </w:p>
        </w:tc>
        <w:tc>
          <w:tcPr>
            <w:tcW w:w="657" w:type="pct"/>
            <w:shd w:val="clear" w:color="auto" w:fill="D9D9D9" w:themeFill="background1" w:themeFillShade="D9"/>
            <w:vAlign w:val="center"/>
          </w:tcPr>
          <w:p w14:paraId="6E5AC523" w14:textId="77777777" w:rsidR="004D78A8" w:rsidRPr="008A28CA" w:rsidRDefault="004D78A8" w:rsidP="004E2C74">
            <w:pPr>
              <w:rPr>
                <w:bCs/>
              </w:rPr>
            </w:pPr>
            <w:r w:rsidRPr="008A28CA">
              <w:t>Food portion sizes</w:t>
            </w:r>
          </w:p>
        </w:tc>
      </w:tr>
      <w:tr w:rsidR="004D78A8" w:rsidRPr="008A28CA" w14:paraId="5BD3377F" w14:textId="77777777" w:rsidTr="004E2C74">
        <w:tc>
          <w:tcPr>
            <w:tcW w:w="1599" w:type="pct"/>
            <w:vAlign w:val="center"/>
          </w:tcPr>
          <w:p w14:paraId="4880EA4A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Western pastries</w:t>
            </w:r>
          </w:p>
        </w:tc>
        <w:tc>
          <w:tcPr>
            <w:tcW w:w="407" w:type="pct"/>
            <w:vAlign w:val="center"/>
          </w:tcPr>
          <w:p w14:paraId="14A8F50C" w14:textId="77777777" w:rsidR="004D78A8" w:rsidRPr="008A28CA" w:rsidRDefault="004D78A8" w:rsidP="004E2C74">
            <w:pPr>
              <w:jc w:val="center"/>
              <w:rPr>
                <w:rFonts w:eastAsiaTheme="minorEastAsia"/>
              </w:rPr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30CD90DF" w14:textId="77777777" w:rsidR="004D78A8" w:rsidRPr="008A28CA" w:rsidRDefault="004D78A8" w:rsidP="004E2C74">
            <w:pPr>
              <w:rPr>
                <w:rFonts w:eastAsiaTheme="minorEastAsia"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593B87BD" w14:textId="77777777" w:rsidR="004D78A8" w:rsidRPr="008A28CA" w:rsidRDefault="004D78A8" w:rsidP="004E2C74">
            <w:pPr>
              <w:rPr>
                <w:rFonts w:eastAsiaTheme="minorEastAsia"/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35A85681" w14:textId="77777777" w:rsidTr="004E2C74">
        <w:tc>
          <w:tcPr>
            <w:tcW w:w="1599" w:type="pct"/>
            <w:vAlign w:val="center"/>
          </w:tcPr>
          <w:p w14:paraId="5104FB2C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Cookies</w:t>
            </w:r>
          </w:p>
        </w:tc>
        <w:tc>
          <w:tcPr>
            <w:tcW w:w="407" w:type="pct"/>
            <w:vAlign w:val="center"/>
          </w:tcPr>
          <w:p w14:paraId="4724A060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63295119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43191E33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77F38E55" w14:textId="77777777" w:rsidTr="004E2C74">
        <w:tc>
          <w:tcPr>
            <w:tcW w:w="1599" w:type="pct"/>
            <w:vAlign w:val="center"/>
          </w:tcPr>
          <w:p w14:paraId="160B73C0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Candy/compote/chocolate</w:t>
            </w:r>
          </w:p>
        </w:tc>
        <w:tc>
          <w:tcPr>
            <w:tcW w:w="407" w:type="pct"/>
            <w:vAlign w:val="center"/>
          </w:tcPr>
          <w:p w14:paraId="50643AE8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3034ABED" w14:textId="77777777" w:rsidR="004D78A8" w:rsidRPr="008A28CA" w:rsidRDefault="004D78A8" w:rsidP="004E2C74">
            <w:pPr>
              <w:rPr>
                <w:b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6FB46E2C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2A438585" w14:textId="77777777" w:rsidTr="004E2C74">
        <w:tc>
          <w:tcPr>
            <w:tcW w:w="1599" w:type="pct"/>
            <w:vAlign w:val="center"/>
          </w:tcPr>
          <w:p w14:paraId="55A858ED" w14:textId="77777777" w:rsidR="004D78A8" w:rsidRPr="001F039D" w:rsidRDefault="004D78A8" w:rsidP="004E2C74">
            <w:pPr>
              <w:rPr>
                <w:b/>
                <w:bCs/>
              </w:rPr>
            </w:pPr>
            <w:r w:rsidRPr="001F039D">
              <w:t>Ice cream</w:t>
            </w:r>
          </w:p>
        </w:tc>
        <w:tc>
          <w:tcPr>
            <w:tcW w:w="407" w:type="pct"/>
            <w:vAlign w:val="center"/>
          </w:tcPr>
          <w:p w14:paraId="3668544A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5B766CB4" w14:textId="77777777" w:rsidR="004D78A8" w:rsidRPr="008A28CA" w:rsidRDefault="004D78A8" w:rsidP="004E2C74">
            <w:pPr>
              <w:rPr>
                <w:rFonts w:eastAsiaTheme="minorEastAsia"/>
              </w:rPr>
            </w:pPr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  <w:p w14:paraId="69351CB7" w14:textId="77777777" w:rsidR="004D78A8" w:rsidRPr="008A28CA" w:rsidRDefault="004D78A8" w:rsidP="004E2C74">
            <w:r w:rsidRPr="008A28CA">
              <w:rPr>
                <w:rFonts w:eastAsia="Microsoft YaHei"/>
              </w:rPr>
              <w:t>Consumed __ months per year</w:t>
            </w:r>
          </w:p>
        </w:tc>
        <w:tc>
          <w:tcPr>
            <w:tcW w:w="657" w:type="pct"/>
            <w:vAlign w:val="center"/>
          </w:tcPr>
          <w:p w14:paraId="359B84D4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20C9A272" w14:textId="77777777" w:rsidTr="004E2C74">
        <w:tc>
          <w:tcPr>
            <w:tcW w:w="1599" w:type="pct"/>
            <w:shd w:val="clear" w:color="auto" w:fill="D9D9D9" w:themeFill="background1" w:themeFillShade="D9"/>
            <w:vAlign w:val="center"/>
          </w:tcPr>
          <w:p w14:paraId="7B66043F" w14:textId="77777777" w:rsidR="004D78A8" w:rsidRPr="008A28CA" w:rsidRDefault="004D78A8" w:rsidP="004E2C74">
            <w:pPr>
              <w:rPr>
                <w:b/>
                <w:bCs/>
              </w:rPr>
            </w:pPr>
            <w:r w:rsidRPr="008A28CA">
              <w:rPr>
                <w:rFonts w:eastAsia="DengXian"/>
              </w:rPr>
              <w:t>Fried foods</w:t>
            </w:r>
          </w:p>
        </w:tc>
        <w:tc>
          <w:tcPr>
            <w:tcW w:w="407" w:type="pct"/>
            <w:shd w:val="clear" w:color="auto" w:fill="D9D9D9" w:themeFill="background1" w:themeFillShade="D9"/>
            <w:vAlign w:val="center"/>
          </w:tcPr>
          <w:p w14:paraId="13BDE94A" w14:textId="77777777" w:rsidR="004D78A8" w:rsidRPr="008A28CA" w:rsidRDefault="004D78A8" w:rsidP="004E2C74">
            <w:pPr>
              <w:jc w:val="center"/>
            </w:pPr>
            <w:r w:rsidRPr="008A28CA">
              <w:t>Not eating</w:t>
            </w:r>
          </w:p>
        </w:tc>
        <w:tc>
          <w:tcPr>
            <w:tcW w:w="2337" w:type="pct"/>
            <w:shd w:val="clear" w:color="auto" w:fill="D9D9D9" w:themeFill="background1" w:themeFillShade="D9"/>
            <w:vAlign w:val="center"/>
          </w:tcPr>
          <w:p w14:paraId="77AB6DDB" w14:textId="77777777" w:rsidR="004D78A8" w:rsidRPr="008A28CA" w:rsidRDefault="004D78A8" w:rsidP="004E2C74">
            <w:r w:rsidRPr="008A28CA">
              <w:rPr>
                <w:rFonts w:eastAsia="Microsoft YaHei"/>
              </w:rPr>
              <w:t>Frequency</w:t>
            </w:r>
          </w:p>
        </w:tc>
        <w:tc>
          <w:tcPr>
            <w:tcW w:w="657" w:type="pct"/>
            <w:shd w:val="clear" w:color="auto" w:fill="D9D9D9" w:themeFill="background1" w:themeFillShade="D9"/>
            <w:vAlign w:val="center"/>
          </w:tcPr>
          <w:p w14:paraId="06A270AF" w14:textId="77777777" w:rsidR="004D78A8" w:rsidRPr="008A28CA" w:rsidRDefault="004D78A8" w:rsidP="004E2C74">
            <w:pPr>
              <w:rPr>
                <w:bCs/>
              </w:rPr>
            </w:pPr>
            <w:r w:rsidRPr="008A28CA">
              <w:t>Food portion sizes</w:t>
            </w:r>
          </w:p>
        </w:tc>
      </w:tr>
      <w:tr w:rsidR="004D78A8" w:rsidRPr="008A28CA" w14:paraId="1E372132" w14:textId="77777777" w:rsidTr="004E2C74">
        <w:tc>
          <w:tcPr>
            <w:tcW w:w="1599" w:type="pct"/>
            <w:vAlign w:val="center"/>
          </w:tcPr>
          <w:p w14:paraId="7269C415" w14:textId="77777777" w:rsidR="004D78A8" w:rsidRPr="008A28CA" w:rsidRDefault="004D78A8" w:rsidP="004E2C74">
            <w:pPr>
              <w:rPr>
                <w:b/>
                <w:bCs/>
              </w:rPr>
            </w:pPr>
            <w:r w:rsidRPr="008A28CA">
              <w:t>Fried pasta</w:t>
            </w:r>
          </w:p>
        </w:tc>
        <w:tc>
          <w:tcPr>
            <w:tcW w:w="407" w:type="pct"/>
            <w:vAlign w:val="center"/>
          </w:tcPr>
          <w:p w14:paraId="5E943D35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77FD0386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407D33C0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  <w:tr w:rsidR="004D78A8" w:rsidRPr="008A28CA" w14:paraId="0BA0CD27" w14:textId="77777777" w:rsidTr="004E2C74">
        <w:tc>
          <w:tcPr>
            <w:tcW w:w="1599" w:type="pct"/>
            <w:vAlign w:val="center"/>
          </w:tcPr>
          <w:p w14:paraId="440149D7" w14:textId="77777777" w:rsidR="004D78A8" w:rsidRPr="008A28CA" w:rsidRDefault="004D78A8" w:rsidP="004E2C74">
            <w:pPr>
              <w:rPr>
                <w:b/>
                <w:bCs/>
              </w:rPr>
            </w:pPr>
            <w:r w:rsidRPr="008A28CA">
              <w:t>Fried potatoes (chips)</w:t>
            </w:r>
          </w:p>
        </w:tc>
        <w:tc>
          <w:tcPr>
            <w:tcW w:w="407" w:type="pct"/>
            <w:vAlign w:val="center"/>
          </w:tcPr>
          <w:p w14:paraId="007A8C4F" w14:textId="77777777" w:rsidR="004D78A8" w:rsidRPr="008A28CA" w:rsidRDefault="004D78A8" w:rsidP="004E2C74">
            <w:pPr>
              <w:jc w:val="center"/>
            </w:pPr>
            <w:r w:rsidRPr="008A28CA">
              <w:t>□</w:t>
            </w:r>
          </w:p>
        </w:tc>
        <w:tc>
          <w:tcPr>
            <w:tcW w:w="2337" w:type="pct"/>
            <w:vAlign w:val="center"/>
          </w:tcPr>
          <w:p w14:paraId="786565F2" w14:textId="77777777" w:rsidR="004D78A8" w:rsidRPr="008A28CA" w:rsidRDefault="004D78A8" w:rsidP="004E2C74">
            <w:r w:rsidRPr="008A28CA">
              <w:t>|____| 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day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week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month</w:t>
            </w:r>
            <w:r w:rsidRPr="008A28CA">
              <w:t xml:space="preserve">   ○</w:t>
            </w:r>
            <w:r w:rsidRPr="008A28CA">
              <w:rPr>
                <w:rFonts w:eastAsiaTheme="minorEastAsia"/>
              </w:rPr>
              <w:t>times</w:t>
            </w:r>
            <w:r w:rsidRPr="008A28CA">
              <w:t>/</w:t>
            </w:r>
            <w:r w:rsidRPr="008A28CA">
              <w:rPr>
                <w:rFonts w:eastAsiaTheme="minorEastAsia"/>
              </w:rPr>
              <w:t>year</w:t>
            </w:r>
          </w:p>
        </w:tc>
        <w:tc>
          <w:tcPr>
            <w:tcW w:w="657" w:type="pct"/>
            <w:vAlign w:val="center"/>
          </w:tcPr>
          <w:p w14:paraId="6504FE68" w14:textId="77777777" w:rsidR="004D78A8" w:rsidRPr="008A28CA" w:rsidRDefault="004D78A8" w:rsidP="004E2C74">
            <w:pPr>
              <w:rPr>
                <w:bCs/>
              </w:rPr>
            </w:pPr>
            <w:r w:rsidRPr="008A28CA">
              <w:rPr>
                <w:bCs/>
              </w:rPr>
              <w:t>_____</w:t>
            </w:r>
            <w:r w:rsidRPr="008A28CA">
              <w:rPr>
                <w:rFonts w:eastAsiaTheme="minorEastAsia"/>
                <w:bCs/>
              </w:rPr>
              <w:t xml:space="preserve"> liang</w:t>
            </w:r>
          </w:p>
        </w:tc>
      </w:tr>
    </w:tbl>
    <w:p w14:paraId="32EAFDD4" w14:textId="77777777" w:rsidR="004D78A8" w:rsidRPr="00DF14EA" w:rsidRDefault="004D78A8" w:rsidP="004D78A8">
      <w:pPr>
        <w:spacing w:line="360" w:lineRule="auto"/>
        <w:rPr>
          <w:rFonts w:ascii="Times New Roman" w:hAnsi="Times New Roman"/>
        </w:rPr>
      </w:pPr>
    </w:p>
    <w:p w14:paraId="6A2B1468" w14:textId="77777777" w:rsidR="004D78A8" w:rsidRPr="004D78A8" w:rsidRDefault="004D78A8">
      <w:pPr>
        <w:rPr>
          <w:rFonts w:ascii="Times New Roman" w:hAnsi="Times New Roman"/>
          <w:lang w:val="sv-SE"/>
        </w:rPr>
      </w:pPr>
    </w:p>
    <w:sectPr w:rsidR="004D78A8" w:rsidRPr="004D78A8" w:rsidSect="0094000F">
      <w:pgSz w:w="15840" w:h="12240" w:orient="landscape"/>
      <w:pgMar w:top="709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3F3F8C" w14:textId="77777777" w:rsidR="006C58E5" w:rsidRDefault="006C58E5" w:rsidP="00E54F9A">
      <w:r>
        <w:separator/>
      </w:r>
    </w:p>
  </w:endnote>
  <w:endnote w:type="continuationSeparator" w:id="0">
    <w:p w14:paraId="1B596EA2" w14:textId="77777777" w:rsidR="006C58E5" w:rsidRDefault="006C58E5" w:rsidP="00E54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F25E2C" w14:textId="77777777" w:rsidR="006C58E5" w:rsidRDefault="006C58E5" w:rsidP="00E54F9A">
      <w:r>
        <w:separator/>
      </w:r>
    </w:p>
  </w:footnote>
  <w:footnote w:type="continuationSeparator" w:id="0">
    <w:p w14:paraId="41A9A564" w14:textId="77777777" w:rsidR="006C58E5" w:rsidRDefault="006C58E5" w:rsidP="00E54F9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X Zhu">
    <w15:presenceInfo w15:providerId="Windows Live" w15:userId="3e3ac9b946e24f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94C"/>
    <w:rsid w:val="00012ACD"/>
    <w:rsid w:val="000C0CBF"/>
    <w:rsid w:val="000E4D5B"/>
    <w:rsid w:val="001766E4"/>
    <w:rsid w:val="0028526E"/>
    <w:rsid w:val="002B0C86"/>
    <w:rsid w:val="002D73A7"/>
    <w:rsid w:val="002F2793"/>
    <w:rsid w:val="002F7853"/>
    <w:rsid w:val="003431AF"/>
    <w:rsid w:val="00360EAE"/>
    <w:rsid w:val="00375D66"/>
    <w:rsid w:val="00391DCB"/>
    <w:rsid w:val="00394C1E"/>
    <w:rsid w:val="004A274B"/>
    <w:rsid w:val="004D78A8"/>
    <w:rsid w:val="00512C01"/>
    <w:rsid w:val="005420DF"/>
    <w:rsid w:val="00637ACE"/>
    <w:rsid w:val="00643190"/>
    <w:rsid w:val="00691195"/>
    <w:rsid w:val="006C58E5"/>
    <w:rsid w:val="006E394C"/>
    <w:rsid w:val="006E520D"/>
    <w:rsid w:val="0078231C"/>
    <w:rsid w:val="007E13ED"/>
    <w:rsid w:val="00812D1B"/>
    <w:rsid w:val="00882B18"/>
    <w:rsid w:val="008F0B55"/>
    <w:rsid w:val="00905052"/>
    <w:rsid w:val="00910D3E"/>
    <w:rsid w:val="0094000F"/>
    <w:rsid w:val="0096464F"/>
    <w:rsid w:val="009C0019"/>
    <w:rsid w:val="00A34EA6"/>
    <w:rsid w:val="00A35E47"/>
    <w:rsid w:val="00A54A83"/>
    <w:rsid w:val="00A82A5C"/>
    <w:rsid w:val="00AF4B8E"/>
    <w:rsid w:val="00B05A64"/>
    <w:rsid w:val="00B322DE"/>
    <w:rsid w:val="00C719DA"/>
    <w:rsid w:val="00D810B8"/>
    <w:rsid w:val="00D96C3D"/>
    <w:rsid w:val="00E54F9A"/>
    <w:rsid w:val="00EC62F1"/>
    <w:rsid w:val="00F042F7"/>
    <w:rsid w:val="00F10F37"/>
    <w:rsid w:val="00F6623B"/>
    <w:rsid w:val="00FA48EC"/>
    <w:rsid w:val="00FD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0F2EEDD"/>
  <w15:chartTrackingRefBased/>
  <w15:docId w15:val="{3E5FB475-B70C-4221-AF4A-410245476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8A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8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8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8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8A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E74B5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8A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E74B5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8A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E74B5" w:themeColor="accent1" w:themeShade="BF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8A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8A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8A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4F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4F9A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4F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4F9A"/>
    <w:rPr>
      <w:rFonts w:ascii="Calibri" w:eastAsia="SimSun" w:hAnsi="Calibri" w:cs="Times New Roman"/>
      <w:kern w:val="2"/>
      <w:sz w:val="18"/>
      <w:szCs w:val="18"/>
    </w:rPr>
  </w:style>
  <w:style w:type="paragraph" w:styleId="Revision">
    <w:name w:val="Revision"/>
    <w:hidden/>
    <w:uiPriority w:val="99"/>
    <w:semiHidden/>
    <w:rsid w:val="00E54F9A"/>
    <w:pPr>
      <w:spacing w:after="0" w:line="240" w:lineRule="auto"/>
    </w:pPr>
    <w:rPr>
      <w:rFonts w:ascii="Calibri" w:eastAsia="SimSun" w:hAnsi="Calibri" w:cs="Times New Roman"/>
      <w:kern w:val="2"/>
      <w:sz w:val="21"/>
      <w:szCs w:val="21"/>
    </w:rPr>
  </w:style>
  <w:style w:type="table" w:styleId="TableGrid">
    <w:name w:val="Table Grid"/>
    <w:basedOn w:val="TableNormal"/>
    <w:uiPriority w:val="99"/>
    <w:rsid w:val="00A35E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D78A8"/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8A8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8A8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8A8"/>
    <w:rPr>
      <w:rFonts w:cstheme="majorBidi"/>
      <w:color w:val="2E74B5" w:themeColor="accent1" w:themeShade="BF"/>
      <w:kern w:val="2"/>
      <w:sz w:val="28"/>
      <w:szCs w:val="28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8A8"/>
    <w:rPr>
      <w:rFonts w:cstheme="majorBidi"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8A8"/>
    <w:rPr>
      <w:rFonts w:cstheme="majorBidi"/>
      <w:b/>
      <w:bCs/>
      <w:color w:val="2E74B5" w:themeColor="accent1" w:themeShade="BF"/>
      <w:kern w:val="2"/>
      <w:sz w:val="21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8A8"/>
    <w:rPr>
      <w:rFonts w:cstheme="majorBidi"/>
      <w:b/>
      <w:bCs/>
      <w:color w:val="595959" w:themeColor="text1" w:themeTint="A6"/>
      <w:kern w:val="2"/>
      <w:sz w:val="21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8A8"/>
    <w:rPr>
      <w:rFonts w:cstheme="majorBidi"/>
      <w:color w:val="595959" w:themeColor="text1" w:themeTint="A6"/>
      <w:kern w:val="2"/>
      <w:sz w:val="21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8A8"/>
    <w:rPr>
      <w:rFonts w:eastAsiaTheme="majorEastAsia" w:cstheme="majorBidi"/>
      <w:color w:val="595959" w:themeColor="text1" w:themeTint="A6"/>
      <w:kern w:val="2"/>
      <w:sz w:val="21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4D78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78A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8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78A8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4D78A8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78A8"/>
    <w:rPr>
      <w:i/>
      <w:iCs/>
      <w:color w:val="404040" w:themeColor="text1" w:themeTint="BF"/>
      <w:kern w:val="2"/>
      <w:sz w:val="21"/>
      <w14:ligatures w14:val="standardContextual"/>
    </w:rPr>
  </w:style>
  <w:style w:type="paragraph" w:styleId="ListParagraph">
    <w:name w:val="List Paragraph"/>
    <w:basedOn w:val="Normal"/>
    <w:uiPriority w:val="34"/>
    <w:qFormat/>
    <w:rsid w:val="004D78A8"/>
    <w:pPr>
      <w:ind w:left="720"/>
      <w:contextualSpacing/>
    </w:pPr>
    <w:rPr>
      <w:rFonts w:asciiTheme="minorHAnsi" w:eastAsiaTheme="minorEastAsia" w:hAnsiTheme="minorHAnsi" w:cstheme="minorBidi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78A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8A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E74B5" w:themeColor="accent1" w:themeShade="BF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8A8"/>
    <w:rPr>
      <w:i/>
      <w:iCs/>
      <w:color w:val="2E74B5" w:themeColor="accent1" w:themeShade="BF"/>
      <w:kern w:val="2"/>
      <w:sz w:val="21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4D78A8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D78A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D78A8"/>
    <w:pPr>
      <w:jc w:val="left"/>
    </w:pPr>
    <w:rPr>
      <w:rFonts w:asciiTheme="minorHAnsi" w:eastAsiaTheme="minorEastAsia" w:hAnsiTheme="minorHAnsi" w:cstheme="minorBidi"/>
      <w:szCs w:val="22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78A8"/>
    <w:rPr>
      <w:kern w:val="2"/>
      <w:sz w:val="21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8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8A8"/>
    <w:rPr>
      <w:b/>
      <w:bCs/>
      <w:kern w:val="2"/>
      <w:sz w:val="21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8A8"/>
    <w:rPr>
      <w:rFonts w:ascii="Segoe UI" w:eastAsiaTheme="minorEastAsia" w:hAnsi="Segoe UI" w:cs="Segoe UI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8A8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4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EF2290-173F-4DFE-A285-192936E5B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9</Pages>
  <Words>2806</Words>
  <Characters>15996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8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min Yang</dc:creator>
  <cp:keywords/>
  <dc:description/>
  <cp:lastModifiedBy>Haomin Yang</cp:lastModifiedBy>
  <cp:revision>6</cp:revision>
  <dcterms:created xsi:type="dcterms:W3CDTF">2025-02-06T08:38:00Z</dcterms:created>
  <dcterms:modified xsi:type="dcterms:W3CDTF">2025-02-07T14:45:00Z</dcterms:modified>
</cp:coreProperties>
</file>